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2745"/>
        <w:gridCol w:w="2745"/>
      </w:tblGrid>
      <w:tr w:rsidR="00C74015" w:rsidRPr="00132631" w14:paraId="47916C5B" w14:textId="77777777" w:rsidTr="00304C4E">
        <w:tc>
          <w:tcPr>
            <w:tcW w:w="10080" w:type="dxa"/>
            <w:gridSpan w:val="3"/>
            <w:tcBorders>
              <w:bottom w:val="single" w:sz="4" w:space="0" w:color="auto"/>
            </w:tcBorders>
          </w:tcPr>
          <w:p w14:paraId="5DCAC917" w14:textId="66034200" w:rsidR="00C74015" w:rsidRPr="00132631" w:rsidRDefault="00C74015" w:rsidP="003F5C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631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upplemental Table S1. Dietary ingredients and nutrient content of diets fed during the ad libitum and feed restriction periods</w:t>
            </w:r>
          </w:p>
        </w:tc>
      </w:tr>
      <w:tr w:rsidR="00C74015" w:rsidRPr="00132631" w14:paraId="51C0B127" w14:textId="77777777" w:rsidTr="00304C4E">
        <w:tc>
          <w:tcPr>
            <w:tcW w:w="4590" w:type="dxa"/>
            <w:tcBorders>
              <w:top w:val="single" w:sz="4" w:space="0" w:color="auto"/>
            </w:tcBorders>
          </w:tcPr>
          <w:p w14:paraId="6E110694" w14:textId="77777777" w:rsidR="00C74015" w:rsidRPr="00132631" w:rsidRDefault="00C74015" w:rsidP="008762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95894A" w14:textId="690E0AFD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sz w:val="24"/>
                <w:szCs w:val="24"/>
              </w:rPr>
              <w:t>Diet</w:t>
            </w:r>
            <w:r w:rsidRPr="0013263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C74015" w:rsidRPr="00132631" w14:paraId="15FD85AE" w14:textId="77777777" w:rsidTr="00304C4E">
        <w:tc>
          <w:tcPr>
            <w:tcW w:w="4590" w:type="dxa"/>
            <w:tcBorders>
              <w:bottom w:val="single" w:sz="4" w:space="0" w:color="auto"/>
            </w:tcBorders>
          </w:tcPr>
          <w:p w14:paraId="30F6BDEB" w14:textId="4479D7D7" w:rsidR="00C74015" w:rsidRPr="00132631" w:rsidRDefault="00C74015" w:rsidP="008762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sz w:val="24"/>
                <w:szCs w:val="24"/>
              </w:rPr>
              <w:t>Ingredient, % dry matter basis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</w:tcPr>
          <w:p w14:paraId="04E0B891" w14:textId="1EFE3024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sz w:val="24"/>
                <w:szCs w:val="24"/>
              </w:rPr>
              <w:t>Ad libitum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</w:tcPr>
          <w:p w14:paraId="3C153E22" w14:textId="2B07E535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/>
                <w:sz w:val="24"/>
                <w:szCs w:val="24"/>
              </w:rPr>
              <w:t>Feed restriction</w:t>
            </w:r>
          </w:p>
        </w:tc>
      </w:tr>
      <w:tr w:rsidR="00C74015" w:rsidRPr="00132631" w14:paraId="6F56941E" w14:textId="77777777" w:rsidTr="00304C4E">
        <w:tc>
          <w:tcPr>
            <w:tcW w:w="4590" w:type="dxa"/>
            <w:tcBorders>
              <w:top w:val="single" w:sz="4" w:space="0" w:color="auto"/>
            </w:tcBorders>
          </w:tcPr>
          <w:p w14:paraId="39FE2A32" w14:textId="7BEB666E" w:rsidR="00C74015" w:rsidRPr="00132631" w:rsidRDefault="00C74015" w:rsidP="00C74015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Corn silage</w:t>
            </w:r>
          </w:p>
        </w:tc>
        <w:tc>
          <w:tcPr>
            <w:tcW w:w="2745" w:type="dxa"/>
            <w:tcBorders>
              <w:top w:val="single" w:sz="4" w:space="0" w:color="auto"/>
            </w:tcBorders>
          </w:tcPr>
          <w:p w14:paraId="66A58CAA" w14:textId="26D99AD9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33.70</w:t>
            </w:r>
          </w:p>
        </w:tc>
        <w:tc>
          <w:tcPr>
            <w:tcW w:w="2745" w:type="dxa"/>
            <w:tcBorders>
              <w:top w:val="single" w:sz="4" w:space="0" w:color="auto"/>
            </w:tcBorders>
          </w:tcPr>
          <w:p w14:paraId="7812410D" w14:textId="6CA26D0A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38.40</w:t>
            </w:r>
          </w:p>
        </w:tc>
      </w:tr>
      <w:tr w:rsidR="00C74015" w:rsidRPr="00132631" w14:paraId="6ACA00F1" w14:textId="77777777" w:rsidTr="00304C4E">
        <w:tc>
          <w:tcPr>
            <w:tcW w:w="4590" w:type="dxa"/>
          </w:tcPr>
          <w:p w14:paraId="677D419A" w14:textId="33F227C0" w:rsidR="00C74015" w:rsidRPr="00132631" w:rsidRDefault="00C74015" w:rsidP="00C74015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Triticale silage</w:t>
            </w:r>
          </w:p>
        </w:tc>
        <w:tc>
          <w:tcPr>
            <w:tcW w:w="2745" w:type="dxa"/>
          </w:tcPr>
          <w:p w14:paraId="4B4A90C7" w14:textId="5CB9A604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20.10</w:t>
            </w:r>
          </w:p>
        </w:tc>
        <w:tc>
          <w:tcPr>
            <w:tcW w:w="2745" w:type="dxa"/>
          </w:tcPr>
          <w:p w14:paraId="06A10859" w14:textId="003D1E8B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22.90</w:t>
            </w:r>
          </w:p>
        </w:tc>
      </w:tr>
      <w:tr w:rsidR="00C74015" w:rsidRPr="00132631" w14:paraId="53C6F23B" w14:textId="77777777" w:rsidTr="00304C4E">
        <w:tc>
          <w:tcPr>
            <w:tcW w:w="4590" w:type="dxa"/>
          </w:tcPr>
          <w:p w14:paraId="629309BF" w14:textId="0C318FB7" w:rsidR="00C74015" w:rsidRPr="00132631" w:rsidRDefault="00C74015" w:rsidP="00C74015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Bermudagrass hay</w:t>
            </w:r>
          </w:p>
        </w:tc>
        <w:tc>
          <w:tcPr>
            <w:tcW w:w="2745" w:type="dxa"/>
          </w:tcPr>
          <w:p w14:paraId="3DE9C951" w14:textId="78B99577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6.67</w:t>
            </w:r>
          </w:p>
        </w:tc>
        <w:tc>
          <w:tcPr>
            <w:tcW w:w="2745" w:type="dxa"/>
          </w:tcPr>
          <w:p w14:paraId="4CDCF59A" w14:textId="4F0FE0C8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7.52</w:t>
            </w:r>
          </w:p>
        </w:tc>
      </w:tr>
      <w:tr w:rsidR="00C74015" w:rsidRPr="00132631" w14:paraId="5656D2C5" w14:textId="77777777" w:rsidTr="00304C4E">
        <w:tc>
          <w:tcPr>
            <w:tcW w:w="4590" w:type="dxa"/>
          </w:tcPr>
          <w:p w14:paraId="1247A0BF" w14:textId="37AB713B" w:rsidR="00C74015" w:rsidRPr="00132631" w:rsidRDefault="00C74015" w:rsidP="00C74015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Wheat straw</w:t>
            </w:r>
          </w:p>
        </w:tc>
        <w:tc>
          <w:tcPr>
            <w:tcW w:w="2745" w:type="dxa"/>
          </w:tcPr>
          <w:p w14:paraId="60EE74A9" w14:textId="0834C48B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13.60</w:t>
            </w:r>
          </w:p>
        </w:tc>
        <w:tc>
          <w:tcPr>
            <w:tcW w:w="2745" w:type="dxa"/>
          </w:tcPr>
          <w:p w14:paraId="36FE56DB" w14:textId="41004B64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15.50</w:t>
            </w:r>
          </w:p>
        </w:tc>
      </w:tr>
      <w:tr w:rsidR="00C74015" w:rsidRPr="00132631" w14:paraId="3332D389" w14:textId="77777777" w:rsidTr="00304C4E">
        <w:tc>
          <w:tcPr>
            <w:tcW w:w="4590" w:type="dxa"/>
          </w:tcPr>
          <w:p w14:paraId="5BE0A6C8" w14:textId="0A46A33E" w:rsidR="00C74015" w:rsidRPr="00132631" w:rsidRDefault="00C74015" w:rsidP="00C74015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Citrus pulp, dried</w:t>
            </w:r>
          </w:p>
        </w:tc>
        <w:tc>
          <w:tcPr>
            <w:tcW w:w="2745" w:type="dxa"/>
          </w:tcPr>
          <w:p w14:paraId="546B30FB" w14:textId="1380A872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7.60</w:t>
            </w:r>
          </w:p>
        </w:tc>
        <w:tc>
          <w:tcPr>
            <w:tcW w:w="2745" w:type="dxa"/>
          </w:tcPr>
          <w:p w14:paraId="2F42DD5C" w14:textId="4AD30CB3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--</w:t>
            </w:r>
          </w:p>
        </w:tc>
      </w:tr>
      <w:tr w:rsidR="00C74015" w:rsidRPr="00132631" w14:paraId="7B6C078E" w14:textId="77777777" w:rsidTr="00304C4E">
        <w:tc>
          <w:tcPr>
            <w:tcW w:w="4590" w:type="dxa"/>
          </w:tcPr>
          <w:p w14:paraId="739233D6" w14:textId="6AC32D04" w:rsidR="00C74015" w:rsidRPr="00132631" w:rsidRDefault="00C74015" w:rsidP="00C74015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Soybean meal</w:t>
            </w:r>
          </w:p>
        </w:tc>
        <w:tc>
          <w:tcPr>
            <w:tcW w:w="2745" w:type="dxa"/>
          </w:tcPr>
          <w:p w14:paraId="4ADB8C0E" w14:textId="6DC8415F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12.90</w:t>
            </w:r>
          </w:p>
        </w:tc>
        <w:tc>
          <w:tcPr>
            <w:tcW w:w="2745" w:type="dxa"/>
          </w:tcPr>
          <w:p w14:paraId="6398E3E7" w14:textId="5F84E042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--</w:t>
            </w:r>
          </w:p>
        </w:tc>
      </w:tr>
      <w:tr w:rsidR="00C74015" w:rsidRPr="00132631" w14:paraId="0928B5F9" w14:textId="77777777" w:rsidTr="00304C4E">
        <w:tc>
          <w:tcPr>
            <w:tcW w:w="4590" w:type="dxa"/>
          </w:tcPr>
          <w:p w14:paraId="680D75D0" w14:textId="4FB235F9" w:rsidR="00C74015" w:rsidRPr="00132631" w:rsidRDefault="00C74015" w:rsidP="00C74015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Prepartum mineral</w:t>
            </w:r>
            <w:r w:rsidRPr="0013263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45" w:type="dxa"/>
          </w:tcPr>
          <w:p w14:paraId="676D94A3" w14:textId="067ABF36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4.20</w:t>
            </w:r>
          </w:p>
        </w:tc>
        <w:tc>
          <w:tcPr>
            <w:tcW w:w="2745" w:type="dxa"/>
          </w:tcPr>
          <w:p w14:paraId="71EC1684" w14:textId="544A039C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11.20</w:t>
            </w:r>
          </w:p>
        </w:tc>
      </w:tr>
      <w:tr w:rsidR="00C74015" w:rsidRPr="00132631" w14:paraId="337B957F" w14:textId="77777777" w:rsidTr="00304C4E">
        <w:tc>
          <w:tcPr>
            <w:tcW w:w="4590" w:type="dxa"/>
          </w:tcPr>
          <w:p w14:paraId="7A13A419" w14:textId="6D4C0A48" w:rsidR="00C74015" w:rsidRPr="00132631" w:rsidRDefault="00C74015" w:rsidP="00C74015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Corn grain, ground</w:t>
            </w:r>
          </w:p>
        </w:tc>
        <w:tc>
          <w:tcPr>
            <w:tcW w:w="2745" w:type="dxa"/>
          </w:tcPr>
          <w:p w14:paraId="5E8B4E30" w14:textId="4544E06D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0.81</w:t>
            </w:r>
          </w:p>
        </w:tc>
        <w:tc>
          <w:tcPr>
            <w:tcW w:w="2745" w:type="dxa"/>
          </w:tcPr>
          <w:p w14:paraId="21437210" w14:textId="547270CC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2.27</w:t>
            </w:r>
          </w:p>
        </w:tc>
      </w:tr>
      <w:tr w:rsidR="00C74015" w:rsidRPr="00132631" w14:paraId="18E74697" w14:textId="77777777" w:rsidTr="00304C4E">
        <w:tc>
          <w:tcPr>
            <w:tcW w:w="4590" w:type="dxa"/>
          </w:tcPr>
          <w:p w14:paraId="4946A262" w14:textId="39C72B42" w:rsidR="00C74015" w:rsidRPr="00132631" w:rsidRDefault="00C74015" w:rsidP="00C74015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Molasses</w:t>
            </w:r>
          </w:p>
        </w:tc>
        <w:tc>
          <w:tcPr>
            <w:tcW w:w="2745" w:type="dxa"/>
          </w:tcPr>
          <w:p w14:paraId="35D06C5C" w14:textId="240EE56A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0.27</w:t>
            </w:r>
          </w:p>
        </w:tc>
        <w:tc>
          <w:tcPr>
            <w:tcW w:w="2745" w:type="dxa"/>
          </w:tcPr>
          <w:p w14:paraId="17D9C856" w14:textId="60957A26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0.76</w:t>
            </w:r>
          </w:p>
        </w:tc>
      </w:tr>
      <w:tr w:rsidR="00C74015" w:rsidRPr="00132631" w14:paraId="0379478B" w14:textId="77777777" w:rsidTr="00304C4E">
        <w:tc>
          <w:tcPr>
            <w:tcW w:w="4590" w:type="dxa"/>
          </w:tcPr>
          <w:p w14:paraId="6BF2B629" w14:textId="601C8045" w:rsidR="00C74015" w:rsidRPr="00132631" w:rsidRDefault="00C74015" w:rsidP="00C74015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Salt</w:t>
            </w:r>
          </w:p>
        </w:tc>
        <w:tc>
          <w:tcPr>
            <w:tcW w:w="2745" w:type="dxa"/>
          </w:tcPr>
          <w:p w14:paraId="59433CBA" w14:textId="020954B6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</w:p>
        </w:tc>
        <w:tc>
          <w:tcPr>
            <w:tcW w:w="2745" w:type="dxa"/>
          </w:tcPr>
          <w:p w14:paraId="037D92E7" w14:textId="018A590B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0.60</w:t>
            </w:r>
          </w:p>
        </w:tc>
      </w:tr>
      <w:tr w:rsidR="00C74015" w:rsidRPr="00132631" w14:paraId="46344302" w14:textId="77777777" w:rsidTr="00304C4E">
        <w:tc>
          <w:tcPr>
            <w:tcW w:w="4590" w:type="dxa"/>
          </w:tcPr>
          <w:p w14:paraId="2BED1C2E" w14:textId="0792F776" w:rsidR="00C74015" w:rsidRPr="00132631" w:rsidRDefault="00870D82" w:rsidP="00C74015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Rumen-protected methionine</w:t>
            </w:r>
            <w:r w:rsidR="00C74015" w:rsidRPr="0013263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745" w:type="dxa"/>
          </w:tcPr>
          <w:p w14:paraId="425ED712" w14:textId="5DA88D21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---</w:t>
            </w:r>
          </w:p>
        </w:tc>
        <w:tc>
          <w:tcPr>
            <w:tcW w:w="2745" w:type="dxa"/>
          </w:tcPr>
          <w:p w14:paraId="4B6D9685" w14:textId="1CAF3113" w:rsidR="00C74015" w:rsidRPr="00132631" w:rsidRDefault="00C74015" w:rsidP="00C7401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0.85</w:t>
            </w:r>
          </w:p>
        </w:tc>
      </w:tr>
      <w:tr w:rsidR="00C74015" w:rsidRPr="00132631" w14:paraId="46B2777C" w14:textId="77777777" w:rsidTr="00304C4E">
        <w:tc>
          <w:tcPr>
            <w:tcW w:w="4590" w:type="dxa"/>
          </w:tcPr>
          <w:p w14:paraId="0FB36002" w14:textId="54E913DA" w:rsidR="00C74015" w:rsidRPr="00132631" w:rsidRDefault="00C74015" w:rsidP="0087623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Nutrient content,</w:t>
            </w:r>
            <w:r w:rsidR="00870D82" w:rsidRPr="0013263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ry matter basis</w:t>
            </w:r>
          </w:p>
        </w:tc>
        <w:tc>
          <w:tcPr>
            <w:tcW w:w="2745" w:type="dxa"/>
          </w:tcPr>
          <w:p w14:paraId="6F76ECCA" w14:textId="77777777" w:rsidR="00C74015" w:rsidRPr="00132631" w:rsidRDefault="00C74015" w:rsidP="00870D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5" w:type="dxa"/>
          </w:tcPr>
          <w:p w14:paraId="4066E6D6" w14:textId="77777777" w:rsidR="00C74015" w:rsidRPr="00132631" w:rsidRDefault="00C74015" w:rsidP="00870D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74015" w:rsidRPr="00132631" w14:paraId="7D04F0C8" w14:textId="77777777" w:rsidTr="00304C4E">
        <w:tc>
          <w:tcPr>
            <w:tcW w:w="4590" w:type="dxa"/>
          </w:tcPr>
          <w:p w14:paraId="419F704F" w14:textId="632AF6EC" w:rsidR="00C74015" w:rsidRPr="00132631" w:rsidRDefault="00870D82" w:rsidP="00870D82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Crude protein, %</w:t>
            </w:r>
          </w:p>
        </w:tc>
        <w:tc>
          <w:tcPr>
            <w:tcW w:w="2745" w:type="dxa"/>
          </w:tcPr>
          <w:p w14:paraId="1CA45740" w14:textId="67E1631D" w:rsidR="00C74015" w:rsidRPr="00132631" w:rsidRDefault="00870D82" w:rsidP="00870D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14.8</w:t>
            </w:r>
          </w:p>
        </w:tc>
        <w:tc>
          <w:tcPr>
            <w:tcW w:w="2745" w:type="dxa"/>
          </w:tcPr>
          <w:p w14:paraId="67B3EFD7" w14:textId="0E837720" w:rsidR="00C74015" w:rsidRPr="00132631" w:rsidRDefault="00870D82" w:rsidP="00870D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10.1</w:t>
            </w:r>
          </w:p>
        </w:tc>
      </w:tr>
      <w:tr w:rsidR="00C74015" w:rsidRPr="00132631" w14:paraId="508086A1" w14:textId="77777777" w:rsidTr="00304C4E">
        <w:tc>
          <w:tcPr>
            <w:tcW w:w="4590" w:type="dxa"/>
          </w:tcPr>
          <w:p w14:paraId="3FEA02B1" w14:textId="64AD9C45" w:rsidR="00C74015" w:rsidRPr="00132631" w:rsidRDefault="00870D82" w:rsidP="00870D82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Neutral detergent fiber, %</w:t>
            </w:r>
          </w:p>
        </w:tc>
        <w:tc>
          <w:tcPr>
            <w:tcW w:w="2745" w:type="dxa"/>
          </w:tcPr>
          <w:p w14:paraId="0F760490" w14:textId="3E3CA3B1" w:rsidR="00C74015" w:rsidRPr="00132631" w:rsidRDefault="00870D82" w:rsidP="00870D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42.9</w:t>
            </w:r>
          </w:p>
        </w:tc>
        <w:tc>
          <w:tcPr>
            <w:tcW w:w="2745" w:type="dxa"/>
          </w:tcPr>
          <w:p w14:paraId="3D99CDFF" w14:textId="2E5577D2" w:rsidR="00C74015" w:rsidRPr="00132631" w:rsidRDefault="00870D82" w:rsidP="00870D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51.6</w:t>
            </w:r>
          </w:p>
        </w:tc>
      </w:tr>
      <w:tr w:rsidR="00C74015" w:rsidRPr="00132631" w14:paraId="49AC9003" w14:textId="77777777" w:rsidTr="00304C4E">
        <w:tc>
          <w:tcPr>
            <w:tcW w:w="4590" w:type="dxa"/>
          </w:tcPr>
          <w:p w14:paraId="0F393BC2" w14:textId="65F5B7F6" w:rsidR="00C74015" w:rsidRPr="00132631" w:rsidRDefault="00870D82" w:rsidP="00870D82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Starch, %</w:t>
            </w:r>
          </w:p>
        </w:tc>
        <w:tc>
          <w:tcPr>
            <w:tcW w:w="2745" w:type="dxa"/>
          </w:tcPr>
          <w:p w14:paraId="21B64C8F" w14:textId="5967583D" w:rsidR="00C74015" w:rsidRPr="00132631" w:rsidRDefault="00870D82" w:rsidP="00870D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12.5</w:t>
            </w:r>
          </w:p>
        </w:tc>
        <w:tc>
          <w:tcPr>
            <w:tcW w:w="2745" w:type="dxa"/>
          </w:tcPr>
          <w:p w14:paraId="69A3BD93" w14:textId="043AB9B7" w:rsidR="00C74015" w:rsidRPr="00132631" w:rsidRDefault="00870D82" w:rsidP="00870D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16.2</w:t>
            </w:r>
          </w:p>
        </w:tc>
      </w:tr>
      <w:tr w:rsidR="00C74015" w:rsidRPr="00132631" w14:paraId="45E2A5DD" w14:textId="77777777" w:rsidTr="00304C4E">
        <w:tc>
          <w:tcPr>
            <w:tcW w:w="4590" w:type="dxa"/>
          </w:tcPr>
          <w:p w14:paraId="540B5499" w14:textId="4EC3B1E9" w:rsidR="00C74015" w:rsidRPr="00132631" w:rsidRDefault="00870D82" w:rsidP="00870D82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Crude fat, %</w:t>
            </w:r>
          </w:p>
        </w:tc>
        <w:tc>
          <w:tcPr>
            <w:tcW w:w="2745" w:type="dxa"/>
          </w:tcPr>
          <w:p w14:paraId="51B9584F" w14:textId="6C3367C7" w:rsidR="00C74015" w:rsidRPr="00132631" w:rsidRDefault="00870D82" w:rsidP="00870D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2.72</w:t>
            </w:r>
          </w:p>
        </w:tc>
        <w:tc>
          <w:tcPr>
            <w:tcW w:w="2745" w:type="dxa"/>
          </w:tcPr>
          <w:p w14:paraId="4E7DA9A9" w14:textId="675471E2" w:rsidR="00C74015" w:rsidRPr="00132631" w:rsidRDefault="00870D82" w:rsidP="00870D8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2.95</w:t>
            </w:r>
          </w:p>
        </w:tc>
      </w:tr>
      <w:tr w:rsidR="00911BA1" w:rsidRPr="00132631" w14:paraId="3C3F860A" w14:textId="77777777" w:rsidTr="00304C4E">
        <w:tc>
          <w:tcPr>
            <w:tcW w:w="4590" w:type="dxa"/>
          </w:tcPr>
          <w:p w14:paraId="7C12745B" w14:textId="0E24E993" w:rsidR="00911BA1" w:rsidRPr="00132631" w:rsidRDefault="00911BA1" w:rsidP="00581456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Net energy for lactation,</w:t>
            </w:r>
            <w:r w:rsidRPr="0013263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45" w:type="dxa"/>
          </w:tcPr>
          <w:p w14:paraId="6B06B247" w14:textId="15FD22D0" w:rsidR="00911BA1" w:rsidRPr="00132631" w:rsidRDefault="00911BA1" w:rsidP="0058145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5" w:type="dxa"/>
          </w:tcPr>
          <w:p w14:paraId="7AF24B4B" w14:textId="20D4924C" w:rsidR="00911BA1" w:rsidRPr="00132631" w:rsidRDefault="00911BA1" w:rsidP="0058145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1BA1" w:rsidRPr="00132631" w14:paraId="4C254015" w14:textId="77777777" w:rsidTr="00304C4E">
        <w:tc>
          <w:tcPr>
            <w:tcW w:w="4590" w:type="dxa"/>
          </w:tcPr>
          <w:p w14:paraId="3C63BD02" w14:textId="209CA580" w:rsidR="00911BA1" w:rsidRPr="00132631" w:rsidRDefault="00911BA1" w:rsidP="00911BA1">
            <w:pPr>
              <w:spacing w:line="360" w:lineRule="auto"/>
              <w:ind w:left="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Mcal/kg</w:t>
            </w:r>
          </w:p>
        </w:tc>
        <w:tc>
          <w:tcPr>
            <w:tcW w:w="2745" w:type="dxa"/>
          </w:tcPr>
          <w:p w14:paraId="5956D57C" w14:textId="3123CCB9" w:rsidR="00911BA1" w:rsidRPr="00132631" w:rsidRDefault="00911BA1" w:rsidP="00911BA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1.61</w:t>
            </w:r>
          </w:p>
        </w:tc>
        <w:tc>
          <w:tcPr>
            <w:tcW w:w="2745" w:type="dxa"/>
          </w:tcPr>
          <w:p w14:paraId="7348D521" w14:textId="4571A322" w:rsidR="00911BA1" w:rsidRPr="00132631" w:rsidRDefault="00911BA1" w:rsidP="00911BA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1.48</w:t>
            </w:r>
          </w:p>
        </w:tc>
      </w:tr>
      <w:tr w:rsidR="00911BA1" w:rsidRPr="00132631" w14:paraId="12BB9107" w14:textId="77777777" w:rsidTr="00304C4E">
        <w:tc>
          <w:tcPr>
            <w:tcW w:w="4590" w:type="dxa"/>
          </w:tcPr>
          <w:p w14:paraId="3864CD57" w14:textId="1EDED2F1" w:rsidR="00911BA1" w:rsidRPr="00132631" w:rsidRDefault="00911BA1" w:rsidP="00911BA1">
            <w:pPr>
              <w:spacing w:line="360" w:lineRule="auto"/>
              <w:ind w:left="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Mcal/d</w:t>
            </w:r>
            <w:r w:rsidR="00945FFA"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ay</w:t>
            </w:r>
          </w:p>
        </w:tc>
        <w:tc>
          <w:tcPr>
            <w:tcW w:w="2745" w:type="dxa"/>
          </w:tcPr>
          <w:p w14:paraId="0E26601F" w14:textId="1BACF8DD" w:rsidR="00911BA1" w:rsidRPr="00132631" w:rsidRDefault="00911BA1" w:rsidP="00911BA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14.7</w:t>
            </w:r>
          </w:p>
        </w:tc>
        <w:tc>
          <w:tcPr>
            <w:tcW w:w="2745" w:type="dxa"/>
          </w:tcPr>
          <w:p w14:paraId="71422CBF" w14:textId="5C820736" w:rsidR="00911BA1" w:rsidRPr="00132631" w:rsidRDefault="00911BA1" w:rsidP="00911BA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4.9</w:t>
            </w:r>
            <w:r w:rsidR="003C1F3F"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11BA1" w:rsidRPr="00132631" w14:paraId="1A26DB65" w14:textId="77777777" w:rsidTr="00304C4E">
        <w:tc>
          <w:tcPr>
            <w:tcW w:w="4590" w:type="dxa"/>
          </w:tcPr>
          <w:p w14:paraId="2CF1E01E" w14:textId="7F522A6C" w:rsidR="00911BA1" w:rsidRPr="00132631" w:rsidRDefault="00911BA1" w:rsidP="00911BA1">
            <w:pPr>
              <w:spacing w:line="360" w:lineRule="auto"/>
              <w:ind w:left="14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Metabolizable</w:t>
            </w:r>
            <w:r w:rsidRPr="0013263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745" w:type="dxa"/>
          </w:tcPr>
          <w:p w14:paraId="562F9871" w14:textId="77777777" w:rsidR="00911BA1" w:rsidRPr="00132631" w:rsidRDefault="00911BA1" w:rsidP="00911BA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45" w:type="dxa"/>
          </w:tcPr>
          <w:p w14:paraId="7AF81411" w14:textId="77777777" w:rsidR="00911BA1" w:rsidRPr="00132631" w:rsidRDefault="00911BA1" w:rsidP="00911BA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11BA1" w:rsidRPr="00132631" w14:paraId="25FF935C" w14:textId="77777777" w:rsidTr="00304C4E">
        <w:tc>
          <w:tcPr>
            <w:tcW w:w="4590" w:type="dxa"/>
          </w:tcPr>
          <w:p w14:paraId="04B7D5D4" w14:textId="15440DAC" w:rsidR="00911BA1" w:rsidRPr="00132631" w:rsidRDefault="00911BA1" w:rsidP="00911BA1">
            <w:pPr>
              <w:spacing w:line="360" w:lineRule="auto"/>
              <w:ind w:left="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Protein, g/d</w:t>
            </w:r>
            <w:r w:rsidR="00945FFA"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ay</w:t>
            </w:r>
          </w:p>
        </w:tc>
        <w:tc>
          <w:tcPr>
            <w:tcW w:w="2745" w:type="dxa"/>
          </w:tcPr>
          <w:p w14:paraId="1B92CB68" w14:textId="77E76CB5" w:rsidR="00911BA1" w:rsidRPr="00132631" w:rsidRDefault="00911BA1" w:rsidP="00911BA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925</w:t>
            </w:r>
          </w:p>
        </w:tc>
        <w:tc>
          <w:tcPr>
            <w:tcW w:w="2745" w:type="dxa"/>
          </w:tcPr>
          <w:p w14:paraId="699220C2" w14:textId="6ABB4780" w:rsidR="00911BA1" w:rsidRPr="00132631" w:rsidRDefault="00911BA1" w:rsidP="00911BA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235</w:t>
            </w:r>
          </w:p>
        </w:tc>
      </w:tr>
      <w:tr w:rsidR="00911BA1" w:rsidRPr="00132631" w14:paraId="4FBF2AE1" w14:textId="77777777" w:rsidTr="00304C4E">
        <w:tc>
          <w:tcPr>
            <w:tcW w:w="4590" w:type="dxa"/>
          </w:tcPr>
          <w:p w14:paraId="43170085" w14:textId="0CFC6A9D" w:rsidR="00911BA1" w:rsidRPr="00132631" w:rsidRDefault="00911BA1" w:rsidP="00911BA1">
            <w:pPr>
              <w:spacing w:line="360" w:lineRule="auto"/>
              <w:ind w:left="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Methionine, g/d</w:t>
            </w:r>
            <w:r w:rsidR="00945FFA"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ay</w:t>
            </w:r>
          </w:p>
        </w:tc>
        <w:tc>
          <w:tcPr>
            <w:tcW w:w="2745" w:type="dxa"/>
          </w:tcPr>
          <w:p w14:paraId="647BB74B" w14:textId="01BFFB54" w:rsidR="00911BA1" w:rsidRPr="00132631" w:rsidRDefault="00911BA1" w:rsidP="00911BA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745" w:type="dxa"/>
          </w:tcPr>
          <w:p w14:paraId="7933B54C" w14:textId="12387D00" w:rsidR="00911BA1" w:rsidRPr="00132631" w:rsidRDefault="00911BA1" w:rsidP="00911BA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911BA1" w:rsidRPr="00132631" w14:paraId="70F78925" w14:textId="77777777" w:rsidTr="00304C4E">
        <w:tc>
          <w:tcPr>
            <w:tcW w:w="4590" w:type="dxa"/>
            <w:tcBorders>
              <w:bottom w:val="single" w:sz="4" w:space="0" w:color="auto"/>
            </w:tcBorders>
          </w:tcPr>
          <w:p w14:paraId="6DB9A3E7" w14:textId="09FC6925" w:rsidR="00911BA1" w:rsidRPr="00132631" w:rsidRDefault="00911BA1" w:rsidP="00911BA1">
            <w:pPr>
              <w:spacing w:line="360" w:lineRule="auto"/>
              <w:ind w:left="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Methionine, % of metabolizable protein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05D1D7D2" w14:textId="502F1700" w:rsidR="00911BA1" w:rsidRPr="00132631" w:rsidRDefault="00911BA1" w:rsidP="00911BA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2.16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5E51535A" w14:textId="02CE7549" w:rsidR="00911BA1" w:rsidRPr="00132631" w:rsidRDefault="00911BA1" w:rsidP="00911BA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32631">
              <w:rPr>
                <w:rFonts w:ascii="Times New Roman" w:hAnsi="Times New Roman" w:cs="Times New Roman"/>
                <w:bCs/>
                <w:sz w:val="24"/>
                <w:szCs w:val="24"/>
              </w:rPr>
              <w:t>8.51</w:t>
            </w:r>
          </w:p>
        </w:tc>
      </w:tr>
    </w:tbl>
    <w:p w14:paraId="3B1FC8B7" w14:textId="7F297334" w:rsidR="00C74015" w:rsidRPr="00132631" w:rsidRDefault="00C74015" w:rsidP="00911BA1">
      <w:pPr>
        <w:spacing w:after="0" w:line="360" w:lineRule="auto"/>
        <w:ind w:right="4"/>
        <w:jc w:val="both"/>
        <w:rPr>
          <w:rFonts w:ascii="Times New Roman" w:hAnsi="Times New Roman" w:cs="Times New Roman"/>
          <w:sz w:val="24"/>
          <w:szCs w:val="24"/>
        </w:rPr>
      </w:pPr>
      <w:r w:rsidRPr="001326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2631">
        <w:rPr>
          <w:rFonts w:ascii="Times New Roman" w:hAnsi="Times New Roman" w:cs="Times New Roman"/>
          <w:sz w:val="24"/>
          <w:szCs w:val="24"/>
        </w:rPr>
        <w:t xml:space="preserve"> Ad libitum = diet fed to cows for ad libitum intake on days 1 to 5; </w:t>
      </w:r>
      <w:r w:rsidR="00870D82" w:rsidRPr="00132631">
        <w:rPr>
          <w:rFonts w:ascii="Times New Roman" w:hAnsi="Times New Roman" w:cs="Times New Roman"/>
          <w:sz w:val="24"/>
          <w:szCs w:val="24"/>
        </w:rPr>
        <w:t>f</w:t>
      </w:r>
      <w:r w:rsidRPr="00132631">
        <w:rPr>
          <w:rFonts w:ascii="Times New Roman" w:hAnsi="Times New Roman" w:cs="Times New Roman"/>
          <w:sz w:val="24"/>
          <w:szCs w:val="24"/>
        </w:rPr>
        <w:t>eed restriction = diet fed to cows during the feed restriction period, on days 6 to 14</w:t>
      </w:r>
      <w:r w:rsidR="005710EC" w:rsidRPr="00132631">
        <w:rPr>
          <w:rFonts w:ascii="Times New Roman" w:hAnsi="Times New Roman" w:cs="Times New Roman"/>
          <w:sz w:val="24"/>
          <w:szCs w:val="24"/>
        </w:rPr>
        <w:t xml:space="preserve"> of the experiment</w:t>
      </w:r>
      <w:r w:rsidRPr="00132631">
        <w:rPr>
          <w:rFonts w:ascii="Times New Roman" w:hAnsi="Times New Roman" w:cs="Times New Roman"/>
          <w:sz w:val="24"/>
          <w:szCs w:val="24"/>
        </w:rPr>
        <w:t>.</w:t>
      </w:r>
    </w:p>
    <w:p w14:paraId="46B3D0D1" w14:textId="12D8BFDD" w:rsidR="00870D82" w:rsidRPr="00132631" w:rsidRDefault="00C74015" w:rsidP="00911BA1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32631">
        <w:rPr>
          <w:rFonts w:ascii="Times New Roman" w:hAnsi="Times New Roman" w:cs="Times New Roman"/>
          <w:bCs/>
          <w:sz w:val="24"/>
          <w:szCs w:val="24"/>
          <w:vertAlign w:val="superscript"/>
        </w:rPr>
        <w:lastRenderedPageBreak/>
        <w:t>2</w:t>
      </w:r>
      <w:r w:rsidR="00870D82" w:rsidRPr="00132631">
        <w:rPr>
          <w:rFonts w:ascii="Times New Roman" w:hAnsi="Times New Roman" w:cs="Times New Roman"/>
          <w:bCs/>
          <w:sz w:val="24"/>
          <w:szCs w:val="24"/>
        </w:rPr>
        <w:t xml:space="preserve"> Contained (dry matter basis) 62.7% corn gluten feed, 15.7% magnesium sulfate × 7 H</w:t>
      </w:r>
      <w:r w:rsidR="00870D82" w:rsidRPr="00132631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870D82" w:rsidRPr="00132631">
        <w:rPr>
          <w:rFonts w:ascii="Times New Roman" w:hAnsi="Times New Roman" w:cs="Times New Roman"/>
          <w:bCs/>
          <w:sz w:val="24"/>
          <w:szCs w:val="24"/>
        </w:rPr>
        <w:t xml:space="preserve">O, 8.9% calcium carbonate, 6.7% magnesium  oxide, 2.2% sodium chloride, 2.0% </w:t>
      </w:r>
      <w:proofErr w:type="spellStart"/>
      <w:r w:rsidR="00870D82" w:rsidRPr="00132631">
        <w:rPr>
          <w:rFonts w:ascii="Times New Roman" w:hAnsi="Times New Roman" w:cs="Times New Roman"/>
          <w:bCs/>
          <w:sz w:val="24"/>
          <w:szCs w:val="24"/>
        </w:rPr>
        <w:t>ClariFly</w:t>
      </w:r>
      <w:proofErr w:type="spellEnd"/>
      <w:r w:rsidR="00870D82" w:rsidRPr="00132631">
        <w:rPr>
          <w:rFonts w:ascii="Times New Roman" w:hAnsi="Times New Roman" w:cs="Times New Roman"/>
          <w:bCs/>
          <w:sz w:val="24"/>
          <w:szCs w:val="24"/>
        </w:rPr>
        <w:t xml:space="preserve"> Livestock Premix 0.67% (Central Garden &amp; Pet Co, Schaumburg, IL), 0.67% vitamin E 500,000 </w:t>
      </w:r>
      <w:proofErr w:type="spellStart"/>
      <w:r w:rsidR="00870D82" w:rsidRPr="00132631">
        <w:rPr>
          <w:rFonts w:ascii="Times New Roman" w:hAnsi="Times New Roman" w:cs="Times New Roman"/>
          <w:bCs/>
          <w:sz w:val="24"/>
          <w:szCs w:val="24"/>
        </w:rPr>
        <w:t>kIU</w:t>
      </w:r>
      <w:proofErr w:type="spellEnd"/>
      <w:r w:rsidR="00870D82" w:rsidRPr="00132631">
        <w:rPr>
          <w:rFonts w:ascii="Times New Roman" w:hAnsi="Times New Roman" w:cs="Times New Roman"/>
          <w:bCs/>
          <w:sz w:val="24"/>
          <w:szCs w:val="24"/>
        </w:rPr>
        <w:t xml:space="preserve">/kg, 0.45% Sel-Plex 2000 (Alltech Biotechnology, Nicholasville, KY), 0.38% Rumensin 90 (Elanco Animal Health, Greenfield, IN), 0.27% IntelliBond Vital 4 (Micronutrients USA LLC, Indianapolis, IN), 0.036% vitamin A concentrate 650,000 </w:t>
      </w:r>
      <w:proofErr w:type="spellStart"/>
      <w:r w:rsidR="00870D82" w:rsidRPr="00132631">
        <w:rPr>
          <w:rFonts w:ascii="Times New Roman" w:hAnsi="Times New Roman" w:cs="Times New Roman"/>
          <w:bCs/>
          <w:sz w:val="24"/>
          <w:szCs w:val="24"/>
        </w:rPr>
        <w:t>kIU</w:t>
      </w:r>
      <w:proofErr w:type="spellEnd"/>
      <w:r w:rsidR="00870D82" w:rsidRPr="00132631">
        <w:rPr>
          <w:rFonts w:ascii="Times New Roman" w:hAnsi="Times New Roman" w:cs="Times New Roman"/>
          <w:bCs/>
          <w:sz w:val="24"/>
          <w:szCs w:val="24"/>
        </w:rPr>
        <w:t xml:space="preserve">/kg, 0.013% vitamin D concentrate 500,000 </w:t>
      </w:r>
      <w:proofErr w:type="spellStart"/>
      <w:r w:rsidR="00870D82" w:rsidRPr="00132631">
        <w:rPr>
          <w:rFonts w:ascii="Times New Roman" w:hAnsi="Times New Roman" w:cs="Times New Roman"/>
          <w:bCs/>
          <w:sz w:val="24"/>
          <w:szCs w:val="24"/>
        </w:rPr>
        <w:t>kIU</w:t>
      </w:r>
      <w:proofErr w:type="spellEnd"/>
      <w:r w:rsidR="00870D82" w:rsidRPr="00132631">
        <w:rPr>
          <w:rFonts w:ascii="Times New Roman" w:hAnsi="Times New Roman" w:cs="Times New Roman"/>
          <w:bCs/>
          <w:sz w:val="24"/>
          <w:szCs w:val="24"/>
        </w:rPr>
        <w:t xml:space="preserve">/kg, and 0.002% ethylenediamine dihydroiodide 80%. Each kilogram contained 13.5% CP, 3.7% Ca, 0.9% P, 5.5% Mg, 0.9% K, 2.3% S, 1.0% Na, 1.6% Cl, 151 mg of Fe, 724 mg of Zn, 165 mg of Cu, 543 mg of Mn, 9 mg of Se, 4 mg of Co, 16 mg of I, 233 </w:t>
      </w:r>
      <w:proofErr w:type="spellStart"/>
      <w:r w:rsidR="00870D82" w:rsidRPr="00132631">
        <w:rPr>
          <w:rFonts w:ascii="Times New Roman" w:hAnsi="Times New Roman" w:cs="Times New Roman"/>
          <w:bCs/>
          <w:sz w:val="24"/>
          <w:szCs w:val="24"/>
        </w:rPr>
        <w:t>kIU</w:t>
      </w:r>
      <w:proofErr w:type="spellEnd"/>
      <w:r w:rsidR="00870D82" w:rsidRPr="00132631">
        <w:rPr>
          <w:rFonts w:ascii="Times New Roman" w:hAnsi="Times New Roman" w:cs="Times New Roman"/>
          <w:bCs/>
          <w:sz w:val="24"/>
          <w:szCs w:val="24"/>
        </w:rPr>
        <w:t xml:space="preserve"> of vitamin A, 67 </w:t>
      </w:r>
      <w:proofErr w:type="spellStart"/>
      <w:r w:rsidR="00870D82" w:rsidRPr="00132631">
        <w:rPr>
          <w:rFonts w:ascii="Times New Roman" w:hAnsi="Times New Roman" w:cs="Times New Roman"/>
          <w:bCs/>
          <w:sz w:val="24"/>
          <w:szCs w:val="24"/>
        </w:rPr>
        <w:t>kIU</w:t>
      </w:r>
      <w:proofErr w:type="spellEnd"/>
      <w:r w:rsidR="00870D82" w:rsidRPr="00132631">
        <w:rPr>
          <w:rFonts w:ascii="Times New Roman" w:hAnsi="Times New Roman" w:cs="Times New Roman"/>
          <w:bCs/>
          <w:sz w:val="24"/>
          <w:szCs w:val="24"/>
        </w:rPr>
        <w:t xml:space="preserve"> of vitamin D, 3,362 IU of vitamin E, 748 mg of monensin, and 139 mg of diflubenzuron.</w:t>
      </w:r>
    </w:p>
    <w:p w14:paraId="7B5EAFEC" w14:textId="34394629" w:rsidR="00870D82" w:rsidRPr="00132631" w:rsidRDefault="00870D82" w:rsidP="00911BA1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32631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13263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32631">
        <w:rPr>
          <w:rFonts w:ascii="Times New Roman" w:hAnsi="Times New Roman" w:cs="Times New Roman"/>
          <w:bCs/>
          <w:sz w:val="24"/>
          <w:szCs w:val="24"/>
        </w:rPr>
        <w:t>Smartamine</w:t>
      </w:r>
      <w:proofErr w:type="spellEnd"/>
      <w:r w:rsidRPr="00132631">
        <w:rPr>
          <w:rFonts w:ascii="Times New Roman" w:hAnsi="Times New Roman" w:cs="Times New Roman"/>
          <w:bCs/>
          <w:sz w:val="24"/>
          <w:szCs w:val="24"/>
        </w:rPr>
        <w:t xml:space="preserve"> M, </w:t>
      </w:r>
      <w:proofErr w:type="spellStart"/>
      <w:r w:rsidRPr="00132631">
        <w:rPr>
          <w:rFonts w:ascii="Times New Roman" w:hAnsi="Times New Roman" w:cs="Times New Roman"/>
          <w:bCs/>
          <w:sz w:val="24"/>
          <w:szCs w:val="24"/>
        </w:rPr>
        <w:t>Adisseo</w:t>
      </w:r>
      <w:proofErr w:type="spellEnd"/>
      <w:r w:rsidRPr="00132631">
        <w:rPr>
          <w:rFonts w:ascii="Times New Roman" w:hAnsi="Times New Roman" w:cs="Times New Roman"/>
          <w:bCs/>
          <w:sz w:val="24"/>
          <w:szCs w:val="24"/>
        </w:rPr>
        <w:t xml:space="preserve"> NA (Alpharetta, GA) containing 60% metabolizable methionine.</w:t>
      </w:r>
    </w:p>
    <w:p w14:paraId="41703440" w14:textId="766E08B2" w:rsidR="00870D82" w:rsidRPr="00132631" w:rsidRDefault="00870D82" w:rsidP="00911BA1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32631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132631">
        <w:rPr>
          <w:rFonts w:ascii="Times New Roman" w:hAnsi="Times New Roman" w:cs="Times New Roman"/>
          <w:bCs/>
          <w:sz w:val="24"/>
          <w:szCs w:val="24"/>
        </w:rPr>
        <w:t xml:space="preserve"> Based on chemical analyses of feeds </w:t>
      </w:r>
      <w:r w:rsidR="00B562D8" w:rsidRPr="00132631">
        <w:rPr>
          <w:rFonts w:ascii="Times New Roman" w:hAnsi="Times New Roman" w:cs="Times New Roman"/>
          <w:bCs/>
          <w:sz w:val="24"/>
          <w:szCs w:val="24"/>
        </w:rPr>
        <w:t>[7]</w:t>
      </w:r>
      <w:r w:rsidRPr="00132631">
        <w:rPr>
          <w:rFonts w:ascii="Times New Roman" w:hAnsi="Times New Roman" w:cs="Times New Roman"/>
          <w:bCs/>
          <w:sz w:val="24"/>
          <w:szCs w:val="24"/>
        </w:rPr>
        <w:t>.</w:t>
      </w:r>
    </w:p>
    <w:p w14:paraId="1F2D7C39" w14:textId="04C518C1" w:rsidR="009B1AAC" w:rsidRDefault="00870D82" w:rsidP="003F693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2631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132631">
        <w:rPr>
          <w:rFonts w:ascii="Times New Roman" w:hAnsi="Times New Roman" w:cs="Times New Roman"/>
          <w:bCs/>
          <w:sz w:val="24"/>
          <w:szCs w:val="24"/>
        </w:rPr>
        <w:t xml:space="preserve"> Estimated using </w:t>
      </w:r>
      <w:r w:rsidR="00AA38C4" w:rsidRPr="00132631">
        <w:rPr>
          <w:rFonts w:ascii="Times New Roman" w:hAnsi="Times New Roman" w:cs="Times New Roman"/>
          <w:bCs/>
          <w:sz w:val="24"/>
          <w:szCs w:val="24"/>
        </w:rPr>
        <w:t>NASEM</w:t>
      </w:r>
      <w:r w:rsidR="00F37665" w:rsidRPr="0013263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562D8" w:rsidRPr="00132631">
        <w:rPr>
          <w:rFonts w:ascii="Times New Roman" w:hAnsi="Times New Roman" w:cs="Times New Roman"/>
          <w:bCs/>
          <w:sz w:val="24"/>
          <w:szCs w:val="24"/>
        </w:rPr>
        <w:t>[19]</w:t>
      </w:r>
      <w:r w:rsidR="00F37665" w:rsidRPr="00132631">
        <w:rPr>
          <w:rFonts w:ascii="Times New Roman" w:hAnsi="Times New Roman" w:cs="Times New Roman"/>
          <w:bCs/>
          <w:sz w:val="24"/>
          <w:szCs w:val="24"/>
        </w:rPr>
        <w:t xml:space="preserve"> based on </w:t>
      </w:r>
      <w:r w:rsidRPr="00132631">
        <w:rPr>
          <w:rFonts w:ascii="Times New Roman" w:hAnsi="Times New Roman" w:cs="Times New Roman"/>
          <w:bCs/>
          <w:sz w:val="24"/>
          <w:szCs w:val="24"/>
        </w:rPr>
        <w:t xml:space="preserve">the chemical analyses of </w:t>
      </w:r>
      <w:r w:rsidR="00911BA1" w:rsidRPr="00132631">
        <w:rPr>
          <w:rFonts w:ascii="Times New Roman" w:hAnsi="Times New Roman" w:cs="Times New Roman"/>
          <w:bCs/>
          <w:sz w:val="24"/>
          <w:szCs w:val="24"/>
        </w:rPr>
        <w:t xml:space="preserve">individual ingredients </w:t>
      </w:r>
      <w:r w:rsidRPr="00132631">
        <w:rPr>
          <w:rFonts w:ascii="Times New Roman" w:hAnsi="Times New Roman" w:cs="Times New Roman"/>
          <w:bCs/>
          <w:sz w:val="24"/>
          <w:szCs w:val="24"/>
        </w:rPr>
        <w:t xml:space="preserve">and the observed </w:t>
      </w:r>
      <w:r w:rsidR="00F37665" w:rsidRPr="00132631">
        <w:rPr>
          <w:rFonts w:ascii="Times New Roman" w:hAnsi="Times New Roman" w:cs="Times New Roman"/>
          <w:bCs/>
          <w:sz w:val="24"/>
          <w:szCs w:val="24"/>
        </w:rPr>
        <w:t xml:space="preserve">mean </w:t>
      </w:r>
      <w:r w:rsidRPr="00132631">
        <w:rPr>
          <w:rFonts w:ascii="Times New Roman" w:hAnsi="Times New Roman" w:cs="Times New Roman"/>
          <w:bCs/>
          <w:sz w:val="24"/>
          <w:szCs w:val="24"/>
        </w:rPr>
        <w:t>dry matter intake</w:t>
      </w:r>
      <w:r w:rsidR="00911BA1" w:rsidRPr="00132631">
        <w:rPr>
          <w:rFonts w:ascii="Times New Roman" w:hAnsi="Times New Roman" w:cs="Times New Roman"/>
          <w:bCs/>
          <w:sz w:val="24"/>
          <w:szCs w:val="24"/>
        </w:rPr>
        <w:t>s</w:t>
      </w:r>
      <w:r w:rsidR="00F37665" w:rsidRPr="00132631">
        <w:rPr>
          <w:rFonts w:ascii="Times New Roman" w:hAnsi="Times New Roman" w:cs="Times New Roman"/>
          <w:bCs/>
          <w:sz w:val="24"/>
          <w:szCs w:val="24"/>
        </w:rPr>
        <w:t xml:space="preserve"> during the ad libitum and feed restriction periods.</w:t>
      </w:r>
    </w:p>
    <w:sectPr w:rsidR="009B1AAC" w:rsidSect="00B77555">
      <w:headerReference w:type="default" r:id="rId8"/>
      <w:footerReference w:type="default" r:id="rId9"/>
      <w:pgSz w:w="12960" w:h="15840" w:code="9"/>
      <w:pgMar w:top="144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0E2E6" w14:textId="77777777" w:rsidR="00EB66A2" w:rsidRPr="00132631" w:rsidRDefault="00EB66A2" w:rsidP="002921C9">
      <w:pPr>
        <w:spacing w:after="0" w:line="240" w:lineRule="auto"/>
      </w:pPr>
      <w:r w:rsidRPr="00132631">
        <w:separator/>
      </w:r>
    </w:p>
    <w:p w14:paraId="54BD5A62" w14:textId="77777777" w:rsidR="00EB66A2" w:rsidRPr="00132631" w:rsidRDefault="00EB66A2"/>
  </w:endnote>
  <w:endnote w:type="continuationSeparator" w:id="0">
    <w:p w14:paraId="07C28AFF" w14:textId="77777777" w:rsidR="00EB66A2" w:rsidRPr="00132631" w:rsidRDefault="00EB66A2" w:rsidP="002921C9">
      <w:pPr>
        <w:spacing w:after="0" w:line="240" w:lineRule="auto"/>
      </w:pPr>
      <w:r w:rsidRPr="00132631">
        <w:continuationSeparator/>
      </w:r>
    </w:p>
    <w:p w14:paraId="4D5B1EB2" w14:textId="77777777" w:rsidR="00EB66A2" w:rsidRPr="00132631" w:rsidRDefault="00EB66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CenturySchlbk-Bold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NewCenturySchlbk-Roman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Bold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2841520"/>
      <w:docPartObj>
        <w:docPartGallery w:val="Page Numbers (Bottom of Page)"/>
        <w:docPartUnique/>
      </w:docPartObj>
    </w:sdtPr>
    <w:sdtContent>
      <w:p w14:paraId="53460389" w14:textId="46CF6EC0" w:rsidR="008C7887" w:rsidRPr="00132631" w:rsidRDefault="008C7887" w:rsidP="008C7887">
        <w:pPr>
          <w:pStyle w:val="Style2"/>
        </w:pPr>
        <w:r w:rsidRPr="00570EE7">
          <w:fldChar w:fldCharType="begin"/>
        </w:r>
        <w:r w:rsidRPr="00132631">
          <w:instrText xml:space="preserve"> PAGE   \* MERGEFORMAT </w:instrText>
        </w:r>
        <w:r w:rsidRPr="00570EE7">
          <w:fldChar w:fldCharType="separate"/>
        </w:r>
        <w:r w:rsidRPr="00570EE7">
          <w:t>2</w:t>
        </w:r>
        <w:r w:rsidRPr="00570EE7">
          <w:fldChar w:fldCharType="end"/>
        </w:r>
      </w:p>
    </w:sdtContent>
  </w:sdt>
  <w:p w14:paraId="5563813C" w14:textId="77777777" w:rsidR="008C7887" w:rsidRPr="00132631" w:rsidRDefault="008C78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6B60B" w14:textId="77777777" w:rsidR="00EB66A2" w:rsidRPr="00132631" w:rsidRDefault="00EB66A2" w:rsidP="002921C9">
      <w:pPr>
        <w:spacing w:after="0" w:line="240" w:lineRule="auto"/>
      </w:pPr>
      <w:r w:rsidRPr="00132631">
        <w:separator/>
      </w:r>
    </w:p>
    <w:p w14:paraId="248282CA" w14:textId="77777777" w:rsidR="00EB66A2" w:rsidRPr="00132631" w:rsidRDefault="00EB66A2"/>
  </w:footnote>
  <w:footnote w:type="continuationSeparator" w:id="0">
    <w:p w14:paraId="5E48255E" w14:textId="77777777" w:rsidR="00EB66A2" w:rsidRPr="00132631" w:rsidRDefault="00EB66A2" w:rsidP="002921C9">
      <w:pPr>
        <w:spacing w:after="0" w:line="240" w:lineRule="auto"/>
      </w:pPr>
      <w:r w:rsidRPr="00132631">
        <w:continuationSeparator/>
      </w:r>
    </w:p>
    <w:p w14:paraId="10CE6796" w14:textId="77777777" w:rsidR="00EB66A2" w:rsidRPr="00132631" w:rsidRDefault="00EB66A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B7E15" w14:textId="7793E7BC" w:rsidR="001C1473" w:rsidRPr="00132631" w:rsidRDefault="00570EE7" w:rsidP="00D709E1">
    <w:pPr>
      <w:pStyle w:val="PlainTex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Arshad et al. (2023) </w:t>
    </w:r>
    <w:proofErr w:type="spellStart"/>
    <w:r w:rsidR="0081384A">
      <w:rPr>
        <w:rFonts w:ascii="Times New Roman" w:hAnsi="Times New Roman" w:cs="Times New Roman"/>
        <w:sz w:val="24"/>
        <w:szCs w:val="24"/>
      </w:rPr>
      <w:t>PLoS</w:t>
    </w:r>
    <w:proofErr w:type="spellEnd"/>
    <w:r w:rsidR="0081384A">
      <w:rPr>
        <w:rFonts w:ascii="Times New Roman" w:hAnsi="Times New Roman" w:cs="Times New Roman"/>
        <w:sz w:val="24"/>
        <w:szCs w:val="24"/>
      </w:rPr>
      <w:t xml:space="preserve"> ONE </w:t>
    </w:r>
    <w:r w:rsidR="00DB59AF" w:rsidRPr="00132631">
      <w:rPr>
        <w:rFonts w:ascii="Times New Roman" w:hAnsi="Times New Roman" w:cs="Times New Roman"/>
        <w:sz w:val="24"/>
        <w:szCs w:val="24"/>
      </w:rPr>
      <w:t>Supplemental Table</w:t>
    </w:r>
    <w:r w:rsidR="00F6039D">
      <w:rPr>
        <w:rFonts w:ascii="Times New Roman" w:hAnsi="Times New Roman" w:cs="Times New Roman"/>
        <w:sz w:val="24"/>
        <w:szCs w:val="24"/>
      </w:rPr>
      <w:t xml:space="preserve"> S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488C8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0267F0"/>
    <w:multiLevelType w:val="hybridMultilevel"/>
    <w:tmpl w:val="D3561E18"/>
    <w:lvl w:ilvl="0" w:tplc="472E24C4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7E63030A"/>
    <w:multiLevelType w:val="hybridMultilevel"/>
    <w:tmpl w:val="19CE69CC"/>
    <w:lvl w:ilvl="0" w:tplc="CB121F7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9627853">
    <w:abstractNumId w:val="3"/>
  </w:num>
  <w:num w:numId="2" w16cid:durableId="872349789">
    <w:abstractNumId w:val="1"/>
  </w:num>
  <w:num w:numId="3" w16cid:durableId="118913983">
    <w:abstractNumId w:val="2"/>
  </w:num>
  <w:num w:numId="4" w16cid:durableId="777138903">
    <w:abstractNumId w:val="5"/>
  </w:num>
  <w:num w:numId="5" w16cid:durableId="827021600">
    <w:abstractNumId w:val="0"/>
  </w:num>
  <w:num w:numId="6" w16cid:durableId="793711392">
    <w:abstractNumId w:val="4"/>
  </w:num>
  <w:num w:numId="7" w16cid:durableId="1976635792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589"/>
    <w:rsid w:val="00002409"/>
    <w:rsid w:val="00002A0A"/>
    <w:rsid w:val="00002BF1"/>
    <w:rsid w:val="000033D6"/>
    <w:rsid w:val="000034D2"/>
    <w:rsid w:val="000043CA"/>
    <w:rsid w:val="00005AF6"/>
    <w:rsid w:val="00006268"/>
    <w:rsid w:val="00010641"/>
    <w:rsid w:val="0001168B"/>
    <w:rsid w:val="000116A3"/>
    <w:rsid w:val="00011B48"/>
    <w:rsid w:val="00011D42"/>
    <w:rsid w:val="000120CA"/>
    <w:rsid w:val="00012753"/>
    <w:rsid w:val="00012DBF"/>
    <w:rsid w:val="0001301A"/>
    <w:rsid w:val="00013106"/>
    <w:rsid w:val="000144D8"/>
    <w:rsid w:val="000145CB"/>
    <w:rsid w:val="00015396"/>
    <w:rsid w:val="00015BC4"/>
    <w:rsid w:val="000221C6"/>
    <w:rsid w:val="0002269F"/>
    <w:rsid w:val="000237B6"/>
    <w:rsid w:val="00025212"/>
    <w:rsid w:val="000253F9"/>
    <w:rsid w:val="00026049"/>
    <w:rsid w:val="0002670E"/>
    <w:rsid w:val="00027BAF"/>
    <w:rsid w:val="00027F42"/>
    <w:rsid w:val="00030BC9"/>
    <w:rsid w:val="000311EF"/>
    <w:rsid w:val="000314CB"/>
    <w:rsid w:val="00032543"/>
    <w:rsid w:val="000325D3"/>
    <w:rsid w:val="00033023"/>
    <w:rsid w:val="000333FC"/>
    <w:rsid w:val="00033469"/>
    <w:rsid w:val="00034348"/>
    <w:rsid w:val="00037C2B"/>
    <w:rsid w:val="00040169"/>
    <w:rsid w:val="00040E55"/>
    <w:rsid w:val="000419A0"/>
    <w:rsid w:val="00041B99"/>
    <w:rsid w:val="0004401C"/>
    <w:rsid w:val="00044416"/>
    <w:rsid w:val="00044AC1"/>
    <w:rsid w:val="00044C29"/>
    <w:rsid w:val="00045486"/>
    <w:rsid w:val="00045BA8"/>
    <w:rsid w:val="00045BB4"/>
    <w:rsid w:val="00046302"/>
    <w:rsid w:val="000469E4"/>
    <w:rsid w:val="00046D89"/>
    <w:rsid w:val="000507D7"/>
    <w:rsid w:val="0005149B"/>
    <w:rsid w:val="00051898"/>
    <w:rsid w:val="000534E4"/>
    <w:rsid w:val="00053693"/>
    <w:rsid w:val="00053A33"/>
    <w:rsid w:val="0005599F"/>
    <w:rsid w:val="00056AF4"/>
    <w:rsid w:val="00056AFB"/>
    <w:rsid w:val="00056C39"/>
    <w:rsid w:val="00056D03"/>
    <w:rsid w:val="00057B20"/>
    <w:rsid w:val="000600F5"/>
    <w:rsid w:val="0006046A"/>
    <w:rsid w:val="00060A99"/>
    <w:rsid w:val="000614B8"/>
    <w:rsid w:val="0006167D"/>
    <w:rsid w:val="000619DB"/>
    <w:rsid w:val="00062280"/>
    <w:rsid w:val="0006233B"/>
    <w:rsid w:val="00062B4B"/>
    <w:rsid w:val="00062ED6"/>
    <w:rsid w:val="00063443"/>
    <w:rsid w:val="00064942"/>
    <w:rsid w:val="000656A4"/>
    <w:rsid w:val="000714E0"/>
    <w:rsid w:val="00072ADC"/>
    <w:rsid w:val="00073F26"/>
    <w:rsid w:val="00074020"/>
    <w:rsid w:val="00074A06"/>
    <w:rsid w:val="00074BEC"/>
    <w:rsid w:val="0007500F"/>
    <w:rsid w:val="0007508F"/>
    <w:rsid w:val="0007589B"/>
    <w:rsid w:val="000766BE"/>
    <w:rsid w:val="000768E6"/>
    <w:rsid w:val="000808B3"/>
    <w:rsid w:val="00081522"/>
    <w:rsid w:val="0008211B"/>
    <w:rsid w:val="00082969"/>
    <w:rsid w:val="00084397"/>
    <w:rsid w:val="00084408"/>
    <w:rsid w:val="000869D6"/>
    <w:rsid w:val="00092069"/>
    <w:rsid w:val="0009225A"/>
    <w:rsid w:val="00092B5F"/>
    <w:rsid w:val="000947C2"/>
    <w:rsid w:val="00095D0D"/>
    <w:rsid w:val="000972BE"/>
    <w:rsid w:val="000A03C3"/>
    <w:rsid w:val="000A1014"/>
    <w:rsid w:val="000A267B"/>
    <w:rsid w:val="000A3664"/>
    <w:rsid w:val="000A4A67"/>
    <w:rsid w:val="000A4AE1"/>
    <w:rsid w:val="000A4F8F"/>
    <w:rsid w:val="000A7924"/>
    <w:rsid w:val="000A7989"/>
    <w:rsid w:val="000B01B2"/>
    <w:rsid w:val="000B0E7A"/>
    <w:rsid w:val="000B0FBD"/>
    <w:rsid w:val="000B15CE"/>
    <w:rsid w:val="000B1681"/>
    <w:rsid w:val="000B1E63"/>
    <w:rsid w:val="000B2924"/>
    <w:rsid w:val="000B3D42"/>
    <w:rsid w:val="000B44AB"/>
    <w:rsid w:val="000B472F"/>
    <w:rsid w:val="000B5D15"/>
    <w:rsid w:val="000B6375"/>
    <w:rsid w:val="000B7917"/>
    <w:rsid w:val="000B7CAA"/>
    <w:rsid w:val="000C05A3"/>
    <w:rsid w:val="000C2C1C"/>
    <w:rsid w:val="000C3BC5"/>
    <w:rsid w:val="000C4C48"/>
    <w:rsid w:val="000C52EC"/>
    <w:rsid w:val="000C539C"/>
    <w:rsid w:val="000C6C73"/>
    <w:rsid w:val="000C7A07"/>
    <w:rsid w:val="000C7AEA"/>
    <w:rsid w:val="000D06CB"/>
    <w:rsid w:val="000D0856"/>
    <w:rsid w:val="000D1483"/>
    <w:rsid w:val="000D2EC9"/>
    <w:rsid w:val="000D331F"/>
    <w:rsid w:val="000D42F5"/>
    <w:rsid w:val="000D5F6B"/>
    <w:rsid w:val="000D62DC"/>
    <w:rsid w:val="000D77D0"/>
    <w:rsid w:val="000D7889"/>
    <w:rsid w:val="000D7EE3"/>
    <w:rsid w:val="000E014D"/>
    <w:rsid w:val="000E0201"/>
    <w:rsid w:val="000E0876"/>
    <w:rsid w:val="000E0E0E"/>
    <w:rsid w:val="000E1A60"/>
    <w:rsid w:val="000E29EA"/>
    <w:rsid w:val="000E324A"/>
    <w:rsid w:val="000E347D"/>
    <w:rsid w:val="000E5035"/>
    <w:rsid w:val="000E56AE"/>
    <w:rsid w:val="000E570C"/>
    <w:rsid w:val="000E5E71"/>
    <w:rsid w:val="000E5FD5"/>
    <w:rsid w:val="000E620F"/>
    <w:rsid w:val="000E669D"/>
    <w:rsid w:val="000E6B44"/>
    <w:rsid w:val="000E70DD"/>
    <w:rsid w:val="000E7794"/>
    <w:rsid w:val="000E78FE"/>
    <w:rsid w:val="000F0BE4"/>
    <w:rsid w:val="000F12EA"/>
    <w:rsid w:val="000F15AB"/>
    <w:rsid w:val="000F1B00"/>
    <w:rsid w:val="000F2230"/>
    <w:rsid w:val="000F2A4B"/>
    <w:rsid w:val="000F34B5"/>
    <w:rsid w:val="000F37EF"/>
    <w:rsid w:val="000F3CA5"/>
    <w:rsid w:val="000F4263"/>
    <w:rsid w:val="000F588E"/>
    <w:rsid w:val="000F7752"/>
    <w:rsid w:val="00100EE0"/>
    <w:rsid w:val="001029F9"/>
    <w:rsid w:val="00103226"/>
    <w:rsid w:val="00103EEF"/>
    <w:rsid w:val="00104341"/>
    <w:rsid w:val="001046AD"/>
    <w:rsid w:val="00104B43"/>
    <w:rsid w:val="001052C1"/>
    <w:rsid w:val="00105B23"/>
    <w:rsid w:val="00105F04"/>
    <w:rsid w:val="0010727C"/>
    <w:rsid w:val="001102E5"/>
    <w:rsid w:val="00110BB5"/>
    <w:rsid w:val="00111D27"/>
    <w:rsid w:val="001127A3"/>
    <w:rsid w:val="00113090"/>
    <w:rsid w:val="0011357D"/>
    <w:rsid w:val="001144BD"/>
    <w:rsid w:val="00115097"/>
    <w:rsid w:val="001159C6"/>
    <w:rsid w:val="00117FB5"/>
    <w:rsid w:val="00120CD0"/>
    <w:rsid w:val="00120D09"/>
    <w:rsid w:val="001220D9"/>
    <w:rsid w:val="00122C9B"/>
    <w:rsid w:val="00124911"/>
    <w:rsid w:val="00126129"/>
    <w:rsid w:val="001262ED"/>
    <w:rsid w:val="00130A9E"/>
    <w:rsid w:val="00130BC7"/>
    <w:rsid w:val="00130C7A"/>
    <w:rsid w:val="001317A9"/>
    <w:rsid w:val="001325F1"/>
    <w:rsid w:val="00132631"/>
    <w:rsid w:val="00133367"/>
    <w:rsid w:val="00135695"/>
    <w:rsid w:val="00136554"/>
    <w:rsid w:val="0013738A"/>
    <w:rsid w:val="00137AA6"/>
    <w:rsid w:val="00137C03"/>
    <w:rsid w:val="00140612"/>
    <w:rsid w:val="0014207F"/>
    <w:rsid w:val="001429CD"/>
    <w:rsid w:val="00144272"/>
    <w:rsid w:val="001448F2"/>
    <w:rsid w:val="00146656"/>
    <w:rsid w:val="00147C0B"/>
    <w:rsid w:val="001501AE"/>
    <w:rsid w:val="001503FA"/>
    <w:rsid w:val="00150827"/>
    <w:rsid w:val="00150E7C"/>
    <w:rsid w:val="001539F6"/>
    <w:rsid w:val="00153CE1"/>
    <w:rsid w:val="00153FD3"/>
    <w:rsid w:val="0015538E"/>
    <w:rsid w:val="00156C93"/>
    <w:rsid w:val="00156F64"/>
    <w:rsid w:val="00157270"/>
    <w:rsid w:val="00157E2A"/>
    <w:rsid w:val="0016033A"/>
    <w:rsid w:val="00160369"/>
    <w:rsid w:val="00160D1C"/>
    <w:rsid w:val="00160E7D"/>
    <w:rsid w:val="001619F9"/>
    <w:rsid w:val="00161A83"/>
    <w:rsid w:val="00161DEA"/>
    <w:rsid w:val="00162A27"/>
    <w:rsid w:val="00162F03"/>
    <w:rsid w:val="001634BA"/>
    <w:rsid w:val="0016358C"/>
    <w:rsid w:val="00163895"/>
    <w:rsid w:val="00163EB1"/>
    <w:rsid w:val="00165097"/>
    <w:rsid w:val="001666A3"/>
    <w:rsid w:val="00167092"/>
    <w:rsid w:val="00167764"/>
    <w:rsid w:val="001717CD"/>
    <w:rsid w:val="00172A2E"/>
    <w:rsid w:val="0017380D"/>
    <w:rsid w:val="00173881"/>
    <w:rsid w:val="0017430F"/>
    <w:rsid w:val="0017597C"/>
    <w:rsid w:val="00180CDF"/>
    <w:rsid w:val="00183244"/>
    <w:rsid w:val="001839B3"/>
    <w:rsid w:val="00185828"/>
    <w:rsid w:val="00185B0E"/>
    <w:rsid w:val="00186167"/>
    <w:rsid w:val="00186851"/>
    <w:rsid w:val="00187362"/>
    <w:rsid w:val="00190732"/>
    <w:rsid w:val="0019106B"/>
    <w:rsid w:val="00192445"/>
    <w:rsid w:val="001926E5"/>
    <w:rsid w:val="001946F4"/>
    <w:rsid w:val="00195340"/>
    <w:rsid w:val="00195C5F"/>
    <w:rsid w:val="0019689F"/>
    <w:rsid w:val="001A02F6"/>
    <w:rsid w:val="001A13A7"/>
    <w:rsid w:val="001A166E"/>
    <w:rsid w:val="001A1849"/>
    <w:rsid w:val="001A1B6B"/>
    <w:rsid w:val="001A2297"/>
    <w:rsid w:val="001A22FB"/>
    <w:rsid w:val="001A3093"/>
    <w:rsid w:val="001A38B0"/>
    <w:rsid w:val="001A3BF4"/>
    <w:rsid w:val="001A420C"/>
    <w:rsid w:val="001A4F81"/>
    <w:rsid w:val="001A589D"/>
    <w:rsid w:val="001A5CC8"/>
    <w:rsid w:val="001A60F7"/>
    <w:rsid w:val="001A6368"/>
    <w:rsid w:val="001B03C0"/>
    <w:rsid w:val="001B04FC"/>
    <w:rsid w:val="001B09FB"/>
    <w:rsid w:val="001B1170"/>
    <w:rsid w:val="001B190D"/>
    <w:rsid w:val="001B2333"/>
    <w:rsid w:val="001B2EAB"/>
    <w:rsid w:val="001B3511"/>
    <w:rsid w:val="001B3D6B"/>
    <w:rsid w:val="001B5236"/>
    <w:rsid w:val="001B52C4"/>
    <w:rsid w:val="001B590D"/>
    <w:rsid w:val="001B62E5"/>
    <w:rsid w:val="001B6FA3"/>
    <w:rsid w:val="001B79A3"/>
    <w:rsid w:val="001C1473"/>
    <w:rsid w:val="001C31EB"/>
    <w:rsid w:val="001C41FC"/>
    <w:rsid w:val="001C525B"/>
    <w:rsid w:val="001C5651"/>
    <w:rsid w:val="001C57CC"/>
    <w:rsid w:val="001C661B"/>
    <w:rsid w:val="001C6CD1"/>
    <w:rsid w:val="001D0F80"/>
    <w:rsid w:val="001D13DC"/>
    <w:rsid w:val="001D1917"/>
    <w:rsid w:val="001D2269"/>
    <w:rsid w:val="001D32F6"/>
    <w:rsid w:val="001D5465"/>
    <w:rsid w:val="001E01AA"/>
    <w:rsid w:val="001E0C2B"/>
    <w:rsid w:val="001E367B"/>
    <w:rsid w:val="001E4145"/>
    <w:rsid w:val="001E57D1"/>
    <w:rsid w:val="001E5A75"/>
    <w:rsid w:val="001E7DE1"/>
    <w:rsid w:val="001F0235"/>
    <w:rsid w:val="001F1160"/>
    <w:rsid w:val="001F1EF2"/>
    <w:rsid w:val="001F2A5D"/>
    <w:rsid w:val="001F3DD7"/>
    <w:rsid w:val="001F3FD2"/>
    <w:rsid w:val="001F442B"/>
    <w:rsid w:val="001F584D"/>
    <w:rsid w:val="001F5E24"/>
    <w:rsid w:val="001F64DC"/>
    <w:rsid w:val="001F6908"/>
    <w:rsid w:val="001F7D50"/>
    <w:rsid w:val="00203F03"/>
    <w:rsid w:val="002046E9"/>
    <w:rsid w:val="00204E35"/>
    <w:rsid w:val="00204E52"/>
    <w:rsid w:val="00205205"/>
    <w:rsid w:val="002062E1"/>
    <w:rsid w:val="00206B47"/>
    <w:rsid w:val="0020790E"/>
    <w:rsid w:val="0021045C"/>
    <w:rsid w:val="00210FE8"/>
    <w:rsid w:val="00211AEB"/>
    <w:rsid w:val="00211BDD"/>
    <w:rsid w:val="00212E19"/>
    <w:rsid w:val="00213561"/>
    <w:rsid w:val="002140DF"/>
    <w:rsid w:val="00214157"/>
    <w:rsid w:val="00214D5B"/>
    <w:rsid w:val="00214DEB"/>
    <w:rsid w:val="0021518E"/>
    <w:rsid w:val="00215BE3"/>
    <w:rsid w:val="00215E73"/>
    <w:rsid w:val="0021649B"/>
    <w:rsid w:val="00216598"/>
    <w:rsid w:val="00216A5B"/>
    <w:rsid w:val="00217ACC"/>
    <w:rsid w:val="00217EBB"/>
    <w:rsid w:val="00220BA4"/>
    <w:rsid w:val="00222090"/>
    <w:rsid w:val="002220DA"/>
    <w:rsid w:val="00222D2E"/>
    <w:rsid w:val="00226281"/>
    <w:rsid w:val="002268C6"/>
    <w:rsid w:val="00226F9A"/>
    <w:rsid w:val="0023025C"/>
    <w:rsid w:val="00230DD9"/>
    <w:rsid w:val="00231DB1"/>
    <w:rsid w:val="002320A7"/>
    <w:rsid w:val="002326A5"/>
    <w:rsid w:val="002326BA"/>
    <w:rsid w:val="002336B6"/>
    <w:rsid w:val="002339B8"/>
    <w:rsid w:val="00233FF8"/>
    <w:rsid w:val="00235923"/>
    <w:rsid w:val="00235E38"/>
    <w:rsid w:val="00236110"/>
    <w:rsid w:val="002403AC"/>
    <w:rsid w:val="00244568"/>
    <w:rsid w:val="00244AC9"/>
    <w:rsid w:val="002459ED"/>
    <w:rsid w:val="00246794"/>
    <w:rsid w:val="002509E5"/>
    <w:rsid w:val="00250E8E"/>
    <w:rsid w:val="00251ABB"/>
    <w:rsid w:val="00252108"/>
    <w:rsid w:val="00252CEE"/>
    <w:rsid w:val="0025313E"/>
    <w:rsid w:val="0025321B"/>
    <w:rsid w:val="00254153"/>
    <w:rsid w:val="00255AB2"/>
    <w:rsid w:val="0025685E"/>
    <w:rsid w:val="00257700"/>
    <w:rsid w:val="00257CE7"/>
    <w:rsid w:val="00260689"/>
    <w:rsid w:val="002614C8"/>
    <w:rsid w:val="00262A82"/>
    <w:rsid w:val="00262D3B"/>
    <w:rsid w:val="00262E89"/>
    <w:rsid w:val="002647DD"/>
    <w:rsid w:val="002664AF"/>
    <w:rsid w:val="002675BA"/>
    <w:rsid w:val="00267AF3"/>
    <w:rsid w:val="00267D3B"/>
    <w:rsid w:val="00271337"/>
    <w:rsid w:val="0027181F"/>
    <w:rsid w:val="00272A2B"/>
    <w:rsid w:val="002734A2"/>
    <w:rsid w:val="00273B66"/>
    <w:rsid w:val="00274B77"/>
    <w:rsid w:val="0027519F"/>
    <w:rsid w:val="002757DA"/>
    <w:rsid w:val="00275813"/>
    <w:rsid w:val="0027616A"/>
    <w:rsid w:val="00277867"/>
    <w:rsid w:val="00280BF8"/>
    <w:rsid w:val="00280E84"/>
    <w:rsid w:val="00282A2D"/>
    <w:rsid w:val="002837EF"/>
    <w:rsid w:val="00284CAD"/>
    <w:rsid w:val="00284CB0"/>
    <w:rsid w:val="00284DF9"/>
    <w:rsid w:val="002859BC"/>
    <w:rsid w:val="00286FB7"/>
    <w:rsid w:val="00287871"/>
    <w:rsid w:val="00287BA9"/>
    <w:rsid w:val="00290071"/>
    <w:rsid w:val="00290680"/>
    <w:rsid w:val="002909BE"/>
    <w:rsid w:val="00290E5F"/>
    <w:rsid w:val="00291080"/>
    <w:rsid w:val="002921C9"/>
    <w:rsid w:val="002922F1"/>
    <w:rsid w:val="00292D3A"/>
    <w:rsid w:val="00292DCF"/>
    <w:rsid w:val="002935D1"/>
    <w:rsid w:val="002952B3"/>
    <w:rsid w:val="002952B9"/>
    <w:rsid w:val="002958AC"/>
    <w:rsid w:val="002A0EA4"/>
    <w:rsid w:val="002A0F2A"/>
    <w:rsid w:val="002A1130"/>
    <w:rsid w:val="002A1F73"/>
    <w:rsid w:val="002A20C1"/>
    <w:rsid w:val="002A2E57"/>
    <w:rsid w:val="002A3DE3"/>
    <w:rsid w:val="002A3FD3"/>
    <w:rsid w:val="002A4DCD"/>
    <w:rsid w:val="002A6931"/>
    <w:rsid w:val="002A6CB8"/>
    <w:rsid w:val="002B0BF5"/>
    <w:rsid w:val="002B0F0D"/>
    <w:rsid w:val="002B0F90"/>
    <w:rsid w:val="002B2041"/>
    <w:rsid w:val="002B27AC"/>
    <w:rsid w:val="002B2AC4"/>
    <w:rsid w:val="002B2C17"/>
    <w:rsid w:val="002B3BF1"/>
    <w:rsid w:val="002B4B01"/>
    <w:rsid w:val="002B69A6"/>
    <w:rsid w:val="002B7E95"/>
    <w:rsid w:val="002C06FC"/>
    <w:rsid w:val="002C08C7"/>
    <w:rsid w:val="002C111E"/>
    <w:rsid w:val="002C3065"/>
    <w:rsid w:val="002C35CE"/>
    <w:rsid w:val="002C3778"/>
    <w:rsid w:val="002C385D"/>
    <w:rsid w:val="002C3CBF"/>
    <w:rsid w:val="002C52F4"/>
    <w:rsid w:val="002C6BD5"/>
    <w:rsid w:val="002C716D"/>
    <w:rsid w:val="002C7AE5"/>
    <w:rsid w:val="002D02FD"/>
    <w:rsid w:val="002D05D1"/>
    <w:rsid w:val="002D27A4"/>
    <w:rsid w:val="002D2A92"/>
    <w:rsid w:val="002D2FBE"/>
    <w:rsid w:val="002D365B"/>
    <w:rsid w:val="002D3A61"/>
    <w:rsid w:val="002D4388"/>
    <w:rsid w:val="002D4C47"/>
    <w:rsid w:val="002D5B8D"/>
    <w:rsid w:val="002D5BCA"/>
    <w:rsid w:val="002D6CA2"/>
    <w:rsid w:val="002D71EA"/>
    <w:rsid w:val="002D7384"/>
    <w:rsid w:val="002D75DA"/>
    <w:rsid w:val="002D792A"/>
    <w:rsid w:val="002E4945"/>
    <w:rsid w:val="002E49A6"/>
    <w:rsid w:val="002F0E63"/>
    <w:rsid w:val="002F1CF9"/>
    <w:rsid w:val="002F2E5E"/>
    <w:rsid w:val="002F3F98"/>
    <w:rsid w:val="002F4C0C"/>
    <w:rsid w:val="002F558E"/>
    <w:rsid w:val="002F5CB4"/>
    <w:rsid w:val="002F690F"/>
    <w:rsid w:val="002F7F38"/>
    <w:rsid w:val="003006A4"/>
    <w:rsid w:val="00300CEA"/>
    <w:rsid w:val="00301044"/>
    <w:rsid w:val="00301110"/>
    <w:rsid w:val="0030116E"/>
    <w:rsid w:val="00301457"/>
    <w:rsid w:val="003015A6"/>
    <w:rsid w:val="0030268F"/>
    <w:rsid w:val="0030308F"/>
    <w:rsid w:val="00303603"/>
    <w:rsid w:val="003038BB"/>
    <w:rsid w:val="0030431A"/>
    <w:rsid w:val="00304C4E"/>
    <w:rsid w:val="0030518D"/>
    <w:rsid w:val="003053E1"/>
    <w:rsid w:val="00305B68"/>
    <w:rsid w:val="00305B96"/>
    <w:rsid w:val="003065FE"/>
    <w:rsid w:val="00311F00"/>
    <w:rsid w:val="00312385"/>
    <w:rsid w:val="003149F5"/>
    <w:rsid w:val="00314A4B"/>
    <w:rsid w:val="00314B72"/>
    <w:rsid w:val="003151C2"/>
    <w:rsid w:val="003211D9"/>
    <w:rsid w:val="00321CAE"/>
    <w:rsid w:val="00321E63"/>
    <w:rsid w:val="0032282C"/>
    <w:rsid w:val="00324D39"/>
    <w:rsid w:val="003256C8"/>
    <w:rsid w:val="003265BB"/>
    <w:rsid w:val="00326D9E"/>
    <w:rsid w:val="00327434"/>
    <w:rsid w:val="00327883"/>
    <w:rsid w:val="00327A34"/>
    <w:rsid w:val="003315E3"/>
    <w:rsid w:val="00331E53"/>
    <w:rsid w:val="003333D3"/>
    <w:rsid w:val="00333D38"/>
    <w:rsid w:val="00334570"/>
    <w:rsid w:val="00336770"/>
    <w:rsid w:val="00337CEC"/>
    <w:rsid w:val="00340775"/>
    <w:rsid w:val="00341A56"/>
    <w:rsid w:val="00341CBA"/>
    <w:rsid w:val="00342C94"/>
    <w:rsid w:val="00342FDC"/>
    <w:rsid w:val="00343AF7"/>
    <w:rsid w:val="00344E64"/>
    <w:rsid w:val="00345084"/>
    <w:rsid w:val="00345AEC"/>
    <w:rsid w:val="00345EB6"/>
    <w:rsid w:val="00346753"/>
    <w:rsid w:val="00350CAF"/>
    <w:rsid w:val="00351926"/>
    <w:rsid w:val="00352A7A"/>
    <w:rsid w:val="00352DD6"/>
    <w:rsid w:val="003533D0"/>
    <w:rsid w:val="0035351C"/>
    <w:rsid w:val="00355619"/>
    <w:rsid w:val="00356581"/>
    <w:rsid w:val="00357011"/>
    <w:rsid w:val="0035726B"/>
    <w:rsid w:val="003604E0"/>
    <w:rsid w:val="00360FAC"/>
    <w:rsid w:val="00362869"/>
    <w:rsid w:val="00362EF9"/>
    <w:rsid w:val="003636F3"/>
    <w:rsid w:val="00363B61"/>
    <w:rsid w:val="00363F04"/>
    <w:rsid w:val="00365019"/>
    <w:rsid w:val="003654CD"/>
    <w:rsid w:val="00365840"/>
    <w:rsid w:val="00366172"/>
    <w:rsid w:val="003677EC"/>
    <w:rsid w:val="00367D86"/>
    <w:rsid w:val="00370335"/>
    <w:rsid w:val="00370826"/>
    <w:rsid w:val="00371245"/>
    <w:rsid w:val="00372497"/>
    <w:rsid w:val="00372E72"/>
    <w:rsid w:val="003742E7"/>
    <w:rsid w:val="003751F0"/>
    <w:rsid w:val="003755D3"/>
    <w:rsid w:val="00375F92"/>
    <w:rsid w:val="00380C2F"/>
    <w:rsid w:val="003810CA"/>
    <w:rsid w:val="003826AD"/>
    <w:rsid w:val="00382831"/>
    <w:rsid w:val="00383EE3"/>
    <w:rsid w:val="00385828"/>
    <w:rsid w:val="003866CB"/>
    <w:rsid w:val="00387B18"/>
    <w:rsid w:val="00387BAD"/>
    <w:rsid w:val="003907FB"/>
    <w:rsid w:val="003908A3"/>
    <w:rsid w:val="0039217E"/>
    <w:rsid w:val="00392269"/>
    <w:rsid w:val="003928E9"/>
    <w:rsid w:val="003929E8"/>
    <w:rsid w:val="003940D1"/>
    <w:rsid w:val="00394AEB"/>
    <w:rsid w:val="00397080"/>
    <w:rsid w:val="003A05AE"/>
    <w:rsid w:val="003A219C"/>
    <w:rsid w:val="003A295C"/>
    <w:rsid w:val="003A35B6"/>
    <w:rsid w:val="003A361E"/>
    <w:rsid w:val="003A3FFD"/>
    <w:rsid w:val="003A480E"/>
    <w:rsid w:val="003A4A22"/>
    <w:rsid w:val="003A4C46"/>
    <w:rsid w:val="003A5BF6"/>
    <w:rsid w:val="003A5F88"/>
    <w:rsid w:val="003A791F"/>
    <w:rsid w:val="003A7C9C"/>
    <w:rsid w:val="003B025B"/>
    <w:rsid w:val="003B082F"/>
    <w:rsid w:val="003B2097"/>
    <w:rsid w:val="003B2FC9"/>
    <w:rsid w:val="003B34E5"/>
    <w:rsid w:val="003B37D2"/>
    <w:rsid w:val="003B3A56"/>
    <w:rsid w:val="003B3B03"/>
    <w:rsid w:val="003B40B9"/>
    <w:rsid w:val="003B4454"/>
    <w:rsid w:val="003B4806"/>
    <w:rsid w:val="003B492F"/>
    <w:rsid w:val="003C1F3F"/>
    <w:rsid w:val="003C2096"/>
    <w:rsid w:val="003C2C71"/>
    <w:rsid w:val="003C3FC0"/>
    <w:rsid w:val="003C4B9E"/>
    <w:rsid w:val="003C535A"/>
    <w:rsid w:val="003C5692"/>
    <w:rsid w:val="003C602E"/>
    <w:rsid w:val="003D06EA"/>
    <w:rsid w:val="003D161A"/>
    <w:rsid w:val="003D16D9"/>
    <w:rsid w:val="003D19A5"/>
    <w:rsid w:val="003D2525"/>
    <w:rsid w:val="003D3141"/>
    <w:rsid w:val="003D6ECF"/>
    <w:rsid w:val="003E0967"/>
    <w:rsid w:val="003E1D16"/>
    <w:rsid w:val="003E27D8"/>
    <w:rsid w:val="003E2DE6"/>
    <w:rsid w:val="003E35D6"/>
    <w:rsid w:val="003E3DF0"/>
    <w:rsid w:val="003E5F0A"/>
    <w:rsid w:val="003E6EF3"/>
    <w:rsid w:val="003E7038"/>
    <w:rsid w:val="003E7B7F"/>
    <w:rsid w:val="003F0084"/>
    <w:rsid w:val="003F0CFA"/>
    <w:rsid w:val="003F1637"/>
    <w:rsid w:val="003F22E9"/>
    <w:rsid w:val="003F2355"/>
    <w:rsid w:val="003F277E"/>
    <w:rsid w:val="003F27BF"/>
    <w:rsid w:val="003F2E03"/>
    <w:rsid w:val="003F5C2A"/>
    <w:rsid w:val="003F65E0"/>
    <w:rsid w:val="003F693A"/>
    <w:rsid w:val="003F6EE2"/>
    <w:rsid w:val="003F70C9"/>
    <w:rsid w:val="004001A6"/>
    <w:rsid w:val="00401800"/>
    <w:rsid w:val="00402088"/>
    <w:rsid w:val="0040221F"/>
    <w:rsid w:val="004030A6"/>
    <w:rsid w:val="004049D7"/>
    <w:rsid w:val="00405CDA"/>
    <w:rsid w:val="00407A7F"/>
    <w:rsid w:val="00407B32"/>
    <w:rsid w:val="00411051"/>
    <w:rsid w:val="0041139F"/>
    <w:rsid w:val="00411AAA"/>
    <w:rsid w:val="00412747"/>
    <w:rsid w:val="00412B72"/>
    <w:rsid w:val="00412D48"/>
    <w:rsid w:val="00413931"/>
    <w:rsid w:val="004149C4"/>
    <w:rsid w:val="00417106"/>
    <w:rsid w:val="004173D7"/>
    <w:rsid w:val="00417A13"/>
    <w:rsid w:val="00417F27"/>
    <w:rsid w:val="00422264"/>
    <w:rsid w:val="004226BC"/>
    <w:rsid w:val="004226E8"/>
    <w:rsid w:val="00424C2B"/>
    <w:rsid w:val="004263A6"/>
    <w:rsid w:val="00426F59"/>
    <w:rsid w:val="00430486"/>
    <w:rsid w:val="004304B4"/>
    <w:rsid w:val="004310C4"/>
    <w:rsid w:val="004311D9"/>
    <w:rsid w:val="004328B0"/>
    <w:rsid w:val="00432FFA"/>
    <w:rsid w:val="004331B0"/>
    <w:rsid w:val="00433416"/>
    <w:rsid w:val="004352D4"/>
    <w:rsid w:val="004355B8"/>
    <w:rsid w:val="00435853"/>
    <w:rsid w:val="004361E3"/>
    <w:rsid w:val="004362B1"/>
    <w:rsid w:val="00437A8E"/>
    <w:rsid w:val="00440146"/>
    <w:rsid w:val="004404D9"/>
    <w:rsid w:val="00440795"/>
    <w:rsid w:val="00440AC1"/>
    <w:rsid w:val="00441CF4"/>
    <w:rsid w:val="00442298"/>
    <w:rsid w:val="00442344"/>
    <w:rsid w:val="00442490"/>
    <w:rsid w:val="004426E0"/>
    <w:rsid w:val="00442E02"/>
    <w:rsid w:val="00443684"/>
    <w:rsid w:val="004456FA"/>
    <w:rsid w:val="0044573B"/>
    <w:rsid w:val="00446504"/>
    <w:rsid w:val="00446E86"/>
    <w:rsid w:val="00447713"/>
    <w:rsid w:val="00447A97"/>
    <w:rsid w:val="00450A66"/>
    <w:rsid w:val="00453120"/>
    <w:rsid w:val="00454EA0"/>
    <w:rsid w:val="00455C7F"/>
    <w:rsid w:val="00457E69"/>
    <w:rsid w:val="004608D3"/>
    <w:rsid w:val="00461C80"/>
    <w:rsid w:val="00463243"/>
    <w:rsid w:val="00465166"/>
    <w:rsid w:val="004653F5"/>
    <w:rsid w:val="00465555"/>
    <w:rsid w:val="00466082"/>
    <w:rsid w:val="00466954"/>
    <w:rsid w:val="00467208"/>
    <w:rsid w:val="004707B0"/>
    <w:rsid w:val="00470D82"/>
    <w:rsid w:val="0047113A"/>
    <w:rsid w:val="00471456"/>
    <w:rsid w:val="004719B3"/>
    <w:rsid w:val="00472191"/>
    <w:rsid w:val="00472885"/>
    <w:rsid w:val="00472ABA"/>
    <w:rsid w:val="00472F51"/>
    <w:rsid w:val="00474053"/>
    <w:rsid w:val="00474264"/>
    <w:rsid w:val="0047477D"/>
    <w:rsid w:val="004747F2"/>
    <w:rsid w:val="00475346"/>
    <w:rsid w:val="00475A4F"/>
    <w:rsid w:val="00475AE7"/>
    <w:rsid w:val="00476265"/>
    <w:rsid w:val="00476269"/>
    <w:rsid w:val="00477001"/>
    <w:rsid w:val="00477177"/>
    <w:rsid w:val="004779CF"/>
    <w:rsid w:val="00477E26"/>
    <w:rsid w:val="0048005D"/>
    <w:rsid w:val="004804AC"/>
    <w:rsid w:val="00481475"/>
    <w:rsid w:val="00482DCF"/>
    <w:rsid w:val="0048306A"/>
    <w:rsid w:val="004844CA"/>
    <w:rsid w:val="004845FD"/>
    <w:rsid w:val="00484FAA"/>
    <w:rsid w:val="00485D5E"/>
    <w:rsid w:val="00486058"/>
    <w:rsid w:val="00491B64"/>
    <w:rsid w:val="004942AC"/>
    <w:rsid w:val="00494F16"/>
    <w:rsid w:val="00495D62"/>
    <w:rsid w:val="004960F4"/>
    <w:rsid w:val="004964F7"/>
    <w:rsid w:val="004A05E1"/>
    <w:rsid w:val="004A064B"/>
    <w:rsid w:val="004A183E"/>
    <w:rsid w:val="004A1B25"/>
    <w:rsid w:val="004A3D34"/>
    <w:rsid w:val="004A4427"/>
    <w:rsid w:val="004A4CA7"/>
    <w:rsid w:val="004A4D4B"/>
    <w:rsid w:val="004A7F1F"/>
    <w:rsid w:val="004B0BFC"/>
    <w:rsid w:val="004B0E21"/>
    <w:rsid w:val="004B23FE"/>
    <w:rsid w:val="004B3A84"/>
    <w:rsid w:val="004B3EA5"/>
    <w:rsid w:val="004B4698"/>
    <w:rsid w:val="004B522C"/>
    <w:rsid w:val="004B536D"/>
    <w:rsid w:val="004B5BC4"/>
    <w:rsid w:val="004B6830"/>
    <w:rsid w:val="004B68D1"/>
    <w:rsid w:val="004B7DB1"/>
    <w:rsid w:val="004B7DFD"/>
    <w:rsid w:val="004C01F7"/>
    <w:rsid w:val="004C0766"/>
    <w:rsid w:val="004C1F3C"/>
    <w:rsid w:val="004C25B9"/>
    <w:rsid w:val="004C36BD"/>
    <w:rsid w:val="004C54CE"/>
    <w:rsid w:val="004C5844"/>
    <w:rsid w:val="004C59B2"/>
    <w:rsid w:val="004C5C76"/>
    <w:rsid w:val="004C5E65"/>
    <w:rsid w:val="004C731F"/>
    <w:rsid w:val="004C7636"/>
    <w:rsid w:val="004D1139"/>
    <w:rsid w:val="004D3932"/>
    <w:rsid w:val="004D4EF9"/>
    <w:rsid w:val="004D6D81"/>
    <w:rsid w:val="004D74C4"/>
    <w:rsid w:val="004D7AC8"/>
    <w:rsid w:val="004E0C09"/>
    <w:rsid w:val="004E0E5E"/>
    <w:rsid w:val="004E153E"/>
    <w:rsid w:val="004E191F"/>
    <w:rsid w:val="004E39EE"/>
    <w:rsid w:val="004E3D2F"/>
    <w:rsid w:val="004E4486"/>
    <w:rsid w:val="004E4E10"/>
    <w:rsid w:val="004E52C8"/>
    <w:rsid w:val="004E6BD4"/>
    <w:rsid w:val="004E7068"/>
    <w:rsid w:val="004E728D"/>
    <w:rsid w:val="004E7676"/>
    <w:rsid w:val="004E7DD2"/>
    <w:rsid w:val="004F05A3"/>
    <w:rsid w:val="004F0823"/>
    <w:rsid w:val="004F0B02"/>
    <w:rsid w:val="004F2190"/>
    <w:rsid w:val="004F26D1"/>
    <w:rsid w:val="004F3341"/>
    <w:rsid w:val="004F3D51"/>
    <w:rsid w:val="004F4390"/>
    <w:rsid w:val="004F4AEA"/>
    <w:rsid w:val="004F63C2"/>
    <w:rsid w:val="004F6EDB"/>
    <w:rsid w:val="004F7B0C"/>
    <w:rsid w:val="004F7D5D"/>
    <w:rsid w:val="00500369"/>
    <w:rsid w:val="00500626"/>
    <w:rsid w:val="00501279"/>
    <w:rsid w:val="00501D57"/>
    <w:rsid w:val="00502D26"/>
    <w:rsid w:val="00502E84"/>
    <w:rsid w:val="005043A9"/>
    <w:rsid w:val="00504B1E"/>
    <w:rsid w:val="00504B34"/>
    <w:rsid w:val="00504E58"/>
    <w:rsid w:val="005056BF"/>
    <w:rsid w:val="005078EC"/>
    <w:rsid w:val="00510998"/>
    <w:rsid w:val="005111B6"/>
    <w:rsid w:val="005112B9"/>
    <w:rsid w:val="005117A3"/>
    <w:rsid w:val="005120E7"/>
    <w:rsid w:val="005130DD"/>
    <w:rsid w:val="00513107"/>
    <w:rsid w:val="00513232"/>
    <w:rsid w:val="00513643"/>
    <w:rsid w:val="005136CD"/>
    <w:rsid w:val="00516446"/>
    <w:rsid w:val="005165EC"/>
    <w:rsid w:val="0051690C"/>
    <w:rsid w:val="00517527"/>
    <w:rsid w:val="005201DE"/>
    <w:rsid w:val="00520909"/>
    <w:rsid w:val="00520BE0"/>
    <w:rsid w:val="0052109C"/>
    <w:rsid w:val="00521BA2"/>
    <w:rsid w:val="00523447"/>
    <w:rsid w:val="00523648"/>
    <w:rsid w:val="0052431D"/>
    <w:rsid w:val="005252AC"/>
    <w:rsid w:val="00525C28"/>
    <w:rsid w:val="0052643C"/>
    <w:rsid w:val="005302B3"/>
    <w:rsid w:val="00530E38"/>
    <w:rsid w:val="005311DB"/>
    <w:rsid w:val="005312D1"/>
    <w:rsid w:val="005320EA"/>
    <w:rsid w:val="00533020"/>
    <w:rsid w:val="005332E1"/>
    <w:rsid w:val="005341E7"/>
    <w:rsid w:val="0053566B"/>
    <w:rsid w:val="005356BA"/>
    <w:rsid w:val="0053606A"/>
    <w:rsid w:val="005372D0"/>
    <w:rsid w:val="0053774B"/>
    <w:rsid w:val="005377BB"/>
    <w:rsid w:val="0054005B"/>
    <w:rsid w:val="005401C6"/>
    <w:rsid w:val="00541D07"/>
    <w:rsid w:val="005423AF"/>
    <w:rsid w:val="0054322B"/>
    <w:rsid w:val="0054332D"/>
    <w:rsid w:val="00543A89"/>
    <w:rsid w:val="005449B9"/>
    <w:rsid w:val="005452F3"/>
    <w:rsid w:val="00545C4C"/>
    <w:rsid w:val="00547349"/>
    <w:rsid w:val="005474B8"/>
    <w:rsid w:val="00547CA9"/>
    <w:rsid w:val="00550D66"/>
    <w:rsid w:val="005511BA"/>
    <w:rsid w:val="00551B3D"/>
    <w:rsid w:val="0055271C"/>
    <w:rsid w:val="00553508"/>
    <w:rsid w:val="005535D5"/>
    <w:rsid w:val="005540D0"/>
    <w:rsid w:val="00554BAD"/>
    <w:rsid w:val="005555CF"/>
    <w:rsid w:val="005571DA"/>
    <w:rsid w:val="00557B7D"/>
    <w:rsid w:val="0056170B"/>
    <w:rsid w:val="005629E7"/>
    <w:rsid w:val="00563230"/>
    <w:rsid w:val="0056425D"/>
    <w:rsid w:val="00565FF9"/>
    <w:rsid w:val="0056658E"/>
    <w:rsid w:val="00570EE7"/>
    <w:rsid w:val="005710EC"/>
    <w:rsid w:val="005714AC"/>
    <w:rsid w:val="00571A05"/>
    <w:rsid w:val="00571E67"/>
    <w:rsid w:val="00573E06"/>
    <w:rsid w:val="0057636C"/>
    <w:rsid w:val="00576420"/>
    <w:rsid w:val="005769CE"/>
    <w:rsid w:val="00576A14"/>
    <w:rsid w:val="0057798E"/>
    <w:rsid w:val="00580043"/>
    <w:rsid w:val="00580641"/>
    <w:rsid w:val="00580982"/>
    <w:rsid w:val="005813B9"/>
    <w:rsid w:val="0058190B"/>
    <w:rsid w:val="005819F9"/>
    <w:rsid w:val="00582451"/>
    <w:rsid w:val="005835F0"/>
    <w:rsid w:val="00583C2E"/>
    <w:rsid w:val="005842EC"/>
    <w:rsid w:val="005854C9"/>
    <w:rsid w:val="005871ED"/>
    <w:rsid w:val="00587299"/>
    <w:rsid w:val="00587D71"/>
    <w:rsid w:val="005916D1"/>
    <w:rsid w:val="00592434"/>
    <w:rsid w:val="00592C05"/>
    <w:rsid w:val="00595071"/>
    <w:rsid w:val="0059595A"/>
    <w:rsid w:val="00596868"/>
    <w:rsid w:val="005978F3"/>
    <w:rsid w:val="005A0DC4"/>
    <w:rsid w:val="005A12E9"/>
    <w:rsid w:val="005A2267"/>
    <w:rsid w:val="005A55AD"/>
    <w:rsid w:val="005A5E8C"/>
    <w:rsid w:val="005A6029"/>
    <w:rsid w:val="005A6213"/>
    <w:rsid w:val="005A6748"/>
    <w:rsid w:val="005A68D1"/>
    <w:rsid w:val="005A6A0B"/>
    <w:rsid w:val="005B0A71"/>
    <w:rsid w:val="005B0FF5"/>
    <w:rsid w:val="005B166C"/>
    <w:rsid w:val="005B3766"/>
    <w:rsid w:val="005B3B52"/>
    <w:rsid w:val="005B40FD"/>
    <w:rsid w:val="005B571B"/>
    <w:rsid w:val="005B5BFB"/>
    <w:rsid w:val="005B7191"/>
    <w:rsid w:val="005B76D0"/>
    <w:rsid w:val="005B7EE2"/>
    <w:rsid w:val="005B7F0C"/>
    <w:rsid w:val="005C0E39"/>
    <w:rsid w:val="005C38D6"/>
    <w:rsid w:val="005C38DF"/>
    <w:rsid w:val="005C3B33"/>
    <w:rsid w:val="005C3E47"/>
    <w:rsid w:val="005C3E6E"/>
    <w:rsid w:val="005C42DE"/>
    <w:rsid w:val="005C4357"/>
    <w:rsid w:val="005C4D72"/>
    <w:rsid w:val="005C4FEA"/>
    <w:rsid w:val="005C6181"/>
    <w:rsid w:val="005C7905"/>
    <w:rsid w:val="005D0090"/>
    <w:rsid w:val="005D0547"/>
    <w:rsid w:val="005D1E2A"/>
    <w:rsid w:val="005D26C0"/>
    <w:rsid w:val="005D2EFB"/>
    <w:rsid w:val="005D396B"/>
    <w:rsid w:val="005D3D69"/>
    <w:rsid w:val="005D43E1"/>
    <w:rsid w:val="005D4FC2"/>
    <w:rsid w:val="005D744A"/>
    <w:rsid w:val="005D765C"/>
    <w:rsid w:val="005E0023"/>
    <w:rsid w:val="005E0238"/>
    <w:rsid w:val="005E0D00"/>
    <w:rsid w:val="005E1071"/>
    <w:rsid w:val="005E34D4"/>
    <w:rsid w:val="005E5065"/>
    <w:rsid w:val="005E5636"/>
    <w:rsid w:val="005E5FB4"/>
    <w:rsid w:val="005E61A3"/>
    <w:rsid w:val="005E6681"/>
    <w:rsid w:val="005E7F36"/>
    <w:rsid w:val="005F07CB"/>
    <w:rsid w:val="005F1C0A"/>
    <w:rsid w:val="005F273B"/>
    <w:rsid w:val="005F30D5"/>
    <w:rsid w:val="005F3252"/>
    <w:rsid w:val="005F3B11"/>
    <w:rsid w:val="005F3F0A"/>
    <w:rsid w:val="005F4A4F"/>
    <w:rsid w:val="005F5D18"/>
    <w:rsid w:val="005F6405"/>
    <w:rsid w:val="005F723D"/>
    <w:rsid w:val="005F73DA"/>
    <w:rsid w:val="005F7823"/>
    <w:rsid w:val="00600201"/>
    <w:rsid w:val="006024A4"/>
    <w:rsid w:val="00603B7D"/>
    <w:rsid w:val="00603C1D"/>
    <w:rsid w:val="006052A4"/>
    <w:rsid w:val="006058C2"/>
    <w:rsid w:val="00605A29"/>
    <w:rsid w:val="00605CAB"/>
    <w:rsid w:val="00606580"/>
    <w:rsid w:val="00607A0E"/>
    <w:rsid w:val="00607AEF"/>
    <w:rsid w:val="00610066"/>
    <w:rsid w:val="006102E0"/>
    <w:rsid w:val="00610578"/>
    <w:rsid w:val="006111DF"/>
    <w:rsid w:val="00611E8E"/>
    <w:rsid w:val="006120E7"/>
    <w:rsid w:val="00612865"/>
    <w:rsid w:val="00612A4B"/>
    <w:rsid w:val="00613606"/>
    <w:rsid w:val="00613708"/>
    <w:rsid w:val="00613CC1"/>
    <w:rsid w:val="006144DC"/>
    <w:rsid w:val="006146BD"/>
    <w:rsid w:val="00614756"/>
    <w:rsid w:val="006158A9"/>
    <w:rsid w:val="00615C2B"/>
    <w:rsid w:val="0061667B"/>
    <w:rsid w:val="0061690F"/>
    <w:rsid w:val="0062185C"/>
    <w:rsid w:val="00621B94"/>
    <w:rsid w:val="00622137"/>
    <w:rsid w:val="00622E93"/>
    <w:rsid w:val="00623EB0"/>
    <w:rsid w:val="006243E1"/>
    <w:rsid w:val="00624F34"/>
    <w:rsid w:val="006250A8"/>
    <w:rsid w:val="006255DA"/>
    <w:rsid w:val="00627164"/>
    <w:rsid w:val="0062786C"/>
    <w:rsid w:val="006319C5"/>
    <w:rsid w:val="006321C5"/>
    <w:rsid w:val="006325A0"/>
    <w:rsid w:val="0063340B"/>
    <w:rsid w:val="00633445"/>
    <w:rsid w:val="00635965"/>
    <w:rsid w:val="00635F99"/>
    <w:rsid w:val="00636F4E"/>
    <w:rsid w:val="00640592"/>
    <w:rsid w:val="0064062E"/>
    <w:rsid w:val="0064074D"/>
    <w:rsid w:val="006415D3"/>
    <w:rsid w:val="00641D01"/>
    <w:rsid w:val="006421B8"/>
    <w:rsid w:val="00642BF0"/>
    <w:rsid w:val="00643653"/>
    <w:rsid w:val="006437BD"/>
    <w:rsid w:val="006438A0"/>
    <w:rsid w:val="006438FA"/>
    <w:rsid w:val="006446F6"/>
    <w:rsid w:val="006453F3"/>
    <w:rsid w:val="0064559E"/>
    <w:rsid w:val="00646840"/>
    <w:rsid w:val="0064690B"/>
    <w:rsid w:val="00646AEB"/>
    <w:rsid w:val="006478BD"/>
    <w:rsid w:val="00650A61"/>
    <w:rsid w:val="006518C1"/>
    <w:rsid w:val="00651945"/>
    <w:rsid w:val="00652447"/>
    <w:rsid w:val="0065320D"/>
    <w:rsid w:val="006534B5"/>
    <w:rsid w:val="0065420A"/>
    <w:rsid w:val="00655165"/>
    <w:rsid w:val="00655741"/>
    <w:rsid w:val="00656BF1"/>
    <w:rsid w:val="00657332"/>
    <w:rsid w:val="006574BA"/>
    <w:rsid w:val="00662655"/>
    <w:rsid w:val="00662A07"/>
    <w:rsid w:val="00662D64"/>
    <w:rsid w:val="0066304C"/>
    <w:rsid w:val="0066447D"/>
    <w:rsid w:val="00664933"/>
    <w:rsid w:val="00664D7F"/>
    <w:rsid w:val="006661CE"/>
    <w:rsid w:val="006663E6"/>
    <w:rsid w:val="00666A30"/>
    <w:rsid w:val="00666E9A"/>
    <w:rsid w:val="00667B88"/>
    <w:rsid w:val="00671769"/>
    <w:rsid w:val="0067344A"/>
    <w:rsid w:val="0067346E"/>
    <w:rsid w:val="00673C1C"/>
    <w:rsid w:val="00673FCB"/>
    <w:rsid w:val="00674713"/>
    <w:rsid w:val="006748F1"/>
    <w:rsid w:val="00675678"/>
    <w:rsid w:val="006774A4"/>
    <w:rsid w:val="006805B1"/>
    <w:rsid w:val="00680C7C"/>
    <w:rsid w:val="00680F53"/>
    <w:rsid w:val="00681A5C"/>
    <w:rsid w:val="006844FC"/>
    <w:rsid w:val="00684549"/>
    <w:rsid w:val="00684D9C"/>
    <w:rsid w:val="00685631"/>
    <w:rsid w:val="00686701"/>
    <w:rsid w:val="00686723"/>
    <w:rsid w:val="00686C64"/>
    <w:rsid w:val="00686F4C"/>
    <w:rsid w:val="00690F63"/>
    <w:rsid w:val="006913A6"/>
    <w:rsid w:val="006914CC"/>
    <w:rsid w:val="006921EE"/>
    <w:rsid w:val="00692C93"/>
    <w:rsid w:val="00693023"/>
    <w:rsid w:val="00693C4A"/>
    <w:rsid w:val="0069477B"/>
    <w:rsid w:val="006947C6"/>
    <w:rsid w:val="00694C80"/>
    <w:rsid w:val="0069722B"/>
    <w:rsid w:val="006978A8"/>
    <w:rsid w:val="00697932"/>
    <w:rsid w:val="006A01B5"/>
    <w:rsid w:val="006A19B9"/>
    <w:rsid w:val="006A31F5"/>
    <w:rsid w:val="006A3E2D"/>
    <w:rsid w:val="006A4538"/>
    <w:rsid w:val="006A4E53"/>
    <w:rsid w:val="006A51BA"/>
    <w:rsid w:val="006A5307"/>
    <w:rsid w:val="006A53DD"/>
    <w:rsid w:val="006A5DA7"/>
    <w:rsid w:val="006A5E00"/>
    <w:rsid w:val="006A6352"/>
    <w:rsid w:val="006A703E"/>
    <w:rsid w:val="006A71A5"/>
    <w:rsid w:val="006B00BB"/>
    <w:rsid w:val="006B0EAC"/>
    <w:rsid w:val="006B1DDE"/>
    <w:rsid w:val="006B2A45"/>
    <w:rsid w:val="006B4FA7"/>
    <w:rsid w:val="006B53CD"/>
    <w:rsid w:val="006B5CD8"/>
    <w:rsid w:val="006B6A1D"/>
    <w:rsid w:val="006B7319"/>
    <w:rsid w:val="006C07D8"/>
    <w:rsid w:val="006C14D3"/>
    <w:rsid w:val="006C15DF"/>
    <w:rsid w:val="006C1FAA"/>
    <w:rsid w:val="006C7B91"/>
    <w:rsid w:val="006C7BF3"/>
    <w:rsid w:val="006C7EAA"/>
    <w:rsid w:val="006D0017"/>
    <w:rsid w:val="006D0228"/>
    <w:rsid w:val="006D0CA0"/>
    <w:rsid w:val="006D0EAF"/>
    <w:rsid w:val="006D20AA"/>
    <w:rsid w:val="006D25F7"/>
    <w:rsid w:val="006D392C"/>
    <w:rsid w:val="006D4A61"/>
    <w:rsid w:val="006D54A7"/>
    <w:rsid w:val="006D5A13"/>
    <w:rsid w:val="006D5C01"/>
    <w:rsid w:val="006D5FCF"/>
    <w:rsid w:val="006D6B20"/>
    <w:rsid w:val="006D6B37"/>
    <w:rsid w:val="006D6F79"/>
    <w:rsid w:val="006D78CF"/>
    <w:rsid w:val="006E04E6"/>
    <w:rsid w:val="006E1A4B"/>
    <w:rsid w:val="006E1CD7"/>
    <w:rsid w:val="006E20C4"/>
    <w:rsid w:val="006E3606"/>
    <w:rsid w:val="006E4FE8"/>
    <w:rsid w:val="006E5BA7"/>
    <w:rsid w:val="006F0625"/>
    <w:rsid w:val="006F09D8"/>
    <w:rsid w:val="006F2238"/>
    <w:rsid w:val="006F22EB"/>
    <w:rsid w:val="006F395F"/>
    <w:rsid w:val="006F3A63"/>
    <w:rsid w:val="006F3E55"/>
    <w:rsid w:val="006F4D60"/>
    <w:rsid w:val="006F5497"/>
    <w:rsid w:val="006F5997"/>
    <w:rsid w:val="006F5CAF"/>
    <w:rsid w:val="006F5F54"/>
    <w:rsid w:val="006F616A"/>
    <w:rsid w:val="006F69F5"/>
    <w:rsid w:val="006F6AAF"/>
    <w:rsid w:val="006F6D3B"/>
    <w:rsid w:val="006F6F49"/>
    <w:rsid w:val="007015E2"/>
    <w:rsid w:val="00701718"/>
    <w:rsid w:val="007017D6"/>
    <w:rsid w:val="007025F2"/>
    <w:rsid w:val="007038C4"/>
    <w:rsid w:val="00705815"/>
    <w:rsid w:val="0070605E"/>
    <w:rsid w:val="00706D5B"/>
    <w:rsid w:val="00706FBD"/>
    <w:rsid w:val="007113BD"/>
    <w:rsid w:val="0071153C"/>
    <w:rsid w:val="00713E51"/>
    <w:rsid w:val="007146DD"/>
    <w:rsid w:val="00716051"/>
    <w:rsid w:val="0071654C"/>
    <w:rsid w:val="007165C7"/>
    <w:rsid w:val="007177CD"/>
    <w:rsid w:val="00717C22"/>
    <w:rsid w:val="00717E55"/>
    <w:rsid w:val="0072063B"/>
    <w:rsid w:val="007229DD"/>
    <w:rsid w:val="00723263"/>
    <w:rsid w:val="007242A9"/>
    <w:rsid w:val="00724329"/>
    <w:rsid w:val="00725840"/>
    <w:rsid w:val="007270C3"/>
    <w:rsid w:val="00727AA9"/>
    <w:rsid w:val="0073059D"/>
    <w:rsid w:val="0073181F"/>
    <w:rsid w:val="00731B8E"/>
    <w:rsid w:val="00731D4E"/>
    <w:rsid w:val="00734A06"/>
    <w:rsid w:val="0073502F"/>
    <w:rsid w:val="007369AB"/>
    <w:rsid w:val="00736F3A"/>
    <w:rsid w:val="007372E0"/>
    <w:rsid w:val="0073782F"/>
    <w:rsid w:val="00737C7D"/>
    <w:rsid w:val="007402F3"/>
    <w:rsid w:val="00741B64"/>
    <w:rsid w:val="00743C63"/>
    <w:rsid w:val="00743E93"/>
    <w:rsid w:val="007459EC"/>
    <w:rsid w:val="00745C8B"/>
    <w:rsid w:val="00745F53"/>
    <w:rsid w:val="00746883"/>
    <w:rsid w:val="007510ED"/>
    <w:rsid w:val="00751828"/>
    <w:rsid w:val="00751900"/>
    <w:rsid w:val="00752EFC"/>
    <w:rsid w:val="00753551"/>
    <w:rsid w:val="00755B6E"/>
    <w:rsid w:val="00756104"/>
    <w:rsid w:val="007567E2"/>
    <w:rsid w:val="00756A52"/>
    <w:rsid w:val="00756C86"/>
    <w:rsid w:val="00756DBE"/>
    <w:rsid w:val="00756FE2"/>
    <w:rsid w:val="00760341"/>
    <w:rsid w:val="007604B4"/>
    <w:rsid w:val="00760FBA"/>
    <w:rsid w:val="00761960"/>
    <w:rsid w:val="00762FF7"/>
    <w:rsid w:val="0076313D"/>
    <w:rsid w:val="00763342"/>
    <w:rsid w:val="00763E3D"/>
    <w:rsid w:val="007647DF"/>
    <w:rsid w:val="00765C48"/>
    <w:rsid w:val="0076672A"/>
    <w:rsid w:val="00771027"/>
    <w:rsid w:val="007712E9"/>
    <w:rsid w:val="00772846"/>
    <w:rsid w:val="007733A2"/>
    <w:rsid w:val="00773444"/>
    <w:rsid w:val="00774A6A"/>
    <w:rsid w:val="0077567B"/>
    <w:rsid w:val="007762A7"/>
    <w:rsid w:val="0077638F"/>
    <w:rsid w:val="0077723F"/>
    <w:rsid w:val="00777378"/>
    <w:rsid w:val="00780B87"/>
    <w:rsid w:val="00780EC4"/>
    <w:rsid w:val="00781605"/>
    <w:rsid w:val="0078287E"/>
    <w:rsid w:val="00783A23"/>
    <w:rsid w:val="00783C25"/>
    <w:rsid w:val="007848F7"/>
    <w:rsid w:val="00785E13"/>
    <w:rsid w:val="0078605A"/>
    <w:rsid w:val="00786622"/>
    <w:rsid w:val="007878B7"/>
    <w:rsid w:val="00787F2D"/>
    <w:rsid w:val="007931B1"/>
    <w:rsid w:val="007935B6"/>
    <w:rsid w:val="007936F6"/>
    <w:rsid w:val="00795798"/>
    <w:rsid w:val="00795F62"/>
    <w:rsid w:val="00796003"/>
    <w:rsid w:val="00797201"/>
    <w:rsid w:val="007A03A6"/>
    <w:rsid w:val="007A04D6"/>
    <w:rsid w:val="007A0C1D"/>
    <w:rsid w:val="007A20C3"/>
    <w:rsid w:val="007A283D"/>
    <w:rsid w:val="007A426B"/>
    <w:rsid w:val="007A4676"/>
    <w:rsid w:val="007A4E80"/>
    <w:rsid w:val="007A529C"/>
    <w:rsid w:val="007A5D7B"/>
    <w:rsid w:val="007A5FE0"/>
    <w:rsid w:val="007A6327"/>
    <w:rsid w:val="007A6785"/>
    <w:rsid w:val="007A7596"/>
    <w:rsid w:val="007A79BD"/>
    <w:rsid w:val="007A7FCC"/>
    <w:rsid w:val="007B0DF7"/>
    <w:rsid w:val="007B1D1D"/>
    <w:rsid w:val="007B1E62"/>
    <w:rsid w:val="007B251C"/>
    <w:rsid w:val="007B4E3D"/>
    <w:rsid w:val="007B51EB"/>
    <w:rsid w:val="007B5200"/>
    <w:rsid w:val="007B5419"/>
    <w:rsid w:val="007B548A"/>
    <w:rsid w:val="007B5FF1"/>
    <w:rsid w:val="007B74F1"/>
    <w:rsid w:val="007B759D"/>
    <w:rsid w:val="007B7862"/>
    <w:rsid w:val="007C0175"/>
    <w:rsid w:val="007C01C9"/>
    <w:rsid w:val="007C1886"/>
    <w:rsid w:val="007C28C1"/>
    <w:rsid w:val="007C3924"/>
    <w:rsid w:val="007C50B9"/>
    <w:rsid w:val="007C5430"/>
    <w:rsid w:val="007C5CBB"/>
    <w:rsid w:val="007C60EA"/>
    <w:rsid w:val="007C60F2"/>
    <w:rsid w:val="007D07F6"/>
    <w:rsid w:val="007D0E1E"/>
    <w:rsid w:val="007D2B91"/>
    <w:rsid w:val="007D4C85"/>
    <w:rsid w:val="007D610C"/>
    <w:rsid w:val="007E2A38"/>
    <w:rsid w:val="007E2B7E"/>
    <w:rsid w:val="007E2CF4"/>
    <w:rsid w:val="007E36F8"/>
    <w:rsid w:val="007F09C7"/>
    <w:rsid w:val="007F0A75"/>
    <w:rsid w:val="007F1227"/>
    <w:rsid w:val="007F208B"/>
    <w:rsid w:val="007F438A"/>
    <w:rsid w:val="007F4CDE"/>
    <w:rsid w:val="007F4DF0"/>
    <w:rsid w:val="007F5413"/>
    <w:rsid w:val="007F5C05"/>
    <w:rsid w:val="007F5ECD"/>
    <w:rsid w:val="007F62DE"/>
    <w:rsid w:val="007F7CD7"/>
    <w:rsid w:val="008011F5"/>
    <w:rsid w:val="008024F7"/>
    <w:rsid w:val="008027B2"/>
    <w:rsid w:val="00803C2B"/>
    <w:rsid w:val="0080566F"/>
    <w:rsid w:val="00805AA8"/>
    <w:rsid w:val="00805E3E"/>
    <w:rsid w:val="0080608C"/>
    <w:rsid w:val="00806696"/>
    <w:rsid w:val="008067C9"/>
    <w:rsid w:val="008069C8"/>
    <w:rsid w:val="00811CA9"/>
    <w:rsid w:val="00811D90"/>
    <w:rsid w:val="00811F68"/>
    <w:rsid w:val="00812AF8"/>
    <w:rsid w:val="0081384A"/>
    <w:rsid w:val="008139DA"/>
    <w:rsid w:val="00813E44"/>
    <w:rsid w:val="0081515E"/>
    <w:rsid w:val="0081590C"/>
    <w:rsid w:val="00817A08"/>
    <w:rsid w:val="00817B09"/>
    <w:rsid w:val="008208D5"/>
    <w:rsid w:val="00821CCB"/>
    <w:rsid w:val="00822BD8"/>
    <w:rsid w:val="00823766"/>
    <w:rsid w:val="00823DFB"/>
    <w:rsid w:val="00825097"/>
    <w:rsid w:val="0082590A"/>
    <w:rsid w:val="00825D89"/>
    <w:rsid w:val="00826332"/>
    <w:rsid w:val="0082681E"/>
    <w:rsid w:val="00826CE1"/>
    <w:rsid w:val="00826FD8"/>
    <w:rsid w:val="008272F0"/>
    <w:rsid w:val="008273AB"/>
    <w:rsid w:val="00827CFF"/>
    <w:rsid w:val="0083039A"/>
    <w:rsid w:val="00832234"/>
    <w:rsid w:val="008326A0"/>
    <w:rsid w:val="00832A70"/>
    <w:rsid w:val="00833952"/>
    <w:rsid w:val="00834846"/>
    <w:rsid w:val="008349F7"/>
    <w:rsid w:val="00834B2D"/>
    <w:rsid w:val="008358AE"/>
    <w:rsid w:val="0083644B"/>
    <w:rsid w:val="008364F0"/>
    <w:rsid w:val="008371A8"/>
    <w:rsid w:val="0083731D"/>
    <w:rsid w:val="008400B9"/>
    <w:rsid w:val="008400EA"/>
    <w:rsid w:val="0084042E"/>
    <w:rsid w:val="00840F79"/>
    <w:rsid w:val="00841ECF"/>
    <w:rsid w:val="008420D4"/>
    <w:rsid w:val="00842DB3"/>
    <w:rsid w:val="0084368C"/>
    <w:rsid w:val="00844C1D"/>
    <w:rsid w:val="00844CB5"/>
    <w:rsid w:val="0084511A"/>
    <w:rsid w:val="0084512F"/>
    <w:rsid w:val="00845B9A"/>
    <w:rsid w:val="00846935"/>
    <w:rsid w:val="00850848"/>
    <w:rsid w:val="00850AA0"/>
    <w:rsid w:val="00853761"/>
    <w:rsid w:val="00854845"/>
    <w:rsid w:val="0085525E"/>
    <w:rsid w:val="00856047"/>
    <w:rsid w:val="008567C5"/>
    <w:rsid w:val="0085754F"/>
    <w:rsid w:val="0086048C"/>
    <w:rsid w:val="00860A3D"/>
    <w:rsid w:val="00860E32"/>
    <w:rsid w:val="00861791"/>
    <w:rsid w:val="008618E7"/>
    <w:rsid w:val="00862390"/>
    <w:rsid w:val="00863DC6"/>
    <w:rsid w:val="00864069"/>
    <w:rsid w:val="0086438D"/>
    <w:rsid w:val="00865246"/>
    <w:rsid w:val="0086549C"/>
    <w:rsid w:val="00865555"/>
    <w:rsid w:val="00865F82"/>
    <w:rsid w:val="00866261"/>
    <w:rsid w:val="008708A6"/>
    <w:rsid w:val="00870BB6"/>
    <w:rsid w:val="00870D82"/>
    <w:rsid w:val="00870D97"/>
    <w:rsid w:val="008711B9"/>
    <w:rsid w:val="00871D5F"/>
    <w:rsid w:val="00873726"/>
    <w:rsid w:val="00873E12"/>
    <w:rsid w:val="008740A8"/>
    <w:rsid w:val="008748CF"/>
    <w:rsid w:val="008749FC"/>
    <w:rsid w:val="0087623D"/>
    <w:rsid w:val="00876C80"/>
    <w:rsid w:val="00876CD9"/>
    <w:rsid w:val="00877479"/>
    <w:rsid w:val="00880302"/>
    <w:rsid w:val="00881802"/>
    <w:rsid w:val="00881DF1"/>
    <w:rsid w:val="00883EAB"/>
    <w:rsid w:val="00884178"/>
    <w:rsid w:val="00885A55"/>
    <w:rsid w:val="00885BFE"/>
    <w:rsid w:val="00885D10"/>
    <w:rsid w:val="008861DC"/>
    <w:rsid w:val="008863B3"/>
    <w:rsid w:val="008864AB"/>
    <w:rsid w:val="00887C1E"/>
    <w:rsid w:val="008903FE"/>
    <w:rsid w:val="00890ADF"/>
    <w:rsid w:val="0089163E"/>
    <w:rsid w:val="00892A06"/>
    <w:rsid w:val="00892B3C"/>
    <w:rsid w:val="00893223"/>
    <w:rsid w:val="00894A97"/>
    <w:rsid w:val="00896E0D"/>
    <w:rsid w:val="00896F98"/>
    <w:rsid w:val="00897444"/>
    <w:rsid w:val="008977CB"/>
    <w:rsid w:val="008A12C3"/>
    <w:rsid w:val="008A3C9A"/>
    <w:rsid w:val="008A4FF8"/>
    <w:rsid w:val="008A514A"/>
    <w:rsid w:val="008A5AC5"/>
    <w:rsid w:val="008A62A6"/>
    <w:rsid w:val="008A62E6"/>
    <w:rsid w:val="008A785B"/>
    <w:rsid w:val="008A7BB7"/>
    <w:rsid w:val="008B2681"/>
    <w:rsid w:val="008B3921"/>
    <w:rsid w:val="008B3AF5"/>
    <w:rsid w:val="008B3B55"/>
    <w:rsid w:val="008B3CA3"/>
    <w:rsid w:val="008B3CA4"/>
    <w:rsid w:val="008B66A9"/>
    <w:rsid w:val="008B6AB2"/>
    <w:rsid w:val="008B6CFD"/>
    <w:rsid w:val="008B7AA1"/>
    <w:rsid w:val="008C099C"/>
    <w:rsid w:val="008C3104"/>
    <w:rsid w:val="008C3478"/>
    <w:rsid w:val="008C4CFD"/>
    <w:rsid w:val="008C5D26"/>
    <w:rsid w:val="008C69B1"/>
    <w:rsid w:val="008C7887"/>
    <w:rsid w:val="008D0778"/>
    <w:rsid w:val="008D1160"/>
    <w:rsid w:val="008D18EB"/>
    <w:rsid w:val="008D3204"/>
    <w:rsid w:val="008D3669"/>
    <w:rsid w:val="008D40B4"/>
    <w:rsid w:val="008D4AEA"/>
    <w:rsid w:val="008D4EFA"/>
    <w:rsid w:val="008D78E9"/>
    <w:rsid w:val="008E02BC"/>
    <w:rsid w:val="008E1BD2"/>
    <w:rsid w:val="008E2885"/>
    <w:rsid w:val="008E39B0"/>
    <w:rsid w:val="008E3CBD"/>
    <w:rsid w:val="008E44BC"/>
    <w:rsid w:val="008E51B9"/>
    <w:rsid w:val="008E5ECA"/>
    <w:rsid w:val="008E6447"/>
    <w:rsid w:val="008E682D"/>
    <w:rsid w:val="008E737B"/>
    <w:rsid w:val="008E79D7"/>
    <w:rsid w:val="008E7A06"/>
    <w:rsid w:val="008F02C6"/>
    <w:rsid w:val="008F055A"/>
    <w:rsid w:val="008F0DE4"/>
    <w:rsid w:val="008F19FF"/>
    <w:rsid w:val="008F2255"/>
    <w:rsid w:val="008F22F9"/>
    <w:rsid w:val="008F3BF2"/>
    <w:rsid w:val="008F51DD"/>
    <w:rsid w:val="008F5288"/>
    <w:rsid w:val="008F58DD"/>
    <w:rsid w:val="008F63E2"/>
    <w:rsid w:val="008F690F"/>
    <w:rsid w:val="008F713F"/>
    <w:rsid w:val="009020DC"/>
    <w:rsid w:val="00902465"/>
    <w:rsid w:val="00902498"/>
    <w:rsid w:val="00903340"/>
    <w:rsid w:val="00903624"/>
    <w:rsid w:val="00903FC2"/>
    <w:rsid w:val="00904990"/>
    <w:rsid w:val="0090512A"/>
    <w:rsid w:val="00910811"/>
    <w:rsid w:val="00910881"/>
    <w:rsid w:val="00911143"/>
    <w:rsid w:val="009111FC"/>
    <w:rsid w:val="00911BA1"/>
    <w:rsid w:val="00911D7A"/>
    <w:rsid w:val="009125A8"/>
    <w:rsid w:val="00912729"/>
    <w:rsid w:val="009128A7"/>
    <w:rsid w:val="009168CA"/>
    <w:rsid w:val="00916925"/>
    <w:rsid w:val="009169E4"/>
    <w:rsid w:val="00917446"/>
    <w:rsid w:val="009213F2"/>
    <w:rsid w:val="00921970"/>
    <w:rsid w:val="00921E2A"/>
    <w:rsid w:val="00924A2B"/>
    <w:rsid w:val="00925146"/>
    <w:rsid w:val="00925D5B"/>
    <w:rsid w:val="009274B4"/>
    <w:rsid w:val="0092772C"/>
    <w:rsid w:val="00927CD3"/>
    <w:rsid w:val="009304D0"/>
    <w:rsid w:val="009309FD"/>
    <w:rsid w:val="00931284"/>
    <w:rsid w:val="00933BAB"/>
    <w:rsid w:val="00933C18"/>
    <w:rsid w:val="00933FA1"/>
    <w:rsid w:val="00934931"/>
    <w:rsid w:val="00935211"/>
    <w:rsid w:val="00936DF1"/>
    <w:rsid w:val="009375BB"/>
    <w:rsid w:val="0094007A"/>
    <w:rsid w:val="00940A75"/>
    <w:rsid w:val="00941D28"/>
    <w:rsid w:val="0094219D"/>
    <w:rsid w:val="0094351E"/>
    <w:rsid w:val="00944489"/>
    <w:rsid w:val="00945C48"/>
    <w:rsid w:val="00945FFA"/>
    <w:rsid w:val="0094615F"/>
    <w:rsid w:val="00946868"/>
    <w:rsid w:val="00947688"/>
    <w:rsid w:val="00950010"/>
    <w:rsid w:val="009507FE"/>
    <w:rsid w:val="00950D3C"/>
    <w:rsid w:val="00951700"/>
    <w:rsid w:val="009518D7"/>
    <w:rsid w:val="009524B9"/>
    <w:rsid w:val="00952DFF"/>
    <w:rsid w:val="009533BB"/>
    <w:rsid w:val="0095424D"/>
    <w:rsid w:val="0095447C"/>
    <w:rsid w:val="00954AB2"/>
    <w:rsid w:val="00955AC2"/>
    <w:rsid w:val="00955DB4"/>
    <w:rsid w:val="00957B98"/>
    <w:rsid w:val="00961138"/>
    <w:rsid w:val="00961CF8"/>
    <w:rsid w:val="00961E96"/>
    <w:rsid w:val="009628B4"/>
    <w:rsid w:val="00963055"/>
    <w:rsid w:val="00963BBC"/>
    <w:rsid w:val="00963E55"/>
    <w:rsid w:val="00965A04"/>
    <w:rsid w:val="0096720F"/>
    <w:rsid w:val="0096722D"/>
    <w:rsid w:val="00967C9A"/>
    <w:rsid w:val="0097056F"/>
    <w:rsid w:val="00970B48"/>
    <w:rsid w:val="009711E5"/>
    <w:rsid w:val="00971B50"/>
    <w:rsid w:val="00971C6E"/>
    <w:rsid w:val="00972589"/>
    <w:rsid w:val="00972AD0"/>
    <w:rsid w:val="009735B0"/>
    <w:rsid w:val="00973980"/>
    <w:rsid w:val="0097447E"/>
    <w:rsid w:val="0097558B"/>
    <w:rsid w:val="00975925"/>
    <w:rsid w:val="00976224"/>
    <w:rsid w:val="00976DCD"/>
    <w:rsid w:val="009775DB"/>
    <w:rsid w:val="00977A32"/>
    <w:rsid w:val="0098082C"/>
    <w:rsid w:val="00981BD1"/>
    <w:rsid w:val="00982F8C"/>
    <w:rsid w:val="00983AFE"/>
    <w:rsid w:val="00984BFE"/>
    <w:rsid w:val="00985A52"/>
    <w:rsid w:val="00985BD3"/>
    <w:rsid w:val="009862F5"/>
    <w:rsid w:val="00987285"/>
    <w:rsid w:val="009878B8"/>
    <w:rsid w:val="00990533"/>
    <w:rsid w:val="009906DA"/>
    <w:rsid w:val="0099105D"/>
    <w:rsid w:val="00991CD6"/>
    <w:rsid w:val="00991E59"/>
    <w:rsid w:val="00991FA5"/>
    <w:rsid w:val="0099312D"/>
    <w:rsid w:val="0099563C"/>
    <w:rsid w:val="00995BF6"/>
    <w:rsid w:val="0099672C"/>
    <w:rsid w:val="009971AA"/>
    <w:rsid w:val="009975E4"/>
    <w:rsid w:val="009979F5"/>
    <w:rsid w:val="00997BE4"/>
    <w:rsid w:val="00997EDB"/>
    <w:rsid w:val="00997F34"/>
    <w:rsid w:val="009A0B08"/>
    <w:rsid w:val="009A0D14"/>
    <w:rsid w:val="009A0FD8"/>
    <w:rsid w:val="009A1B4A"/>
    <w:rsid w:val="009A22D4"/>
    <w:rsid w:val="009A2995"/>
    <w:rsid w:val="009A4218"/>
    <w:rsid w:val="009A5060"/>
    <w:rsid w:val="009A6B1E"/>
    <w:rsid w:val="009A7355"/>
    <w:rsid w:val="009B0E1B"/>
    <w:rsid w:val="009B128E"/>
    <w:rsid w:val="009B1579"/>
    <w:rsid w:val="009B1AAC"/>
    <w:rsid w:val="009B2D04"/>
    <w:rsid w:val="009B3A3E"/>
    <w:rsid w:val="009B415A"/>
    <w:rsid w:val="009B436E"/>
    <w:rsid w:val="009B45FB"/>
    <w:rsid w:val="009B6981"/>
    <w:rsid w:val="009B75F4"/>
    <w:rsid w:val="009B7BBA"/>
    <w:rsid w:val="009C1A7A"/>
    <w:rsid w:val="009C23B1"/>
    <w:rsid w:val="009C3387"/>
    <w:rsid w:val="009C38C7"/>
    <w:rsid w:val="009C39A3"/>
    <w:rsid w:val="009C3DFE"/>
    <w:rsid w:val="009C4381"/>
    <w:rsid w:val="009C5299"/>
    <w:rsid w:val="009C61D7"/>
    <w:rsid w:val="009C63F1"/>
    <w:rsid w:val="009C7235"/>
    <w:rsid w:val="009C78C0"/>
    <w:rsid w:val="009C7E8E"/>
    <w:rsid w:val="009D01A6"/>
    <w:rsid w:val="009D103F"/>
    <w:rsid w:val="009D22E1"/>
    <w:rsid w:val="009D4A58"/>
    <w:rsid w:val="009D4A61"/>
    <w:rsid w:val="009D4C41"/>
    <w:rsid w:val="009D4DE0"/>
    <w:rsid w:val="009D5955"/>
    <w:rsid w:val="009D5D87"/>
    <w:rsid w:val="009D6FBF"/>
    <w:rsid w:val="009D7766"/>
    <w:rsid w:val="009D7D2C"/>
    <w:rsid w:val="009E0464"/>
    <w:rsid w:val="009E2882"/>
    <w:rsid w:val="009E2C0F"/>
    <w:rsid w:val="009E3CC7"/>
    <w:rsid w:val="009E58B5"/>
    <w:rsid w:val="009E5A42"/>
    <w:rsid w:val="009E68E3"/>
    <w:rsid w:val="009E70C6"/>
    <w:rsid w:val="009E7531"/>
    <w:rsid w:val="009F082E"/>
    <w:rsid w:val="009F0CF4"/>
    <w:rsid w:val="009F1388"/>
    <w:rsid w:val="009F1DFD"/>
    <w:rsid w:val="009F2758"/>
    <w:rsid w:val="009F2C9A"/>
    <w:rsid w:val="009F53F8"/>
    <w:rsid w:val="00A01B36"/>
    <w:rsid w:val="00A031A7"/>
    <w:rsid w:val="00A03727"/>
    <w:rsid w:val="00A03C50"/>
    <w:rsid w:val="00A04645"/>
    <w:rsid w:val="00A047F8"/>
    <w:rsid w:val="00A048B7"/>
    <w:rsid w:val="00A04C98"/>
    <w:rsid w:val="00A07956"/>
    <w:rsid w:val="00A07EB7"/>
    <w:rsid w:val="00A10259"/>
    <w:rsid w:val="00A10366"/>
    <w:rsid w:val="00A11329"/>
    <w:rsid w:val="00A14254"/>
    <w:rsid w:val="00A143F2"/>
    <w:rsid w:val="00A200EF"/>
    <w:rsid w:val="00A201CC"/>
    <w:rsid w:val="00A20939"/>
    <w:rsid w:val="00A2114C"/>
    <w:rsid w:val="00A22B09"/>
    <w:rsid w:val="00A236DD"/>
    <w:rsid w:val="00A23913"/>
    <w:rsid w:val="00A25376"/>
    <w:rsid w:val="00A256B1"/>
    <w:rsid w:val="00A25988"/>
    <w:rsid w:val="00A25C0C"/>
    <w:rsid w:val="00A27BF9"/>
    <w:rsid w:val="00A300B2"/>
    <w:rsid w:val="00A305BC"/>
    <w:rsid w:val="00A30BB0"/>
    <w:rsid w:val="00A30E49"/>
    <w:rsid w:val="00A31697"/>
    <w:rsid w:val="00A31D12"/>
    <w:rsid w:val="00A32096"/>
    <w:rsid w:val="00A32696"/>
    <w:rsid w:val="00A3281B"/>
    <w:rsid w:val="00A3367D"/>
    <w:rsid w:val="00A34A54"/>
    <w:rsid w:val="00A3524F"/>
    <w:rsid w:val="00A357E3"/>
    <w:rsid w:val="00A36CF3"/>
    <w:rsid w:val="00A40175"/>
    <w:rsid w:val="00A401AE"/>
    <w:rsid w:val="00A407EF"/>
    <w:rsid w:val="00A41705"/>
    <w:rsid w:val="00A422FC"/>
    <w:rsid w:val="00A424DB"/>
    <w:rsid w:val="00A427DC"/>
    <w:rsid w:val="00A42EA3"/>
    <w:rsid w:val="00A433F6"/>
    <w:rsid w:val="00A44425"/>
    <w:rsid w:val="00A44A89"/>
    <w:rsid w:val="00A45036"/>
    <w:rsid w:val="00A466ED"/>
    <w:rsid w:val="00A4696D"/>
    <w:rsid w:val="00A53E54"/>
    <w:rsid w:val="00A54450"/>
    <w:rsid w:val="00A54D39"/>
    <w:rsid w:val="00A5565B"/>
    <w:rsid w:val="00A557B7"/>
    <w:rsid w:val="00A563F9"/>
    <w:rsid w:val="00A575E8"/>
    <w:rsid w:val="00A60185"/>
    <w:rsid w:val="00A60717"/>
    <w:rsid w:val="00A60E01"/>
    <w:rsid w:val="00A60E0E"/>
    <w:rsid w:val="00A60FF1"/>
    <w:rsid w:val="00A61CA4"/>
    <w:rsid w:val="00A626BC"/>
    <w:rsid w:val="00A63D71"/>
    <w:rsid w:val="00A63DF6"/>
    <w:rsid w:val="00A63E4A"/>
    <w:rsid w:val="00A64BE5"/>
    <w:rsid w:val="00A64F12"/>
    <w:rsid w:val="00A657D6"/>
    <w:rsid w:val="00A65912"/>
    <w:rsid w:val="00A65F95"/>
    <w:rsid w:val="00A663C9"/>
    <w:rsid w:val="00A66848"/>
    <w:rsid w:val="00A676A4"/>
    <w:rsid w:val="00A67B35"/>
    <w:rsid w:val="00A67C18"/>
    <w:rsid w:val="00A67E4E"/>
    <w:rsid w:val="00A715FF"/>
    <w:rsid w:val="00A71DAB"/>
    <w:rsid w:val="00A723C5"/>
    <w:rsid w:val="00A72429"/>
    <w:rsid w:val="00A73708"/>
    <w:rsid w:val="00A741CA"/>
    <w:rsid w:val="00A74296"/>
    <w:rsid w:val="00A74690"/>
    <w:rsid w:val="00A77E3E"/>
    <w:rsid w:val="00A80CFF"/>
    <w:rsid w:val="00A81906"/>
    <w:rsid w:val="00A81F26"/>
    <w:rsid w:val="00A82EA1"/>
    <w:rsid w:val="00A82EB2"/>
    <w:rsid w:val="00A8388C"/>
    <w:rsid w:val="00A84811"/>
    <w:rsid w:val="00A8495D"/>
    <w:rsid w:val="00A84AE7"/>
    <w:rsid w:val="00A85540"/>
    <w:rsid w:val="00A85581"/>
    <w:rsid w:val="00A869E2"/>
    <w:rsid w:val="00A86C60"/>
    <w:rsid w:val="00A87922"/>
    <w:rsid w:val="00A87AEA"/>
    <w:rsid w:val="00A90179"/>
    <w:rsid w:val="00A9110B"/>
    <w:rsid w:val="00A9255A"/>
    <w:rsid w:val="00A927FB"/>
    <w:rsid w:val="00A92BF5"/>
    <w:rsid w:val="00A93A04"/>
    <w:rsid w:val="00A93E81"/>
    <w:rsid w:val="00A94E5F"/>
    <w:rsid w:val="00A95429"/>
    <w:rsid w:val="00A9580E"/>
    <w:rsid w:val="00A96984"/>
    <w:rsid w:val="00A97196"/>
    <w:rsid w:val="00A97580"/>
    <w:rsid w:val="00A97725"/>
    <w:rsid w:val="00AA00B0"/>
    <w:rsid w:val="00AA0C7C"/>
    <w:rsid w:val="00AA1922"/>
    <w:rsid w:val="00AA1DE4"/>
    <w:rsid w:val="00AA38C4"/>
    <w:rsid w:val="00AA3BA1"/>
    <w:rsid w:val="00AA4ACB"/>
    <w:rsid w:val="00AA6DFB"/>
    <w:rsid w:val="00AA77C7"/>
    <w:rsid w:val="00AA7BBF"/>
    <w:rsid w:val="00AA7FAA"/>
    <w:rsid w:val="00AB0081"/>
    <w:rsid w:val="00AB0A51"/>
    <w:rsid w:val="00AB0A56"/>
    <w:rsid w:val="00AB1E74"/>
    <w:rsid w:val="00AB23A3"/>
    <w:rsid w:val="00AB2DFE"/>
    <w:rsid w:val="00AB3115"/>
    <w:rsid w:val="00AB3520"/>
    <w:rsid w:val="00AB433E"/>
    <w:rsid w:val="00AB5B8D"/>
    <w:rsid w:val="00AB62C0"/>
    <w:rsid w:val="00AB70FE"/>
    <w:rsid w:val="00AB783A"/>
    <w:rsid w:val="00AC0002"/>
    <w:rsid w:val="00AC0016"/>
    <w:rsid w:val="00AC158C"/>
    <w:rsid w:val="00AC1620"/>
    <w:rsid w:val="00AC300B"/>
    <w:rsid w:val="00AC3349"/>
    <w:rsid w:val="00AC3C2A"/>
    <w:rsid w:val="00AC40E9"/>
    <w:rsid w:val="00AC442F"/>
    <w:rsid w:val="00AC4AB9"/>
    <w:rsid w:val="00AC55D3"/>
    <w:rsid w:val="00AC65F2"/>
    <w:rsid w:val="00AC7A2F"/>
    <w:rsid w:val="00AD0BA8"/>
    <w:rsid w:val="00AD0E03"/>
    <w:rsid w:val="00AD14AD"/>
    <w:rsid w:val="00AD2646"/>
    <w:rsid w:val="00AD2F86"/>
    <w:rsid w:val="00AD38CF"/>
    <w:rsid w:val="00AD4397"/>
    <w:rsid w:val="00AD51AB"/>
    <w:rsid w:val="00AD526C"/>
    <w:rsid w:val="00AD748F"/>
    <w:rsid w:val="00AE48E2"/>
    <w:rsid w:val="00AE4C68"/>
    <w:rsid w:val="00AE5492"/>
    <w:rsid w:val="00AE6744"/>
    <w:rsid w:val="00AE7305"/>
    <w:rsid w:val="00AF00C1"/>
    <w:rsid w:val="00AF032A"/>
    <w:rsid w:val="00AF0733"/>
    <w:rsid w:val="00AF13DE"/>
    <w:rsid w:val="00AF1B92"/>
    <w:rsid w:val="00AF2A97"/>
    <w:rsid w:val="00AF2E90"/>
    <w:rsid w:val="00AF308F"/>
    <w:rsid w:val="00AF3745"/>
    <w:rsid w:val="00AF39AB"/>
    <w:rsid w:val="00AF519F"/>
    <w:rsid w:val="00AF77A8"/>
    <w:rsid w:val="00B0060F"/>
    <w:rsid w:val="00B00CC0"/>
    <w:rsid w:val="00B020F2"/>
    <w:rsid w:val="00B0406F"/>
    <w:rsid w:val="00B0532D"/>
    <w:rsid w:val="00B11398"/>
    <w:rsid w:val="00B137AE"/>
    <w:rsid w:val="00B14D44"/>
    <w:rsid w:val="00B1529B"/>
    <w:rsid w:val="00B168F5"/>
    <w:rsid w:val="00B17247"/>
    <w:rsid w:val="00B20ABE"/>
    <w:rsid w:val="00B211DA"/>
    <w:rsid w:val="00B21232"/>
    <w:rsid w:val="00B2149C"/>
    <w:rsid w:val="00B23339"/>
    <w:rsid w:val="00B23757"/>
    <w:rsid w:val="00B24840"/>
    <w:rsid w:val="00B24918"/>
    <w:rsid w:val="00B249B0"/>
    <w:rsid w:val="00B2509D"/>
    <w:rsid w:val="00B261C7"/>
    <w:rsid w:val="00B26565"/>
    <w:rsid w:val="00B273E9"/>
    <w:rsid w:val="00B30267"/>
    <w:rsid w:val="00B30A56"/>
    <w:rsid w:val="00B30E7C"/>
    <w:rsid w:val="00B3131A"/>
    <w:rsid w:val="00B32481"/>
    <w:rsid w:val="00B32856"/>
    <w:rsid w:val="00B32D7B"/>
    <w:rsid w:val="00B3375D"/>
    <w:rsid w:val="00B35458"/>
    <w:rsid w:val="00B36302"/>
    <w:rsid w:val="00B36F6F"/>
    <w:rsid w:val="00B372D4"/>
    <w:rsid w:val="00B401E3"/>
    <w:rsid w:val="00B405A1"/>
    <w:rsid w:val="00B40652"/>
    <w:rsid w:val="00B41732"/>
    <w:rsid w:val="00B41CD9"/>
    <w:rsid w:val="00B42BF5"/>
    <w:rsid w:val="00B4399C"/>
    <w:rsid w:val="00B44550"/>
    <w:rsid w:val="00B445FE"/>
    <w:rsid w:val="00B4494A"/>
    <w:rsid w:val="00B44FC0"/>
    <w:rsid w:val="00B453E2"/>
    <w:rsid w:val="00B4589D"/>
    <w:rsid w:val="00B46AA4"/>
    <w:rsid w:val="00B473F1"/>
    <w:rsid w:val="00B501D7"/>
    <w:rsid w:val="00B51FBA"/>
    <w:rsid w:val="00B5229E"/>
    <w:rsid w:val="00B53580"/>
    <w:rsid w:val="00B562D8"/>
    <w:rsid w:val="00B60788"/>
    <w:rsid w:val="00B612FA"/>
    <w:rsid w:val="00B61683"/>
    <w:rsid w:val="00B61C7F"/>
    <w:rsid w:val="00B61FAE"/>
    <w:rsid w:val="00B629DC"/>
    <w:rsid w:val="00B643B6"/>
    <w:rsid w:val="00B64B1D"/>
    <w:rsid w:val="00B6591A"/>
    <w:rsid w:val="00B65F2C"/>
    <w:rsid w:val="00B677F6"/>
    <w:rsid w:val="00B67C73"/>
    <w:rsid w:val="00B702B3"/>
    <w:rsid w:val="00B71E80"/>
    <w:rsid w:val="00B72211"/>
    <w:rsid w:val="00B73534"/>
    <w:rsid w:val="00B7464F"/>
    <w:rsid w:val="00B74BD3"/>
    <w:rsid w:val="00B75B1B"/>
    <w:rsid w:val="00B75DC8"/>
    <w:rsid w:val="00B76305"/>
    <w:rsid w:val="00B7686A"/>
    <w:rsid w:val="00B76926"/>
    <w:rsid w:val="00B77080"/>
    <w:rsid w:val="00B77555"/>
    <w:rsid w:val="00B81C68"/>
    <w:rsid w:val="00B8676A"/>
    <w:rsid w:val="00B86A96"/>
    <w:rsid w:val="00B86BAB"/>
    <w:rsid w:val="00B86F0B"/>
    <w:rsid w:val="00B877DF"/>
    <w:rsid w:val="00B91D08"/>
    <w:rsid w:val="00B93663"/>
    <w:rsid w:val="00B939AE"/>
    <w:rsid w:val="00B93B85"/>
    <w:rsid w:val="00B94686"/>
    <w:rsid w:val="00B955F4"/>
    <w:rsid w:val="00B960C8"/>
    <w:rsid w:val="00B966F0"/>
    <w:rsid w:val="00B967D6"/>
    <w:rsid w:val="00BA1918"/>
    <w:rsid w:val="00BA1DB5"/>
    <w:rsid w:val="00BA1F22"/>
    <w:rsid w:val="00BA216E"/>
    <w:rsid w:val="00BA26B8"/>
    <w:rsid w:val="00BA29BB"/>
    <w:rsid w:val="00BA2E48"/>
    <w:rsid w:val="00BA2F92"/>
    <w:rsid w:val="00BA39E3"/>
    <w:rsid w:val="00BA3E9A"/>
    <w:rsid w:val="00BA59E7"/>
    <w:rsid w:val="00BA5B1C"/>
    <w:rsid w:val="00BA5ED1"/>
    <w:rsid w:val="00BA6AA0"/>
    <w:rsid w:val="00BB273C"/>
    <w:rsid w:val="00BB29CA"/>
    <w:rsid w:val="00BB36B5"/>
    <w:rsid w:val="00BB47B3"/>
    <w:rsid w:val="00BB56A6"/>
    <w:rsid w:val="00BB729F"/>
    <w:rsid w:val="00BB7C6E"/>
    <w:rsid w:val="00BC06AD"/>
    <w:rsid w:val="00BC07E5"/>
    <w:rsid w:val="00BC0F74"/>
    <w:rsid w:val="00BC12A5"/>
    <w:rsid w:val="00BC1468"/>
    <w:rsid w:val="00BC1D6B"/>
    <w:rsid w:val="00BC29DD"/>
    <w:rsid w:val="00BC3818"/>
    <w:rsid w:val="00BC4E09"/>
    <w:rsid w:val="00BC50A0"/>
    <w:rsid w:val="00BC7AC1"/>
    <w:rsid w:val="00BD03EE"/>
    <w:rsid w:val="00BD0C2B"/>
    <w:rsid w:val="00BD0CFC"/>
    <w:rsid w:val="00BD0D87"/>
    <w:rsid w:val="00BD1823"/>
    <w:rsid w:val="00BD24CE"/>
    <w:rsid w:val="00BD2687"/>
    <w:rsid w:val="00BD30F7"/>
    <w:rsid w:val="00BD3494"/>
    <w:rsid w:val="00BD4873"/>
    <w:rsid w:val="00BD492D"/>
    <w:rsid w:val="00BD65E1"/>
    <w:rsid w:val="00BD684A"/>
    <w:rsid w:val="00BD722E"/>
    <w:rsid w:val="00BE0876"/>
    <w:rsid w:val="00BE09F7"/>
    <w:rsid w:val="00BE14C8"/>
    <w:rsid w:val="00BE372E"/>
    <w:rsid w:val="00BE4C48"/>
    <w:rsid w:val="00BE4D7E"/>
    <w:rsid w:val="00BE61BC"/>
    <w:rsid w:val="00BE6470"/>
    <w:rsid w:val="00BF09D5"/>
    <w:rsid w:val="00BF23D5"/>
    <w:rsid w:val="00BF2651"/>
    <w:rsid w:val="00BF4894"/>
    <w:rsid w:val="00BF5677"/>
    <w:rsid w:val="00BF663B"/>
    <w:rsid w:val="00BF6FB0"/>
    <w:rsid w:val="00BF7066"/>
    <w:rsid w:val="00BF73B6"/>
    <w:rsid w:val="00BF769C"/>
    <w:rsid w:val="00C0025C"/>
    <w:rsid w:val="00C00917"/>
    <w:rsid w:val="00C00B48"/>
    <w:rsid w:val="00C00E13"/>
    <w:rsid w:val="00C0143A"/>
    <w:rsid w:val="00C019A0"/>
    <w:rsid w:val="00C01BC6"/>
    <w:rsid w:val="00C01E98"/>
    <w:rsid w:val="00C02474"/>
    <w:rsid w:val="00C0274D"/>
    <w:rsid w:val="00C04EB1"/>
    <w:rsid w:val="00C05A0B"/>
    <w:rsid w:val="00C061DE"/>
    <w:rsid w:val="00C06444"/>
    <w:rsid w:val="00C10097"/>
    <w:rsid w:val="00C110C6"/>
    <w:rsid w:val="00C11241"/>
    <w:rsid w:val="00C113FB"/>
    <w:rsid w:val="00C114CB"/>
    <w:rsid w:val="00C13A12"/>
    <w:rsid w:val="00C13D13"/>
    <w:rsid w:val="00C15868"/>
    <w:rsid w:val="00C20CEF"/>
    <w:rsid w:val="00C211CE"/>
    <w:rsid w:val="00C211E7"/>
    <w:rsid w:val="00C21427"/>
    <w:rsid w:val="00C21DC1"/>
    <w:rsid w:val="00C22240"/>
    <w:rsid w:val="00C226B1"/>
    <w:rsid w:val="00C2587C"/>
    <w:rsid w:val="00C25D34"/>
    <w:rsid w:val="00C27024"/>
    <w:rsid w:val="00C308BA"/>
    <w:rsid w:val="00C30BC0"/>
    <w:rsid w:val="00C30E75"/>
    <w:rsid w:val="00C31BF7"/>
    <w:rsid w:val="00C32BBE"/>
    <w:rsid w:val="00C3567B"/>
    <w:rsid w:val="00C36216"/>
    <w:rsid w:val="00C36A92"/>
    <w:rsid w:val="00C36C54"/>
    <w:rsid w:val="00C36C7D"/>
    <w:rsid w:val="00C36D86"/>
    <w:rsid w:val="00C40491"/>
    <w:rsid w:val="00C412A7"/>
    <w:rsid w:val="00C43369"/>
    <w:rsid w:val="00C43CBB"/>
    <w:rsid w:val="00C447BA"/>
    <w:rsid w:val="00C44EF4"/>
    <w:rsid w:val="00C46501"/>
    <w:rsid w:val="00C47061"/>
    <w:rsid w:val="00C47A43"/>
    <w:rsid w:val="00C50D81"/>
    <w:rsid w:val="00C51A28"/>
    <w:rsid w:val="00C54F22"/>
    <w:rsid w:val="00C55615"/>
    <w:rsid w:val="00C5626B"/>
    <w:rsid w:val="00C570AE"/>
    <w:rsid w:val="00C57DBE"/>
    <w:rsid w:val="00C6109C"/>
    <w:rsid w:val="00C612F7"/>
    <w:rsid w:val="00C62B23"/>
    <w:rsid w:val="00C63302"/>
    <w:rsid w:val="00C63949"/>
    <w:rsid w:val="00C649CA"/>
    <w:rsid w:val="00C65471"/>
    <w:rsid w:val="00C65B56"/>
    <w:rsid w:val="00C6687B"/>
    <w:rsid w:val="00C669AE"/>
    <w:rsid w:val="00C66CED"/>
    <w:rsid w:val="00C70EA5"/>
    <w:rsid w:val="00C723E2"/>
    <w:rsid w:val="00C72AB3"/>
    <w:rsid w:val="00C72FF3"/>
    <w:rsid w:val="00C74015"/>
    <w:rsid w:val="00C749C8"/>
    <w:rsid w:val="00C74C50"/>
    <w:rsid w:val="00C756A4"/>
    <w:rsid w:val="00C76D0F"/>
    <w:rsid w:val="00C772E8"/>
    <w:rsid w:val="00C806D6"/>
    <w:rsid w:val="00C80722"/>
    <w:rsid w:val="00C81FCA"/>
    <w:rsid w:val="00C82195"/>
    <w:rsid w:val="00C82696"/>
    <w:rsid w:val="00C82870"/>
    <w:rsid w:val="00C83604"/>
    <w:rsid w:val="00C842BD"/>
    <w:rsid w:val="00C8457B"/>
    <w:rsid w:val="00C84D4E"/>
    <w:rsid w:val="00C873CC"/>
    <w:rsid w:val="00C87B84"/>
    <w:rsid w:val="00C90A66"/>
    <w:rsid w:val="00C91820"/>
    <w:rsid w:val="00C91BFD"/>
    <w:rsid w:val="00C921DA"/>
    <w:rsid w:val="00C931B7"/>
    <w:rsid w:val="00C935F5"/>
    <w:rsid w:val="00C93A0C"/>
    <w:rsid w:val="00C9482A"/>
    <w:rsid w:val="00C94E96"/>
    <w:rsid w:val="00C95459"/>
    <w:rsid w:val="00C95DBA"/>
    <w:rsid w:val="00C97C23"/>
    <w:rsid w:val="00C97D8D"/>
    <w:rsid w:val="00C97EF4"/>
    <w:rsid w:val="00CA1971"/>
    <w:rsid w:val="00CA25E1"/>
    <w:rsid w:val="00CA3699"/>
    <w:rsid w:val="00CA3AA8"/>
    <w:rsid w:val="00CA3DA4"/>
    <w:rsid w:val="00CA3DE9"/>
    <w:rsid w:val="00CA465D"/>
    <w:rsid w:val="00CA5AE1"/>
    <w:rsid w:val="00CA6B9B"/>
    <w:rsid w:val="00CA6E99"/>
    <w:rsid w:val="00CA6FAD"/>
    <w:rsid w:val="00CA7C12"/>
    <w:rsid w:val="00CA7CE3"/>
    <w:rsid w:val="00CB053F"/>
    <w:rsid w:val="00CB1349"/>
    <w:rsid w:val="00CB169F"/>
    <w:rsid w:val="00CB29B4"/>
    <w:rsid w:val="00CB4346"/>
    <w:rsid w:val="00CB49D9"/>
    <w:rsid w:val="00CB4B14"/>
    <w:rsid w:val="00CB5499"/>
    <w:rsid w:val="00CB58F5"/>
    <w:rsid w:val="00CB5FA5"/>
    <w:rsid w:val="00CB63B0"/>
    <w:rsid w:val="00CB6B38"/>
    <w:rsid w:val="00CB6BA5"/>
    <w:rsid w:val="00CB70F6"/>
    <w:rsid w:val="00CC03F7"/>
    <w:rsid w:val="00CC0483"/>
    <w:rsid w:val="00CC0D29"/>
    <w:rsid w:val="00CC10C1"/>
    <w:rsid w:val="00CC19E4"/>
    <w:rsid w:val="00CC1D06"/>
    <w:rsid w:val="00CC2B8E"/>
    <w:rsid w:val="00CC3882"/>
    <w:rsid w:val="00CC38D6"/>
    <w:rsid w:val="00CC3B0A"/>
    <w:rsid w:val="00CC3F70"/>
    <w:rsid w:val="00CC4B92"/>
    <w:rsid w:val="00CC4E04"/>
    <w:rsid w:val="00CC5210"/>
    <w:rsid w:val="00CC579C"/>
    <w:rsid w:val="00CC5841"/>
    <w:rsid w:val="00CC6FA7"/>
    <w:rsid w:val="00CC7EE8"/>
    <w:rsid w:val="00CD0050"/>
    <w:rsid w:val="00CD01A7"/>
    <w:rsid w:val="00CD1FEC"/>
    <w:rsid w:val="00CD25E5"/>
    <w:rsid w:val="00CD2E64"/>
    <w:rsid w:val="00CD30BE"/>
    <w:rsid w:val="00CD580F"/>
    <w:rsid w:val="00CD5DB5"/>
    <w:rsid w:val="00CD63B8"/>
    <w:rsid w:val="00CD7170"/>
    <w:rsid w:val="00CD7242"/>
    <w:rsid w:val="00CD7756"/>
    <w:rsid w:val="00CD7F64"/>
    <w:rsid w:val="00CE031D"/>
    <w:rsid w:val="00CE05FD"/>
    <w:rsid w:val="00CE06E4"/>
    <w:rsid w:val="00CE0D65"/>
    <w:rsid w:val="00CE1BFD"/>
    <w:rsid w:val="00CE2E14"/>
    <w:rsid w:val="00CE43E4"/>
    <w:rsid w:val="00CE49B3"/>
    <w:rsid w:val="00CE4B6C"/>
    <w:rsid w:val="00CE5264"/>
    <w:rsid w:val="00CE5DCA"/>
    <w:rsid w:val="00CE606B"/>
    <w:rsid w:val="00CE64AF"/>
    <w:rsid w:val="00CE6C4F"/>
    <w:rsid w:val="00CE7122"/>
    <w:rsid w:val="00CE7426"/>
    <w:rsid w:val="00CE7599"/>
    <w:rsid w:val="00CE7701"/>
    <w:rsid w:val="00CF01DF"/>
    <w:rsid w:val="00CF1427"/>
    <w:rsid w:val="00CF1A55"/>
    <w:rsid w:val="00CF2E85"/>
    <w:rsid w:val="00CF4613"/>
    <w:rsid w:val="00CF549D"/>
    <w:rsid w:val="00CF7462"/>
    <w:rsid w:val="00D03BE8"/>
    <w:rsid w:val="00D042C7"/>
    <w:rsid w:val="00D055A5"/>
    <w:rsid w:val="00D07E4D"/>
    <w:rsid w:val="00D1086F"/>
    <w:rsid w:val="00D10A93"/>
    <w:rsid w:val="00D11448"/>
    <w:rsid w:val="00D1180C"/>
    <w:rsid w:val="00D11D58"/>
    <w:rsid w:val="00D12F44"/>
    <w:rsid w:val="00D13487"/>
    <w:rsid w:val="00D13D2D"/>
    <w:rsid w:val="00D13E98"/>
    <w:rsid w:val="00D1454F"/>
    <w:rsid w:val="00D15930"/>
    <w:rsid w:val="00D16FEC"/>
    <w:rsid w:val="00D17B60"/>
    <w:rsid w:val="00D20AD6"/>
    <w:rsid w:val="00D21529"/>
    <w:rsid w:val="00D22377"/>
    <w:rsid w:val="00D22B9F"/>
    <w:rsid w:val="00D22D95"/>
    <w:rsid w:val="00D23BC6"/>
    <w:rsid w:val="00D247E0"/>
    <w:rsid w:val="00D24841"/>
    <w:rsid w:val="00D2693E"/>
    <w:rsid w:val="00D270D1"/>
    <w:rsid w:val="00D30952"/>
    <w:rsid w:val="00D31FB4"/>
    <w:rsid w:val="00D33618"/>
    <w:rsid w:val="00D34024"/>
    <w:rsid w:val="00D34681"/>
    <w:rsid w:val="00D34682"/>
    <w:rsid w:val="00D347FA"/>
    <w:rsid w:val="00D349E3"/>
    <w:rsid w:val="00D350F7"/>
    <w:rsid w:val="00D35321"/>
    <w:rsid w:val="00D369EF"/>
    <w:rsid w:val="00D378A9"/>
    <w:rsid w:val="00D37DA5"/>
    <w:rsid w:val="00D4025A"/>
    <w:rsid w:val="00D402C3"/>
    <w:rsid w:val="00D41267"/>
    <w:rsid w:val="00D42083"/>
    <w:rsid w:val="00D42F7F"/>
    <w:rsid w:val="00D4467E"/>
    <w:rsid w:val="00D44826"/>
    <w:rsid w:val="00D44C30"/>
    <w:rsid w:val="00D44DA8"/>
    <w:rsid w:val="00D44FA0"/>
    <w:rsid w:val="00D45455"/>
    <w:rsid w:val="00D45486"/>
    <w:rsid w:val="00D4658C"/>
    <w:rsid w:val="00D46BA8"/>
    <w:rsid w:val="00D46D4B"/>
    <w:rsid w:val="00D46F10"/>
    <w:rsid w:val="00D47833"/>
    <w:rsid w:val="00D47E46"/>
    <w:rsid w:val="00D47EFC"/>
    <w:rsid w:val="00D51024"/>
    <w:rsid w:val="00D513F5"/>
    <w:rsid w:val="00D516DD"/>
    <w:rsid w:val="00D51F7D"/>
    <w:rsid w:val="00D52172"/>
    <w:rsid w:val="00D528B7"/>
    <w:rsid w:val="00D5385D"/>
    <w:rsid w:val="00D539DC"/>
    <w:rsid w:val="00D53CDC"/>
    <w:rsid w:val="00D5626E"/>
    <w:rsid w:val="00D563BE"/>
    <w:rsid w:val="00D56DD8"/>
    <w:rsid w:val="00D56DEA"/>
    <w:rsid w:val="00D56FF9"/>
    <w:rsid w:val="00D6022B"/>
    <w:rsid w:val="00D60287"/>
    <w:rsid w:val="00D603D7"/>
    <w:rsid w:val="00D605BA"/>
    <w:rsid w:val="00D61E6C"/>
    <w:rsid w:val="00D62760"/>
    <w:rsid w:val="00D62C04"/>
    <w:rsid w:val="00D636A3"/>
    <w:rsid w:val="00D6378D"/>
    <w:rsid w:val="00D64B9C"/>
    <w:rsid w:val="00D65400"/>
    <w:rsid w:val="00D65C02"/>
    <w:rsid w:val="00D65F16"/>
    <w:rsid w:val="00D670F8"/>
    <w:rsid w:val="00D709E1"/>
    <w:rsid w:val="00D71E14"/>
    <w:rsid w:val="00D75667"/>
    <w:rsid w:val="00D75B6C"/>
    <w:rsid w:val="00D76593"/>
    <w:rsid w:val="00D7685F"/>
    <w:rsid w:val="00D769A4"/>
    <w:rsid w:val="00D76FEC"/>
    <w:rsid w:val="00D77749"/>
    <w:rsid w:val="00D80A66"/>
    <w:rsid w:val="00D8107B"/>
    <w:rsid w:val="00D810C3"/>
    <w:rsid w:val="00D82075"/>
    <w:rsid w:val="00D828A9"/>
    <w:rsid w:val="00D84ECD"/>
    <w:rsid w:val="00D860A7"/>
    <w:rsid w:val="00D875A3"/>
    <w:rsid w:val="00D91A21"/>
    <w:rsid w:val="00D9220E"/>
    <w:rsid w:val="00D93F76"/>
    <w:rsid w:val="00D969C5"/>
    <w:rsid w:val="00D96C72"/>
    <w:rsid w:val="00D96D05"/>
    <w:rsid w:val="00DA0FA5"/>
    <w:rsid w:val="00DA14A8"/>
    <w:rsid w:val="00DA1F09"/>
    <w:rsid w:val="00DA25AB"/>
    <w:rsid w:val="00DA2F5D"/>
    <w:rsid w:val="00DA3363"/>
    <w:rsid w:val="00DA4265"/>
    <w:rsid w:val="00DA435B"/>
    <w:rsid w:val="00DA4E1F"/>
    <w:rsid w:val="00DA52CD"/>
    <w:rsid w:val="00DA6601"/>
    <w:rsid w:val="00DB0749"/>
    <w:rsid w:val="00DB0A87"/>
    <w:rsid w:val="00DB2468"/>
    <w:rsid w:val="00DB24D3"/>
    <w:rsid w:val="00DB2B40"/>
    <w:rsid w:val="00DB3270"/>
    <w:rsid w:val="00DB3C8D"/>
    <w:rsid w:val="00DB45ED"/>
    <w:rsid w:val="00DB4D0E"/>
    <w:rsid w:val="00DB50F7"/>
    <w:rsid w:val="00DB59AF"/>
    <w:rsid w:val="00DB5CF1"/>
    <w:rsid w:val="00DB6284"/>
    <w:rsid w:val="00DB64BF"/>
    <w:rsid w:val="00DB6884"/>
    <w:rsid w:val="00DC07E0"/>
    <w:rsid w:val="00DC0C8B"/>
    <w:rsid w:val="00DC1B41"/>
    <w:rsid w:val="00DC1E7D"/>
    <w:rsid w:val="00DC2253"/>
    <w:rsid w:val="00DC303F"/>
    <w:rsid w:val="00DC415B"/>
    <w:rsid w:val="00DC44BF"/>
    <w:rsid w:val="00DC456C"/>
    <w:rsid w:val="00DC59AF"/>
    <w:rsid w:val="00DC64DD"/>
    <w:rsid w:val="00DC64F1"/>
    <w:rsid w:val="00DC676C"/>
    <w:rsid w:val="00DC7E82"/>
    <w:rsid w:val="00DD0519"/>
    <w:rsid w:val="00DD128E"/>
    <w:rsid w:val="00DD208F"/>
    <w:rsid w:val="00DD36B8"/>
    <w:rsid w:val="00DD3B69"/>
    <w:rsid w:val="00DD3EE4"/>
    <w:rsid w:val="00DD42B4"/>
    <w:rsid w:val="00DD43EB"/>
    <w:rsid w:val="00DD4C25"/>
    <w:rsid w:val="00DD4E58"/>
    <w:rsid w:val="00DD73E9"/>
    <w:rsid w:val="00DD74D5"/>
    <w:rsid w:val="00DD769E"/>
    <w:rsid w:val="00DD770B"/>
    <w:rsid w:val="00DE0192"/>
    <w:rsid w:val="00DE1293"/>
    <w:rsid w:val="00DE12AB"/>
    <w:rsid w:val="00DE15B1"/>
    <w:rsid w:val="00DE1D0D"/>
    <w:rsid w:val="00DE1E42"/>
    <w:rsid w:val="00DE34B5"/>
    <w:rsid w:val="00DE3509"/>
    <w:rsid w:val="00DE56EF"/>
    <w:rsid w:val="00DE61C5"/>
    <w:rsid w:val="00DF0847"/>
    <w:rsid w:val="00DF2EEF"/>
    <w:rsid w:val="00DF44CD"/>
    <w:rsid w:val="00DF60D6"/>
    <w:rsid w:val="00DF6BE7"/>
    <w:rsid w:val="00DF7502"/>
    <w:rsid w:val="00E013DB"/>
    <w:rsid w:val="00E0283C"/>
    <w:rsid w:val="00E0289B"/>
    <w:rsid w:val="00E031DE"/>
    <w:rsid w:val="00E04A63"/>
    <w:rsid w:val="00E05F87"/>
    <w:rsid w:val="00E071E9"/>
    <w:rsid w:val="00E072F4"/>
    <w:rsid w:val="00E10018"/>
    <w:rsid w:val="00E10DDF"/>
    <w:rsid w:val="00E12F04"/>
    <w:rsid w:val="00E13919"/>
    <w:rsid w:val="00E145C7"/>
    <w:rsid w:val="00E146F3"/>
    <w:rsid w:val="00E1547D"/>
    <w:rsid w:val="00E16F0B"/>
    <w:rsid w:val="00E17AB3"/>
    <w:rsid w:val="00E20093"/>
    <w:rsid w:val="00E20BAE"/>
    <w:rsid w:val="00E219AE"/>
    <w:rsid w:val="00E22A35"/>
    <w:rsid w:val="00E233A1"/>
    <w:rsid w:val="00E23B4C"/>
    <w:rsid w:val="00E23CBD"/>
    <w:rsid w:val="00E24F25"/>
    <w:rsid w:val="00E251FF"/>
    <w:rsid w:val="00E25211"/>
    <w:rsid w:val="00E2575B"/>
    <w:rsid w:val="00E257A0"/>
    <w:rsid w:val="00E26B17"/>
    <w:rsid w:val="00E27E60"/>
    <w:rsid w:val="00E300B3"/>
    <w:rsid w:val="00E30A05"/>
    <w:rsid w:val="00E32178"/>
    <w:rsid w:val="00E32B7E"/>
    <w:rsid w:val="00E32C3D"/>
    <w:rsid w:val="00E33400"/>
    <w:rsid w:val="00E33754"/>
    <w:rsid w:val="00E3479C"/>
    <w:rsid w:val="00E34A53"/>
    <w:rsid w:val="00E35615"/>
    <w:rsid w:val="00E361D4"/>
    <w:rsid w:val="00E36865"/>
    <w:rsid w:val="00E40582"/>
    <w:rsid w:val="00E44387"/>
    <w:rsid w:val="00E445FB"/>
    <w:rsid w:val="00E44735"/>
    <w:rsid w:val="00E4481D"/>
    <w:rsid w:val="00E449AA"/>
    <w:rsid w:val="00E46A36"/>
    <w:rsid w:val="00E478BB"/>
    <w:rsid w:val="00E501CB"/>
    <w:rsid w:val="00E50323"/>
    <w:rsid w:val="00E50FD5"/>
    <w:rsid w:val="00E51B1C"/>
    <w:rsid w:val="00E52B24"/>
    <w:rsid w:val="00E534C9"/>
    <w:rsid w:val="00E55F86"/>
    <w:rsid w:val="00E56F68"/>
    <w:rsid w:val="00E61847"/>
    <w:rsid w:val="00E6554D"/>
    <w:rsid w:val="00E667DE"/>
    <w:rsid w:val="00E67617"/>
    <w:rsid w:val="00E67AE1"/>
    <w:rsid w:val="00E67BEF"/>
    <w:rsid w:val="00E67FD6"/>
    <w:rsid w:val="00E700D7"/>
    <w:rsid w:val="00E70F1E"/>
    <w:rsid w:val="00E71193"/>
    <w:rsid w:val="00E7170B"/>
    <w:rsid w:val="00E71F96"/>
    <w:rsid w:val="00E724DD"/>
    <w:rsid w:val="00E73B9F"/>
    <w:rsid w:val="00E73C45"/>
    <w:rsid w:val="00E74BE5"/>
    <w:rsid w:val="00E75F07"/>
    <w:rsid w:val="00E761C0"/>
    <w:rsid w:val="00E77459"/>
    <w:rsid w:val="00E808E8"/>
    <w:rsid w:val="00E8096E"/>
    <w:rsid w:val="00E80D9B"/>
    <w:rsid w:val="00E80E85"/>
    <w:rsid w:val="00E80FE7"/>
    <w:rsid w:val="00E8175C"/>
    <w:rsid w:val="00E8307B"/>
    <w:rsid w:val="00E83E2E"/>
    <w:rsid w:val="00E84BFC"/>
    <w:rsid w:val="00E84FEB"/>
    <w:rsid w:val="00E86AE5"/>
    <w:rsid w:val="00E86DE4"/>
    <w:rsid w:val="00E874E9"/>
    <w:rsid w:val="00E87AB1"/>
    <w:rsid w:val="00E87F31"/>
    <w:rsid w:val="00E90247"/>
    <w:rsid w:val="00E90383"/>
    <w:rsid w:val="00E90B6A"/>
    <w:rsid w:val="00E917CE"/>
    <w:rsid w:val="00E92028"/>
    <w:rsid w:val="00E93307"/>
    <w:rsid w:val="00E94813"/>
    <w:rsid w:val="00E94ED4"/>
    <w:rsid w:val="00E953B8"/>
    <w:rsid w:val="00E95AA0"/>
    <w:rsid w:val="00E969D5"/>
    <w:rsid w:val="00E97378"/>
    <w:rsid w:val="00EA06D3"/>
    <w:rsid w:val="00EA122A"/>
    <w:rsid w:val="00EA1BBB"/>
    <w:rsid w:val="00EA2EC1"/>
    <w:rsid w:val="00EA3F3A"/>
    <w:rsid w:val="00EA7269"/>
    <w:rsid w:val="00EA758A"/>
    <w:rsid w:val="00EA7CF5"/>
    <w:rsid w:val="00EB0F80"/>
    <w:rsid w:val="00EB169C"/>
    <w:rsid w:val="00EB2DE5"/>
    <w:rsid w:val="00EB3A76"/>
    <w:rsid w:val="00EB3B8B"/>
    <w:rsid w:val="00EB3F10"/>
    <w:rsid w:val="00EB55F3"/>
    <w:rsid w:val="00EB5629"/>
    <w:rsid w:val="00EB5A13"/>
    <w:rsid w:val="00EB5DC9"/>
    <w:rsid w:val="00EB61EF"/>
    <w:rsid w:val="00EB62EB"/>
    <w:rsid w:val="00EB63E9"/>
    <w:rsid w:val="00EB668A"/>
    <w:rsid w:val="00EB66A2"/>
    <w:rsid w:val="00EB6BB6"/>
    <w:rsid w:val="00EB721F"/>
    <w:rsid w:val="00EB7CE5"/>
    <w:rsid w:val="00EC028A"/>
    <w:rsid w:val="00EC1F25"/>
    <w:rsid w:val="00EC2B83"/>
    <w:rsid w:val="00EC2EF6"/>
    <w:rsid w:val="00EC3B47"/>
    <w:rsid w:val="00EC3B7C"/>
    <w:rsid w:val="00EC3D4D"/>
    <w:rsid w:val="00EC425B"/>
    <w:rsid w:val="00EC475F"/>
    <w:rsid w:val="00EC5334"/>
    <w:rsid w:val="00EC564F"/>
    <w:rsid w:val="00EC7420"/>
    <w:rsid w:val="00EC76BB"/>
    <w:rsid w:val="00ED0023"/>
    <w:rsid w:val="00ED05F0"/>
    <w:rsid w:val="00ED09B0"/>
    <w:rsid w:val="00ED1EA8"/>
    <w:rsid w:val="00ED3A8C"/>
    <w:rsid w:val="00ED3E06"/>
    <w:rsid w:val="00ED5D07"/>
    <w:rsid w:val="00ED6911"/>
    <w:rsid w:val="00ED6A9D"/>
    <w:rsid w:val="00ED6E3C"/>
    <w:rsid w:val="00ED7099"/>
    <w:rsid w:val="00ED7360"/>
    <w:rsid w:val="00ED7A16"/>
    <w:rsid w:val="00EE0524"/>
    <w:rsid w:val="00EE1556"/>
    <w:rsid w:val="00EE2726"/>
    <w:rsid w:val="00EE2738"/>
    <w:rsid w:val="00EE28AA"/>
    <w:rsid w:val="00EE49E2"/>
    <w:rsid w:val="00EE4D1E"/>
    <w:rsid w:val="00EE6393"/>
    <w:rsid w:val="00EE7C8F"/>
    <w:rsid w:val="00EE7E82"/>
    <w:rsid w:val="00EF2685"/>
    <w:rsid w:val="00EF35F4"/>
    <w:rsid w:val="00EF3F51"/>
    <w:rsid w:val="00EF4701"/>
    <w:rsid w:val="00EF57D6"/>
    <w:rsid w:val="00EF6976"/>
    <w:rsid w:val="00EF6F2F"/>
    <w:rsid w:val="00F00EE3"/>
    <w:rsid w:val="00F018B9"/>
    <w:rsid w:val="00F032CB"/>
    <w:rsid w:val="00F03853"/>
    <w:rsid w:val="00F058F8"/>
    <w:rsid w:val="00F06878"/>
    <w:rsid w:val="00F077D8"/>
    <w:rsid w:val="00F104C5"/>
    <w:rsid w:val="00F1070D"/>
    <w:rsid w:val="00F108A2"/>
    <w:rsid w:val="00F11612"/>
    <w:rsid w:val="00F124C8"/>
    <w:rsid w:val="00F12F38"/>
    <w:rsid w:val="00F12F48"/>
    <w:rsid w:val="00F15A7D"/>
    <w:rsid w:val="00F16A08"/>
    <w:rsid w:val="00F200E6"/>
    <w:rsid w:val="00F21CE5"/>
    <w:rsid w:val="00F2269A"/>
    <w:rsid w:val="00F2295D"/>
    <w:rsid w:val="00F229A3"/>
    <w:rsid w:val="00F22FCE"/>
    <w:rsid w:val="00F232A3"/>
    <w:rsid w:val="00F2462B"/>
    <w:rsid w:val="00F24E90"/>
    <w:rsid w:val="00F26ED4"/>
    <w:rsid w:val="00F313D2"/>
    <w:rsid w:val="00F32C1F"/>
    <w:rsid w:val="00F33BAB"/>
    <w:rsid w:val="00F34750"/>
    <w:rsid w:val="00F34E77"/>
    <w:rsid w:val="00F34EDE"/>
    <w:rsid w:val="00F35CCF"/>
    <w:rsid w:val="00F35DE4"/>
    <w:rsid w:val="00F3690D"/>
    <w:rsid w:val="00F36AC8"/>
    <w:rsid w:val="00F36DFF"/>
    <w:rsid w:val="00F3754F"/>
    <w:rsid w:val="00F375FF"/>
    <w:rsid w:val="00F37665"/>
    <w:rsid w:val="00F3798D"/>
    <w:rsid w:val="00F37D61"/>
    <w:rsid w:val="00F37FA2"/>
    <w:rsid w:val="00F4080E"/>
    <w:rsid w:val="00F42113"/>
    <w:rsid w:val="00F42349"/>
    <w:rsid w:val="00F42CCD"/>
    <w:rsid w:val="00F43D86"/>
    <w:rsid w:val="00F447F6"/>
    <w:rsid w:val="00F44B49"/>
    <w:rsid w:val="00F45A7B"/>
    <w:rsid w:val="00F45F57"/>
    <w:rsid w:val="00F4699E"/>
    <w:rsid w:val="00F46DF4"/>
    <w:rsid w:val="00F4745D"/>
    <w:rsid w:val="00F50D9A"/>
    <w:rsid w:val="00F519E3"/>
    <w:rsid w:val="00F53022"/>
    <w:rsid w:val="00F53346"/>
    <w:rsid w:val="00F55E32"/>
    <w:rsid w:val="00F55F06"/>
    <w:rsid w:val="00F5785C"/>
    <w:rsid w:val="00F6039D"/>
    <w:rsid w:val="00F62715"/>
    <w:rsid w:val="00F63F68"/>
    <w:rsid w:val="00F656D5"/>
    <w:rsid w:val="00F67AD6"/>
    <w:rsid w:val="00F67D93"/>
    <w:rsid w:val="00F70041"/>
    <w:rsid w:val="00F70E74"/>
    <w:rsid w:val="00F712D7"/>
    <w:rsid w:val="00F7170B"/>
    <w:rsid w:val="00F722D4"/>
    <w:rsid w:val="00F72F6D"/>
    <w:rsid w:val="00F7328F"/>
    <w:rsid w:val="00F7343E"/>
    <w:rsid w:val="00F73F99"/>
    <w:rsid w:val="00F74866"/>
    <w:rsid w:val="00F75657"/>
    <w:rsid w:val="00F764AE"/>
    <w:rsid w:val="00F76A97"/>
    <w:rsid w:val="00F771FC"/>
    <w:rsid w:val="00F77BEE"/>
    <w:rsid w:val="00F800BC"/>
    <w:rsid w:val="00F80BE7"/>
    <w:rsid w:val="00F8241A"/>
    <w:rsid w:val="00F83D92"/>
    <w:rsid w:val="00F83EF6"/>
    <w:rsid w:val="00F85B89"/>
    <w:rsid w:val="00F863F7"/>
    <w:rsid w:val="00F868B0"/>
    <w:rsid w:val="00F872D2"/>
    <w:rsid w:val="00F873A5"/>
    <w:rsid w:val="00F87CCA"/>
    <w:rsid w:val="00F87DD7"/>
    <w:rsid w:val="00F90135"/>
    <w:rsid w:val="00F92374"/>
    <w:rsid w:val="00F92618"/>
    <w:rsid w:val="00F92D8F"/>
    <w:rsid w:val="00F935B5"/>
    <w:rsid w:val="00F93D1C"/>
    <w:rsid w:val="00F93EB0"/>
    <w:rsid w:val="00F95216"/>
    <w:rsid w:val="00FA0667"/>
    <w:rsid w:val="00FA1183"/>
    <w:rsid w:val="00FA1CE0"/>
    <w:rsid w:val="00FA2082"/>
    <w:rsid w:val="00FA23A3"/>
    <w:rsid w:val="00FA3127"/>
    <w:rsid w:val="00FA4D3A"/>
    <w:rsid w:val="00FA5552"/>
    <w:rsid w:val="00FA6A9D"/>
    <w:rsid w:val="00FA6D29"/>
    <w:rsid w:val="00FA7612"/>
    <w:rsid w:val="00FA7CA3"/>
    <w:rsid w:val="00FB093A"/>
    <w:rsid w:val="00FB1629"/>
    <w:rsid w:val="00FB2547"/>
    <w:rsid w:val="00FB4BB6"/>
    <w:rsid w:val="00FB7D35"/>
    <w:rsid w:val="00FC1431"/>
    <w:rsid w:val="00FC143B"/>
    <w:rsid w:val="00FC217F"/>
    <w:rsid w:val="00FC2C96"/>
    <w:rsid w:val="00FC343E"/>
    <w:rsid w:val="00FC37EF"/>
    <w:rsid w:val="00FC4898"/>
    <w:rsid w:val="00FC4ADC"/>
    <w:rsid w:val="00FC4F03"/>
    <w:rsid w:val="00FC5498"/>
    <w:rsid w:val="00FC6081"/>
    <w:rsid w:val="00FC616B"/>
    <w:rsid w:val="00FD167A"/>
    <w:rsid w:val="00FD200B"/>
    <w:rsid w:val="00FD2AC3"/>
    <w:rsid w:val="00FD40FB"/>
    <w:rsid w:val="00FD4E9C"/>
    <w:rsid w:val="00FD5F25"/>
    <w:rsid w:val="00FD6AD4"/>
    <w:rsid w:val="00FD6B5B"/>
    <w:rsid w:val="00FE0121"/>
    <w:rsid w:val="00FE28A5"/>
    <w:rsid w:val="00FE36A3"/>
    <w:rsid w:val="00FE3C4F"/>
    <w:rsid w:val="00FE484E"/>
    <w:rsid w:val="00FE7567"/>
    <w:rsid w:val="00FF01E1"/>
    <w:rsid w:val="00FF01FA"/>
    <w:rsid w:val="00FF07E7"/>
    <w:rsid w:val="00FF0824"/>
    <w:rsid w:val="00FF0F10"/>
    <w:rsid w:val="00FF24EA"/>
    <w:rsid w:val="00FF27FF"/>
    <w:rsid w:val="00FF35FF"/>
    <w:rsid w:val="00FF5BF2"/>
    <w:rsid w:val="00FF5C40"/>
    <w:rsid w:val="00FF6283"/>
    <w:rsid w:val="00FF6532"/>
    <w:rsid w:val="00FF6DB2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668EC"/>
  <w15:chartTrackingRefBased/>
  <w15:docId w15:val="{7F3D3E00-72EA-49E9-89E9-670919B84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524B9"/>
    <w:pPr>
      <w:spacing w:after="0" w:line="480" w:lineRule="auto"/>
      <w:ind w:firstLine="720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003First-LevelSubheadingBOLD"/>
    <w:next w:val="Normal"/>
    <w:link w:val="Heading2Char"/>
    <w:uiPriority w:val="9"/>
    <w:unhideWhenUsed/>
    <w:qFormat/>
    <w:rsid w:val="00D769A4"/>
    <w:pPr>
      <w:spacing w:before="240" w:after="60" w:line="480" w:lineRule="auto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69A4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769A4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769A4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4173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0406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13738A"/>
    <w:rPr>
      <w:rFonts w:ascii="Times New Roman" w:hAnsi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24B9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25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2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1C9"/>
  </w:style>
  <w:style w:type="paragraph" w:styleId="Footer">
    <w:name w:val="footer"/>
    <w:basedOn w:val="Normal"/>
    <w:link w:val="FooterChar"/>
    <w:uiPriority w:val="99"/>
    <w:unhideWhenUsed/>
    <w:rsid w:val="00292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1C9"/>
  </w:style>
  <w:style w:type="character" w:styleId="Strong">
    <w:name w:val="Strong"/>
    <w:basedOn w:val="DefaultParagraphFont"/>
    <w:uiPriority w:val="22"/>
    <w:qFormat/>
    <w:rsid w:val="002E494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E1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2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29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A5BF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2226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F6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87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A0FA5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04D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6478BD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F4DF0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4401C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769A4"/>
    <w:rPr>
      <w:rFonts w:ascii="Arial" w:eastAsia="Times New Roman" w:hAnsi="Arial"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769A4"/>
    <w:rPr>
      <w:rFonts w:ascii="Arial" w:eastAsia="Times New Roman" w:hAnsi="Arial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D769A4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9"/>
    <w:rsid w:val="00D769A4"/>
    <w:rPr>
      <w:rFonts w:ascii="Times New Roman" w:eastAsia="Times New Roman" w:hAnsi="Times New Roman" w:cs="Times New Roman"/>
      <w:sz w:val="24"/>
      <w:szCs w:val="24"/>
      <w:lang w:val="pt-BR"/>
    </w:rPr>
  </w:style>
  <w:style w:type="numbering" w:customStyle="1" w:styleId="NoList1">
    <w:name w:val="No List1"/>
    <w:next w:val="NoList"/>
    <w:uiPriority w:val="99"/>
    <w:semiHidden/>
    <w:unhideWhenUsed/>
    <w:rsid w:val="00D769A4"/>
  </w:style>
  <w:style w:type="paragraph" w:styleId="EndnoteText">
    <w:name w:val="endnote text"/>
    <w:basedOn w:val="Normal"/>
    <w:link w:val="EndnoteTextChar"/>
    <w:uiPriority w:val="99"/>
    <w:semiHidden/>
    <w:rsid w:val="00D769A4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769A4"/>
    <w:rPr>
      <w:rFonts w:ascii="Arial" w:eastAsia="Times New Roman" w:hAnsi="Arial" w:cs="Times New Roman"/>
      <w:sz w:val="20"/>
      <w:szCs w:val="20"/>
    </w:rPr>
  </w:style>
  <w:style w:type="paragraph" w:customStyle="1" w:styleId="001SECTIONHEADINGTITLE">
    <w:name w:val="001 SECTION HEADING TITLE"/>
    <w:basedOn w:val="002CHAPTERTITLE"/>
    <w:uiPriority w:val="99"/>
    <w:qFormat/>
    <w:rsid w:val="00D769A4"/>
    <w:rPr>
      <w:rFonts w:cs="Arial"/>
    </w:rPr>
  </w:style>
  <w:style w:type="paragraph" w:customStyle="1" w:styleId="002CHAPTERTITLE">
    <w:name w:val="002 CHAPTER TITLE"/>
    <w:basedOn w:val="Normal"/>
    <w:next w:val="Normal"/>
    <w:link w:val="002CHAPTERTITLEChar"/>
    <w:rsid w:val="00D769A4"/>
    <w:pPr>
      <w:spacing w:after="240" w:line="240" w:lineRule="auto"/>
      <w:jc w:val="center"/>
      <w:outlineLvl w:val="0"/>
    </w:pPr>
    <w:rPr>
      <w:rFonts w:ascii="Arial" w:eastAsia="Times New Roman" w:hAnsi="Arial" w:cs="Times New Roman"/>
      <w:sz w:val="24"/>
      <w:szCs w:val="24"/>
    </w:rPr>
  </w:style>
  <w:style w:type="paragraph" w:customStyle="1" w:styleId="003First-LevelSubheadingBOLD">
    <w:name w:val="003 First-Level Subheading BOLD"/>
    <w:basedOn w:val="Normal"/>
    <w:next w:val="Normal"/>
    <w:qFormat/>
    <w:rsid w:val="00D769A4"/>
    <w:pPr>
      <w:keepNext/>
      <w:spacing w:after="240" w:line="240" w:lineRule="auto"/>
      <w:jc w:val="center"/>
      <w:outlineLvl w:val="1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004Second-LevelSubheadingBOLD">
    <w:name w:val="004 Second-Level Subheading BOLD"/>
    <w:basedOn w:val="Normal"/>
    <w:next w:val="Normal"/>
    <w:link w:val="004Second-LevelSubheadingBOLDChar"/>
    <w:rsid w:val="00D769A4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005Third-LevelSubheadingBOLD">
    <w:name w:val="005 Third-Level Subheading BOLD"/>
    <w:basedOn w:val="Normal"/>
    <w:next w:val="Normal"/>
    <w:rsid w:val="00D769A4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sz w:val="24"/>
      <w:szCs w:val="24"/>
    </w:rPr>
  </w:style>
  <w:style w:type="character" w:styleId="PageNumber">
    <w:name w:val="page number"/>
    <w:rsid w:val="00D769A4"/>
    <w:rPr>
      <w:rFonts w:ascii="Arial" w:hAnsi="Arial"/>
      <w:sz w:val="24"/>
    </w:rPr>
  </w:style>
  <w:style w:type="paragraph" w:customStyle="1" w:styleId="Default">
    <w:name w:val="Default"/>
    <w:rsid w:val="00D769A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NewRoman,Bold"/>
      <w:sz w:val="24"/>
      <w:szCs w:val="24"/>
    </w:rPr>
  </w:style>
  <w:style w:type="paragraph" w:customStyle="1" w:styleId="008BlockText-BlockQuote">
    <w:name w:val="008 Block Text - Block Quote"/>
    <w:basedOn w:val="Normal"/>
    <w:next w:val="Normal"/>
    <w:uiPriority w:val="99"/>
    <w:rsid w:val="00D769A4"/>
    <w:pPr>
      <w:spacing w:after="240" w:line="240" w:lineRule="auto"/>
      <w:ind w:left="720" w:right="720"/>
    </w:pPr>
    <w:rPr>
      <w:rFonts w:ascii="Arial" w:eastAsia="Times New Roman" w:hAnsi="Arial" w:cs="Arial"/>
      <w:sz w:val="24"/>
      <w:szCs w:val="24"/>
    </w:rPr>
  </w:style>
  <w:style w:type="paragraph" w:customStyle="1" w:styleId="Style006BodyTextBold">
    <w:name w:val="Style 006 BodyText + Bold"/>
    <w:basedOn w:val="Normal"/>
    <w:uiPriority w:val="99"/>
    <w:rsid w:val="00D769A4"/>
    <w:pPr>
      <w:spacing w:after="0" w:line="480" w:lineRule="auto"/>
      <w:ind w:firstLine="720"/>
    </w:pPr>
    <w:rPr>
      <w:rFonts w:ascii="Arial" w:eastAsia="Times New Roman" w:hAnsi="Arial" w:cs="Times New Roman"/>
      <w:bCs/>
      <w:sz w:val="24"/>
      <w:szCs w:val="24"/>
    </w:rPr>
  </w:style>
  <w:style w:type="paragraph" w:customStyle="1" w:styleId="014FigureCaption">
    <w:name w:val="014 Figure Caption"/>
    <w:basedOn w:val="Normal"/>
    <w:next w:val="Normal"/>
    <w:uiPriority w:val="99"/>
    <w:rsid w:val="00D769A4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customStyle="1" w:styleId="013TableCaption">
    <w:name w:val="013 Table Caption"/>
    <w:basedOn w:val="Normal"/>
    <w:next w:val="Normal"/>
    <w:uiPriority w:val="99"/>
    <w:rsid w:val="00D769A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39"/>
    <w:rsid w:val="00D769A4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uiPriority w:val="99"/>
    <w:rsid w:val="00D769A4"/>
    <w:pPr>
      <w:spacing w:after="0" w:line="48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015ObjectCaption-moviesoundetc">
    <w:name w:val="015 Object Caption - movie/sound/etc"/>
    <w:basedOn w:val="Normal"/>
    <w:uiPriority w:val="99"/>
    <w:rsid w:val="00D769A4"/>
    <w:pPr>
      <w:spacing w:after="240" w:line="240" w:lineRule="auto"/>
      <w:ind w:left="1080" w:hanging="1080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Caption">
    <w:name w:val="caption"/>
    <w:aliases w:val="Caption Tables"/>
    <w:basedOn w:val="TableCaptioncamilos"/>
    <w:next w:val="TableCaptioncamilos"/>
    <w:link w:val="CaptionChar"/>
    <w:uiPriority w:val="35"/>
    <w:qFormat/>
    <w:rsid w:val="00D769A4"/>
    <w:pPr>
      <w:ind w:left="720" w:hanging="720"/>
      <w:outlineLvl w:val="2"/>
    </w:pPr>
    <w:rPr>
      <w:bCs/>
      <w:noProof/>
      <w:szCs w:val="18"/>
    </w:rPr>
  </w:style>
  <w:style w:type="paragraph" w:styleId="TOC1">
    <w:name w:val="toc 1"/>
    <w:basedOn w:val="Normal"/>
    <w:next w:val="Normal"/>
    <w:uiPriority w:val="39"/>
    <w:rsid w:val="00D769A4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2">
    <w:name w:val="toc 2"/>
    <w:basedOn w:val="Normal"/>
    <w:next w:val="Normal"/>
    <w:uiPriority w:val="39"/>
    <w:rsid w:val="00D769A4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3">
    <w:name w:val="toc 3"/>
    <w:basedOn w:val="Normal"/>
    <w:next w:val="Normal"/>
    <w:uiPriority w:val="39"/>
    <w:rsid w:val="00D769A4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4">
    <w:name w:val="toc 4"/>
    <w:basedOn w:val="Normal"/>
    <w:next w:val="Normal"/>
    <w:uiPriority w:val="39"/>
    <w:rsid w:val="00D769A4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D769A4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Times New Roman" w:hAnsi="Arial" w:cs="Times New Roman"/>
      <w:color w:val="0000FF"/>
      <w:sz w:val="24"/>
      <w:szCs w:val="24"/>
    </w:rPr>
  </w:style>
  <w:style w:type="character" w:styleId="FootnoteReference">
    <w:name w:val="footnote reference"/>
    <w:uiPriority w:val="99"/>
    <w:semiHidden/>
    <w:rsid w:val="00D769A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D769A4"/>
    <w:pPr>
      <w:spacing w:after="20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769A4"/>
    <w:rPr>
      <w:rFonts w:ascii="Arial" w:eastAsia="Times New Roman" w:hAnsi="Arial" w:cs="Times New Roman"/>
      <w:sz w:val="20"/>
      <w:szCs w:val="20"/>
    </w:rPr>
  </w:style>
  <w:style w:type="paragraph" w:customStyle="1" w:styleId="000CHAPTERNUMBER">
    <w:name w:val="000 CHAPTER NUMBER"/>
    <w:basedOn w:val="Normal"/>
    <w:next w:val="002CHAPTERTITLE"/>
    <w:uiPriority w:val="99"/>
    <w:rsid w:val="00D769A4"/>
    <w:pPr>
      <w:spacing w:after="0" w:line="240" w:lineRule="auto"/>
      <w:jc w:val="center"/>
    </w:pPr>
    <w:rPr>
      <w:rFonts w:ascii="Arial" w:eastAsia="Times New Roman" w:hAnsi="Arial" w:cs="Times New Roman"/>
      <w:caps/>
      <w:sz w:val="24"/>
      <w:szCs w:val="24"/>
    </w:rPr>
  </w:style>
  <w:style w:type="paragraph" w:customStyle="1" w:styleId="LOA">
    <w:name w:val="LOA"/>
    <w:basedOn w:val="Normal"/>
    <w:uiPriority w:val="99"/>
    <w:rsid w:val="00D769A4"/>
    <w:pPr>
      <w:spacing w:after="240" w:line="240" w:lineRule="auto"/>
      <w:ind w:left="2160" w:hanging="2160"/>
    </w:pPr>
    <w:rPr>
      <w:rFonts w:ascii="Arial" w:eastAsia="Times New Roman" w:hAnsi="Arial" w:cs="Times New Roman"/>
      <w:sz w:val="24"/>
      <w:szCs w:val="24"/>
    </w:rPr>
  </w:style>
  <w:style w:type="character" w:styleId="EndnoteReference">
    <w:name w:val="endnote reference"/>
    <w:uiPriority w:val="99"/>
    <w:rsid w:val="00D769A4"/>
    <w:rPr>
      <w:vertAlign w:val="superscript"/>
    </w:rPr>
  </w:style>
  <w:style w:type="paragraph" w:customStyle="1" w:styleId="006BodyText">
    <w:name w:val="006 Body Text"/>
    <w:basedOn w:val="Normal"/>
    <w:uiPriority w:val="99"/>
    <w:qFormat/>
    <w:rsid w:val="00D769A4"/>
    <w:pPr>
      <w:spacing w:after="0" w:line="480" w:lineRule="auto"/>
      <w:ind w:firstLine="720"/>
    </w:pPr>
    <w:rPr>
      <w:rFonts w:ascii="Arial" w:eastAsia="Calibri" w:hAnsi="Arial" w:cs="Arial"/>
      <w:sz w:val="24"/>
      <w:szCs w:val="24"/>
    </w:rPr>
  </w:style>
  <w:style w:type="paragraph" w:customStyle="1" w:styleId="011LongList-Bullets">
    <w:name w:val="011 Long List - Bullets"/>
    <w:basedOn w:val="Normal"/>
    <w:uiPriority w:val="99"/>
    <w:qFormat/>
    <w:rsid w:val="00D769A4"/>
    <w:pPr>
      <w:numPr>
        <w:numId w:val="2"/>
      </w:numPr>
      <w:spacing w:after="240" w:line="240" w:lineRule="auto"/>
      <w:ind w:left="720" w:hanging="720"/>
    </w:pPr>
    <w:rPr>
      <w:rFonts w:ascii="Arial" w:eastAsia="Calibri" w:hAnsi="Arial" w:cs="Arial"/>
      <w:sz w:val="24"/>
      <w:szCs w:val="24"/>
    </w:rPr>
  </w:style>
  <w:style w:type="paragraph" w:customStyle="1" w:styleId="009ShortList-Bullets">
    <w:name w:val="009 Short List - Bullets"/>
    <w:basedOn w:val="Normal"/>
    <w:uiPriority w:val="99"/>
    <w:qFormat/>
    <w:rsid w:val="00D769A4"/>
    <w:pPr>
      <w:numPr>
        <w:numId w:val="1"/>
      </w:numPr>
      <w:spacing w:after="0" w:line="240" w:lineRule="auto"/>
      <w:ind w:hanging="720"/>
    </w:pPr>
    <w:rPr>
      <w:rFonts w:ascii="Arial" w:eastAsia="Calibri" w:hAnsi="Arial" w:cs="Arial"/>
      <w:sz w:val="24"/>
      <w:szCs w:val="24"/>
    </w:rPr>
  </w:style>
  <w:style w:type="paragraph" w:customStyle="1" w:styleId="010ShortList-Numbers">
    <w:name w:val="010 Short List - Numbers"/>
    <w:basedOn w:val="009ShortList-Bullets"/>
    <w:uiPriority w:val="99"/>
    <w:qFormat/>
    <w:rsid w:val="00D769A4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uiPriority w:val="99"/>
    <w:qFormat/>
    <w:rsid w:val="00D769A4"/>
    <w:pPr>
      <w:numPr>
        <w:numId w:val="3"/>
      </w:numPr>
      <w:spacing w:after="240" w:line="240" w:lineRule="auto"/>
      <w:ind w:left="720" w:hanging="720"/>
      <w:contextualSpacing w:val="0"/>
    </w:pPr>
    <w:rPr>
      <w:rFonts w:ascii="Arial" w:eastAsia="Calibri" w:hAnsi="Arial" w:cs="Arial"/>
      <w:sz w:val="24"/>
      <w:szCs w:val="24"/>
    </w:rPr>
  </w:style>
  <w:style w:type="paragraph" w:customStyle="1" w:styleId="016TranscribedDialog">
    <w:name w:val="016 Transcribed Dialog"/>
    <w:basedOn w:val="Normal"/>
    <w:uiPriority w:val="99"/>
    <w:qFormat/>
    <w:rsid w:val="00D769A4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 w:val="24"/>
      <w:szCs w:val="24"/>
    </w:rPr>
  </w:style>
  <w:style w:type="paragraph" w:customStyle="1" w:styleId="018ReferenceHanging">
    <w:name w:val="018 Reference Hanging"/>
    <w:basedOn w:val="006BodyText"/>
    <w:uiPriority w:val="99"/>
    <w:qFormat/>
    <w:rsid w:val="00D769A4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uiPriority w:val="99"/>
    <w:qFormat/>
    <w:rsid w:val="00D769A4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uiPriority w:val="99"/>
    <w:rsid w:val="00D769A4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uiPriority w:val="99"/>
    <w:rsid w:val="00D769A4"/>
    <w:rPr>
      <w:rFonts w:eastAsia="Times New Roman" w:cs="Times New Roman"/>
      <w:szCs w:val="20"/>
    </w:rPr>
  </w:style>
  <w:style w:type="character" w:customStyle="1" w:styleId="acalog-highlight-search-1">
    <w:name w:val="acalog-highlight-search-1"/>
    <w:rsid w:val="00D769A4"/>
  </w:style>
  <w:style w:type="character" w:customStyle="1" w:styleId="acalog-highlight-search-2">
    <w:name w:val="acalog-highlight-search-2"/>
    <w:rsid w:val="00D769A4"/>
  </w:style>
  <w:style w:type="paragraph" w:customStyle="1" w:styleId="BodyText1">
    <w:name w:val="Body Text1"/>
    <w:basedOn w:val="Normal"/>
    <w:next w:val="BodyText"/>
    <w:link w:val="BodyTextChar"/>
    <w:uiPriority w:val="99"/>
    <w:unhideWhenUsed/>
    <w:qFormat/>
    <w:rsid w:val="00D769A4"/>
    <w:pPr>
      <w:widowControl w:val="0"/>
      <w:autoSpaceDE w:val="0"/>
      <w:autoSpaceDN w:val="0"/>
      <w:adjustRightInd w:val="0"/>
      <w:spacing w:after="0" w:line="240" w:lineRule="auto"/>
      <w:ind w:left="120"/>
    </w:pPr>
    <w:rPr>
      <w:rFonts w:ascii="Cambria" w:eastAsia="Times New Roman" w:hAnsi="Cambria" w:cs="Cambria"/>
      <w:sz w:val="21"/>
      <w:szCs w:val="21"/>
      <w:lang w:val="es-AR" w:eastAsia="es-AR"/>
    </w:rPr>
  </w:style>
  <w:style w:type="character" w:customStyle="1" w:styleId="BodyTextChar">
    <w:name w:val="Body Text Char"/>
    <w:basedOn w:val="DefaultParagraphFont"/>
    <w:link w:val="BodyText1"/>
    <w:uiPriority w:val="99"/>
    <w:rsid w:val="00D769A4"/>
    <w:rPr>
      <w:rFonts w:ascii="Cambria" w:eastAsia="Times New Roman" w:hAnsi="Cambria" w:cs="Cambria"/>
      <w:sz w:val="21"/>
      <w:szCs w:val="21"/>
      <w:lang w:val="es-AR" w:eastAsia="es-AR"/>
    </w:rPr>
  </w:style>
  <w:style w:type="paragraph" w:customStyle="1" w:styleId="TableParagraph">
    <w:name w:val="Table Paragraph"/>
    <w:basedOn w:val="Normal"/>
    <w:uiPriority w:val="1"/>
    <w:qFormat/>
    <w:rsid w:val="00D769A4"/>
    <w:pPr>
      <w:widowControl w:val="0"/>
      <w:autoSpaceDE w:val="0"/>
      <w:autoSpaceDN w:val="0"/>
      <w:adjustRightInd w:val="0"/>
      <w:spacing w:after="0" w:line="360" w:lineRule="auto"/>
      <w:contextualSpacing/>
    </w:pPr>
    <w:rPr>
      <w:rFonts w:ascii="Arial" w:eastAsia="Times New Roman" w:hAnsi="Arial" w:cs="Arial"/>
      <w:sz w:val="20"/>
      <w:szCs w:val="24"/>
      <w:lang w:eastAsia="es-AR"/>
    </w:rPr>
  </w:style>
  <w:style w:type="paragraph" w:styleId="BodyTextIndent">
    <w:name w:val="Body Text Indent"/>
    <w:basedOn w:val="Normal"/>
    <w:link w:val="BodyTextIndentChar"/>
    <w:uiPriority w:val="99"/>
    <w:rsid w:val="00D769A4"/>
    <w:pPr>
      <w:widowControl w:val="0"/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769A4"/>
    <w:rPr>
      <w:rFonts w:ascii="Times New Roman" w:eastAsia="Times New Roman" w:hAnsi="Times New Roman" w:cs="Times New Roman"/>
      <w:sz w:val="24"/>
      <w:szCs w:val="20"/>
    </w:rPr>
  </w:style>
  <w:style w:type="character" w:customStyle="1" w:styleId="RMCitation">
    <w:name w:val="[RMCitation]"/>
    <w:uiPriority w:val="99"/>
    <w:rsid w:val="00D769A4"/>
  </w:style>
  <w:style w:type="paragraph" w:customStyle="1" w:styleId="JorDSci">
    <w:name w:val="JorDSci"/>
    <w:basedOn w:val="Normal"/>
    <w:uiPriority w:val="99"/>
    <w:rsid w:val="00D769A4"/>
    <w:pPr>
      <w:widowControl w:val="0"/>
      <w:spacing w:after="0" w:line="480" w:lineRule="auto"/>
      <w:ind w:firstLine="706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Title1">
    <w:name w:val="Title1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urce">
    <w:name w:val="source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name">
    <w:name w:val="journalname"/>
    <w:basedOn w:val="DefaultParagraphFont"/>
    <w:uiPriority w:val="99"/>
    <w:rsid w:val="00D769A4"/>
    <w:rPr>
      <w:rFonts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769A4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769A4"/>
    <w:pPr>
      <w:widowControl w:val="0"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D769A4"/>
    <w:rPr>
      <w:rFonts w:ascii="Segoe UI" w:hAnsi="Segoe UI" w:cs="Segoe UI"/>
      <w:sz w:val="16"/>
      <w:szCs w:val="16"/>
    </w:rPr>
  </w:style>
  <w:style w:type="paragraph" w:customStyle="1" w:styleId="title10">
    <w:name w:val="title1"/>
    <w:basedOn w:val="Normal"/>
    <w:uiPriority w:val="99"/>
    <w:rsid w:val="00D769A4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paragraph" w:customStyle="1" w:styleId="rprtbody1">
    <w:name w:val="rprtbody1"/>
    <w:basedOn w:val="Normal"/>
    <w:uiPriority w:val="99"/>
    <w:rsid w:val="00D769A4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aux1">
    <w:name w:val="aux1"/>
    <w:basedOn w:val="Normal"/>
    <w:uiPriority w:val="99"/>
    <w:rsid w:val="00D769A4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c1">
    <w:name w:val="src1"/>
    <w:basedOn w:val="DefaultParagraphFont"/>
    <w:rsid w:val="00D769A4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D769A4"/>
  </w:style>
  <w:style w:type="character" w:customStyle="1" w:styleId="apple-style-span">
    <w:name w:val="apple-style-span"/>
    <w:basedOn w:val="DefaultParagraphFont"/>
    <w:rsid w:val="00D769A4"/>
  </w:style>
  <w:style w:type="character" w:styleId="Emphasis">
    <w:name w:val="Emphasis"/>
    <w:basedOn w:val="DefaultParagraphFont"/>
    <w:uiPriority w:val="20"/>
    <w:qFormat/>
    <w:rsid w:val="00D769A4"/>
    <w:rPr>
      <w:i/>
      <w:iCs/>
    </w:rPr>
  </w:style>
  <w:style w:type="character" w:customStyle="1" w:styleId="p">
    <w:name w:val="p"/>
    <w:basedOn w:val="DefaultParagraphFont"/>
    <w:rsid w:val="00D769A4"/>
  </w:style>
  <w:style w:type="character" w:customStyle="1" w:styleId="apple-converted-space">
    <w:name w:val="apple-converted-space"/>
    <w:basedOn w:val="DefaultParagraphFont"/>
    <w:rsid w:val="00D769A4"/>
  </w:style>
  <w:style w:type="character" w:customStyle="1" w:styleId="referencetext">
    <w:name w:val="referencetext"/>
    <w:basedOn w:val="DefaultParagraphFont"/>
    <w:rsid w:val="00D769A4"/>
  </w:style>
  <w:style w:type="character" w:customStyle="1" w:styleId="citation">
    <w:name w:val="citation"/>
    <w:basedOn w:val="DefaultParagraphFont"/>
    <w:rsid w:val="00D769A4"/>
  </w:style>
  <w:style w:type="character" w:customStyle="1" w:styleId="ref-journal">
    <w:name w:val="ref-journal"/>
    <w:basedOn w:val="DefaultParagraphFont"/>
    <w:rsid w:val="00D769A4"/>
  </w:style>
  <w:style w:type="paragraph" w:customStyle="1" w:styleId="BODYHEADING">
    <w:name w:val="BODY HEADING"/>
    <w:basedOn w:val="Normal"/>
    <w:uiPriority w:val="99"/>
    <w:rsid w:val="00D769A4"/>
    <w:pPr>
      <w:widowControl w:val="0"/>
      <w:suppressAutoHyphens/>
      <w:autoSpaceDE w:val="0"/>
      <w:autoSpaceDN w:val="0"/>
      <w:adjustRightInd w:val="0"/>
      <w:spacing w:after="0" w:line="240" w:lineRule="atLeast"/>
      <w:jc w:val="center"/>
      <w:textAlignment w:val="center"/>
    </w:pPr>
    <w:rPr>
      <w:rFonts w:ascii="NewCenturySchlbk-Bold" w:eastAsia="Times New Roman" w:hAnsi="NewCenturySchlbk-Bold" w:cs="NewCenturySchlbk-Bold"/>
      <w:b/>
      <w:bCs/>
      <w:color w:val="000000"/>
      <w:sz w:val="20"/>
      <w:szCs w:val="20"/>
    </w:rPr>
  </w:style>
  <w:style w:type="character" w:customStyle="1" w:styleId="slug-issue">
    <w:name w:val="slug-issue"/>
    <w:basedOn w:val="DefaultParagraphFont"/>
    <w:rsid w:val="00D769A4"/>
  </w:style>
  <w:style w:type="character" w:customStyle="1" w:styleId="slug-pages">
    <w:name w:val="slug-pages"/>
    <w:basedOn w:val="DefaultParagraphFont"/>
    <w:rsid w:val="00D769A4"/>
  </w:style>
  <w:style w:type="paragraph" w:customStyle="1" w:styleId="BodyText11">
    <w:name w:val="Body Text11"/>
    <w:basedOn w:val="Normal"/>
    <w:uiPriority w:val="99"/>
    <w:rsid w:val="00D769A4"/>
    <w:pPr>
      <w:widowControl w:val="0"/>
      <w:autoSpaceDE w:val="0"/>
      <w:autoSpaceDN w:val="0"/>
      <w:adjustRightInd w:val="0"/>
      <w:spacing w:after="0" w:line="240" w:lineRule="atLeast"/>
      <w:ind w:firstLine="480"/>
      <w:jc w:val="both"/>
      <w:textAlignment w:val="center"/>
    </w:pPr>
    <w:rPr>
      <w:rFonts w:ascii="NewCenturySchlbk-Roman" w:eastAsia="Times New Roman" w:hAnsi="NewCenturySchlbk-Roman" w:cs="NewCenturySchlbk-Roman"/>
      <w:color w:val="000000"/>
      <w:sz w:val="20"/>
      <w:szCs w:val="20"/>
    </w:rPr>
  </w:style>
  <w:style w:type="paragraph" w:customStyle="1" w:styleId="BodyText2">
    <w:name w:val="Body Text2"/>
    <w:basedOn w:val="Normal"/>
    <w:uiPriority w:val="99"/>
    <w:rsid w:val="00D769A4"/>
    <w:pPr>
      <w:widowControl w:val="0"/>
      <w:autoSpaceDE w:val="0"/>
      <w:autoSpaceDN w:val="0"/>
      <w:adjustRightInd w:val="0"/>
      <w:spacing w:after="0" w:line="240" w:lineRule="atLeast"/>
      <w:ind w:firstLine="480"/>
      <w:jc w:val="both"/>
      <w:textAlignment w:val="center"/>
    </w:pPr>
    <w:rPr>
      <w:rFonts w:ascii="NewCenturySchlbk-Roman" w:eastAsia="Times New Roman" w:hAnsi="NewCenturySchlbk-Roman" w:cs="NewCenturySchlbk-Roman"/>
      <w:color w:val="000000"/>
      <w:sz w:val="20"/>
      <w:szCs w:val="20"/>
    </w:rPr>
  </w:style>
  <w:style w:type="character" w:customStyle="1" w:styleId="previewtxt">
    <w:name w:val="previewtxt"/>
    <w:basedOn w:val="DefaultParagraphFont"/>
    <w:rsid w:val="00D769A4"/>
  </w:style>
  <w:style w:type="character" w:customStyle="1" w:styleId="highlight">
    <w:name w:val="highlight"/>
    <w:basedOn w:val="DefaultParagraphFont"/>
    <w:rsid w:val="00D769A4"/>
  </w:style>
  <w:style w:type="character" w:customStyle="1" w:styleId="hlfld-fulltext">
    <w:name w:val="hlfld-fulltext"/>
    <w:basedOn w:val="DefaultParagraphFont"/>
    <w:rsid w:val="00D769A4"/>
  </w:style>
  <w:style w:type="character" w:customStyle="1" w:styleId="st">
    <w:name w:val="st"/>
    <w:basedOn w:val="DefaultParagraphFont"/>
    <w:rsid w:val="00D769A4"/>
  </w:style>
  <w:style w:type="paragraph" w:customStyle="1" w:styleId="BODY">
    <w:name w:val="BODY"/>
    <w:basedOn w:val="Normal"/>
    <w:link w:val="BODYChar"/>
    <w:qFormat/>
    <w:rsid w:val="00D769A4"/>
    <w:pPr>
      <w:spacing w:after="0" w:line="480" w:lineRule="auto"/>
      <w:ind w:firstLine="720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xbe">
    <w:name w:val="_xbe"/>
    <w:basedOn w:val="DefaultParagraphFont"/>
    <w:rsid w:val="00D769A4"/>
  </w:style>
  <w:style w:type="character" w:customStyle="1" w:styleId="bold">
    <w:name w:val="bold"/>
    <w:basedOn w:val="DefaultParagraphFont"/>
    <w:rsid w:val="00D769A4"/>
  </w:style>
  <w:style w:type="paragraph" w:customStyle="1" w:styleId="SectionHead1">
    <w:name w:val="Section Head1"/>
    <w:basedOn w:val="Normal"/>
    <w:next w:val="Normal"/>
    <w:uiPriority w:val="10"/>
    <w:qFormat/>
    <w:rsid w:val="00D769A4"/>
    <w:pPr>
      <w:widowControl w:val="0"/>
      <w:adjustRightInd w:val="0"/>
      <w:spacing w:after="0" w:line="480" w:lineRule="auto"/>
      <w:contextualSpacing/>
      <w:jc w:val="center"/>
      <w:textAlignment w:val="baseline"/>
    </w:pPr>
    <w:rPr>
      <w:rFonts w:ascii="Times New Roman" w:eastAsia="Times New Roman" w:hAnsi="Times New Roman" w:cs="Times New Roman"/>
      <w:b/>
      <w:caps/>
      <w:spacing w:val="-5"/>
      <w:kern w:val="28"/>
      <w:sz w:val="24"/>
      <w:szCs w:val="56"/>
    </w:rPr>
  </w:style>
  <w:style w:type="character" w:customStyle="1" w:styleId="TitleChar">
    <w:name w:val="Title Char"/>
    <w:aliases w:val="Section Head Char"/>
    <w:basedOn w:val="DefaultParagraphFont"/>
    <w:link w:val="Title"/>
    <w:uiPriority w:val="10"/>
    <w:rsid w:val="00D769A4"/>
    <w:rPr>
      <w:rFonts w:ascii="Times New Roman" w:eastAsia="Times New Roman" w:hAnsi="Times New Roman" w:cs="Times New Roman"/>
      <w:b/>
      <w:caps/>
      <w:spacing w:val="-5"/>
      <w:kern w:val="28"/>
      <w:sz w:val="24"/>
      <w:szCs w:val="56"/>
    </w:rPr>
  </w:style>
  <w:style w:type="character" w:customStyle="1" w:styleId="st1">
    <w:name w:val="st1"/>
    <w:basedOn w:val="DefaultParagraphFont"/>
    <w:rsid w:val="00D769A4"/>
  </w:style>
  <w:style w:type="character" w:styleId="BookTitle">
    <w:name w:val="Book Title"/>
    <w:aliases w:val="SubTITLE,SubT1"/>
    <w:basedOn w:val="DefaultParagraphFont"/>
    <w:uiPriority w:val="33"/>
    <w:qFormat/>
    <w:rsid w:val="00D769A4"/>
    <w:rPr>
      <w:b/>
      <w:bCs/>
      <w:i/>
      <w:iCs/>
      <w:spacing w:val="5"/>
    </w:rPr>
  </w:style>
  <w:style w:type="paragraph" w:customStyle="1" w:styleId="IntenseQuote1">
    <w:name w:val="Intense Quote1"/>
    <w:basedOn w:val="Normal"/>
    <w:next w:val="Normal"/>
    <w:uiPriority w:val="30"/>
    <w:qFormat/>
    <w:rsid w:val="00D769A4"/>
    <w:pPr>
      <w:widowControl w:val="0"/>
      <w:pBdr>
        <w:top w:val="single" w:sz="4" w:space="10" w:color="4F81BD"/>
        <w:bottom w:val="single" w:sz="4" w:space="10" w:color="4F81BD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9A4"/>
    <w:rPr>
      <w:rFonts w:ascii="Times New Roman" w:hAnsi="Times New Roman"/>
      <w:i/>
      <w:iCs/>
      <w:color w:val="4F81BD"/>
      <w:sz w:val="24"/>
    </w:rPr>
  </w:style>
  <w:style w:type="paragraph" w:styleId="NoSpacing">
    <w:name w:val="No Spacing"/>
    <w:uiPriority w:val="1"/>
    <w:qFormat/>
    <w:rsid w:val="00D769A4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1CaptionTable">
    <w:name w:val="11 Caption Table"/>
    <w:basedOn w:val="Normal"/>
    <w:next w:val="Normal"/>
    <w:uiPriority w:val="99"/>
    <w:rsid w:val="00D769A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character" w:customStyle="1" w:styleId="Date1">
    <w:name w:val="Date1"/>
    <w:basedOn w:val="DefaultParagraphFont"/>
    <w:rsid w:val="00D769A4"/>
  </w:style>
  <w:style w:type="character" w:customStyle="1" w:styleId="separator">
    <w:name w:val="separator"/>
    <w:basedOn w:val="DefaultParagraphFont"/>
    <w:rsid w:val="00D769A4"/>
  </w:style>
  <w:style w:type="character" w:customStyle="1" w:styleId="hidden-author">
    <w:name w:val="hidden-author"/>
    <w:basedOn w:val="DefaultParagraphFont"/>
    <w:rsid w:val="00D769A4"/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D769A4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1"/>
    <w:uiPriority w:val="99"/>
    <w:rsid w:val="00D769A4"/>
    <w:rPr>
      <w:rFonts w:ascii="Consolas" w:eastAsia="Calibri" w:hAnsi="Consolas" w:cs="Consolas"/>
      <w:sz w:val="21"/>
      <w:szCs w:val="21"/>
    </w:rPr>
  </w:style>
  <w:style w:type="paragraph" w:customStyle="1" w:styleId="EndNoteBibliography">
    <w:name w:val="EndNote Bibliography"/>
    <w:basedOn w:val="Normal"/>
    <w:uiPriority w:val="99"/>
    <w:rsid w:val="00D769A4"/>
    <w:pPr>
      <w:spacing w:after="0" w:line="240" w:lineRule="auto"/>
    </w:pPr>
    <w:rPr>
      <w:rFonts w:ascii="Calibri" w:hAnsi="Calibri"/>
      <w:sz w:val="24"/>
      <w:szCs w:val="24"/>
    </w:rPr>
  </w:style>
  <w:style w:type="character" w:customStyle="1" w:styleId="html-italic">
    <w:name w:val="html-italic"/>
    <w:basedOn w:val="DefaultParagraphFont"/>
    <w:rsid w:val="00D769A4"/>
  </w:style>
  <w:style w:type="character" w:customStyle="1" w:styleId="SubtleReference1">
    <w:name w:val="Subtle Reference1"/>
    <w:basedOn w:val="DefaultParagraphFont"/>
    <w:uiPriority w:val="31"/>
    <w:qFormat/>
    <w:rsid w:val="00D769A4"/>
    <w:rPr>
      <w:smallCaps/>
      <w:color w:val="5A5A5A"/>
    </w:rPr>
  </w:style>
  <w:style w:type="paragraph" w:styleId="Subtitle">
    <w:name w:val="Subtitle"/>
    <w:basedOn w:val="Heading2"/>
    <w:next w:val="Normal"/>
    <w:link w:val="SubtitleChar"/>
    <w:uiPriority w:val="11"/>
    <w:qFormat/>
    <w:rsid w:val="00D769A4"/>
    <w:pPr>
      <w:keepNext w:val="0"/>
      <w:widowControl w:val="0"/>
      <w:autoSpaceDE w:val="0"/>
      <w:autoSpaceDN w:val="0"/>
      <w:adjustRightInd w:val="0"/>
      <w:spacing w:before="0" w:after="0"/>
      <w:jc w:val="both"/>
    </w:pPr>
    <w:rPr>
      <w:rFonts w:ascii="Times New Roman" w:hAnsi="Times New Roman" w:cs="Times New Roman"/>
      <w:b w:val="0"/>
      <w:bCs w:val="0"/>
      <w:iCs w:val="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D769A4"/>
    <w:rPr>
      <w:rFonts w:ascii="Times New Roman" w:eastAsia="Times New Roman" w:hAnsi="Times New Roman" w:cs="Times New Roman"/>
      <w:sz w:val="24"/>
      <w:szCs w:val="20"/>
    </w:rPr>
  </w:style>
  <w:style w:type="character" w:customStyle="1" w:styleId="cit-auth">
    <w:name w:val="cit-auth"/>
    <w:basedOn w:val="DefaultParagraphFont"/>
    <w:rsid w:val="00D769A4"/>
  </w:style>
  <w:style w:type="character" w:customStyle="1" w:styleId="cit-sep">
    <w:name w:val="cit-sep"/>
    <w:basedOn w:val="DefaultParagraphFont"/>
    <w:rsid w:val="00D769A4"/>
  </w:style>
  <w:style w:type="character" w:customStyle="1" w:styleId="mixed-citation">
    <w:name w:val="mixed-citation"/>
    <w:basedOn w:val="DefaultParagraphFont"/>
    <w:rsid w:val="00D769A4"/>
  </w:style>
  <w:style w:type="character" w:customStyle="1" w:styleId="ref-title">
    <w:name w:val="ref-title"/>
    <w:basedOn w:val="DefaultParagraphFont"/>
    <w:rsid w:val="00D769A4"/>
  </w:style>
  <w:style w:type="character" w:customStyle="1" w:styleId="ref-vol">
    <w:name w:val="ref-vol"/>
    <w:basedOn w:val="DefaultParagraphFont"/>
    <w:rsid w:val="00D769A4"/>
  </w:style>
  <w:style w:type="paragraph" w:styleId="HTMLPreformatted">
    <w:name w:val="HTML Preformatted"/>
    <w:basedOn w:val="Normal"/>
    <w:link w:val="HTMLPreformattedChar"/>
    <w:uiPriority w:val="99"/>
    <w:unhideWhenUsed/>
    <w:rsid w:val="00D769A4"/>
    <w:pPr>
      <w:widowControl w:val="0"/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69A4"/>
    <w:rPr>
      <w:rFonts w:ascii="Consolas" w:eastAsia="Times New Roman" w:hAnsi="Consolas" w:cs="Times New Roman"/>
      <w:sz w:val="20"/>
      <w:szCs w:val="20"/>
    </w:rPr>
  </w:style>
  <w:style w:type="character" w:customStyle="1" w:styleId="element-citation">
    <w:name w:val="element-citation"/>
    <w:basedOn w:val="DefaultParagraphFont"/>
    <w:rsid w:val="00D769A4"/>
  </w:style>
  <w:style w:type="character" w:customStyle="1" w:styleId="nowrap">
    <w:name w:val="nowrap"/>
    <w:basedOn w:val="DefaultParagraphFont"/>
    <w:rsid w:val="00D769A4"/>
  </w:style>
  <w:style w:type="character" w:styleId="HTMLCite">
    <w:name w:val="HTML Cite"/>
    <w:basedOn w:val="DefaultParagraphFont"/>
    <w:uiPriority w:val="99"/>
    <w:semiHidden/>
    <w:unhideWhenUsed/>
    <w:rsid w:val="00D769A4"/>
    <w:rPr>
      <w:i/>
      <w:iCs/>
    </w:rPr>
  </w:style>
  <w:style w:type="character" w:customStyle="1" w:styleId="tgc">
    <w:name w:val="_tgc"/>
    <w:basedOn w:val="DefaultParagraphFont"/>
    <w:rsid w:val="00D769A4"/>
  </w:style>
  <w:style w:type="paragraph" w:customStyle="1" w:styleId="SubT2">
    <w:name w:val="SubT2"/>
    <w:basedOn w:val="BODY"/>
    <w:link w:val="SubT2Char"/>
    <w:qFormat/>
    <w:rsid w:val="00D769A4"/>
    <w:rPr>
      <w:b/>
      <w:i/>
    </w:rPr>
  </w:style>
  <w:style w:type="character" w:customStyle="1" w:styleId="BODYChar">
    <w:name w:val="BODY Char"/>
    <w:basedOn w:val="DefaultParagraphFont"/>
    <w:link w:val="BODY"/>
    <w:rsid w:val="00D769A4"/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SubT2Char">
    <w:name w:val="SubT2 Char"/>
    <w:basedOn w:val="BODYChar"/>
    <w:link w:val="SubT2"/>
    <w:rsid w:val="00D769A4"/>
    <w:rPr>
      <w:rFonts w:ascii="Times New Roman" w:eastAsia="Calibri" w:hAnsi="Times New Roman" w:cs="Times New Roman"/>
      <w:b/>
      <w:i/>
      <w:color w:val="000000"/>
      <w:sz w:val="24"/>
      <w:szCs w:val="24"/>
    </w:rPr>
  </w:style>
  <w:style w:type="character" w:customStyle="1" w:styleId="IntenseReference1">
    <w:name w:val="Intense Reference1"/>
    <w:basedOn w:val="DefaultParagraphFont"/>
    <w:uiPriority w:val="32"/>
    <w:qFormat/>
    <w:rsid w:val="00D769A4"/>
    <w:rPr>
      <w:b/>
      <w:bCs/>
      <w:smallCaps/>
      <w:color w:val="4F81BD"/>
      <w:spacing w:val="5"/>
    </w:rPr>
  </w:style>
  <w:style w:type="character" w:customStyle="1" w:styleId="refauthors">
    <w:name w:val="refauthors"/>
    <w:basedOn w:val="DefaultParagraphFont"/>
    <w:rsid w:val="00D769A4"/>
  </w:style>
  <w:style w:type="character" w:customStyle="1" w:styleId="reftitle">
    <w:name w:val="reftitle"/>
    <w:basedOn w:val="DefaultParagraphFont"/>
    <w:rsid w:val="00D769A4"/>
  </w:style>
  <w:style w:type="character" w:customStyle="1" w:styleId="refcomment">
    <w:name w:val="refcomment"/>
    <w:basedOn w:val="DefaultParagraphFont"/>
    <w:rsid w:val="00D769A4"/>
  </w:style>
  <w:style w:type="character" w:customStyle="1" w:styleId="refseriestitle">
    <w:name w:val="refseriestitle"/>
    <w:basedOn w:val="DefaultParagraphFont"/>
    <w:rsid w:val="00D769A4"/>
  </w:style>
  <w:style w:type="character" w:customStyle="1" w:styleId="refseriesdate">
    <w:name w:val="refseriesdate"/>
    <w:basedOn w:val="DefaultParagraphFont"/>
    <w:rsid w:val="00D769A4"/>
  </w:style>
  <w:style w:type="character" w:customStyle="1" w:styleId="refseriesvolume">
    <w:name w:val="refseriesvolume"/>
    <w:basedOn w:val="DefaultParagraphFont"/>
    <w:rsid w:val="00D769A4"/>
  </w:style>
  <w:style w:type="character" w:customStyle="1" w:styleId="refpages">
    <w:name w:val="refpages"/>
    <w:basedOn w:val="DefaultParagraphFont"/>
    <w:rsid w:val="00D769A4"/>
  </w:style>
  <w:style w:type="paragraph" w:customStyle="1" w:styleId="SubHeading3">
    <w:name w:val="SubHeading3"/>
    <w:basedOn w:val="004Second-LevelSubheadingBOLD"/>
    <w:link w:val="SubHeading3Char"/>
    <w:qFormat/>
    <w:rsid w:val="00D769A4"/>
    <w:rPr>
      <w:rFonts w:cs="Arial"/>
      <w:bCs/>
      <w:iCs/>
    </w:rPr>
  </w:style>
  <w:style w:type="character" w:customStyle="1" w:styleId="004Second-LevelSubheadingBOLDChar">
    <w:name w:val="004 Second-Level Subheading BOLD Char"/>
    <w:basedOn w:val="DefaultParagraphFont"/>
    <w:link w:val="004Second-LevelSubheadingBOLD"/>
    <w:rsid w:val="00D769A4"/>
    <w:rPr>
      <w:rFonts w:ascii="Arial" w:eastAsia="Times New Roman" w:hAnsi="Arial" w:cs="Times New Roman"/>
      <w:b/>
      <w:sz w:val="24"/>
      <w:szCs w:val="24"/>
    </w:rPr>
  </w:style>
  <w:style w:type="character" w:customStyle="1" w:styleId="SubHeading3Char">
    <w:name w:val="SubHeading3 Char"/>
    <w:basedOn w:val="004Second-LevelSubheadingBOLDChar"/>
    <w:link w:val="SubHeading3"/>
    <w:rsid w:val="00D769A4"/>
    <w:rPr>
      <w:rFonts w:ascii="Arial" w:eastAsia="Times New Roman" w:hAnsi="Arial" w:cs="Arial"/>
      <w:b/>
      <w:bCs/>
      <w:iCs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769A4"/>
  </w:style>
  <w:style w:type="table" w:customStyle="1" w:styleId="TableGrid11">
    <w:name w:val="Table Grid11"/>
    <w:basedOn w:val="TableNormal"/>
    <w:next w:val="TableGrid"/>
    <w:uiPriority w:val="39"/>
    <w:rsid w:val="00D769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51">
    <w:name w:val="TOC 51"/>
    <w:basedOn w:val="Normal"/>
    <w:next w:val="Normal"/>
    <w:autoRedefine/>
    <w:uiPriority w:val="39"/>
    <w:unhideWhenUsed/>
    <w:rsid w:val="00D769A4"/>
    <w:pPr>
      <w:spacing w:after="100"/>
      <w:ind w:left="880"/>
    </w:pPr>
    <w:rPr>
      <w:rFonts w:eastAsia="Times New Roman"/>
      <w:lang w:val="es-AR" w:eastAsia="es-AR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D769A4"/>
    <w:pPr>
      <w:spacing w:after="100"/>
      <w:ind w:left="1100"/>
    </w:pPr>
    <w:rPr>
      <w:rFonts w:eastAsia="Times New Roman"/>
      <w:lang w:val="es-AR" w:eastAsia="es-AR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D769A4"/>
    <w:pPr>
      <w:spacing w:after="100"/>
      <w:ind w:left="1320"/>
    </w:pPr>
    <w:rPr>
      <w:rFonts w:eastAsia="Times New Roman"/>
      <w:lang w:val="es-AR" w:eastAsia="es-AR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D769A4"/>
    <w:pPr>
      <w:spacing w:after="100"/>
      <w:ind w:left="1540"/>
    </w:pPr>
    <w:rPr>
      <w:rFonts w:eastAsia="Times New Roman"/>
      <w:lang w:val="es-AR" w:eastAsia="es-AR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D769A4"/>
    <w:pPr>
      <w:spacing w:after="100"/>
      <w:ind w:left="1760"/>
    </w:pPr>
    <w:rPr>
      <w:rFonts w:eastAsia="Times New Roman"/>
      <w:lang w:val="es-AR" w:eastAsia="es-A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769A4"/>
    <w:pPr>
      <w:keepNext/>
      <w:keepLines/>
      <w:spacing w:before="240" w:line="259" w:lineRule="auto"/>
      <w:outlineLvl w:val="9"/>
    </w:pPr>
    <w:rPr>
      <w:rFonts w:ascii="Cambria" w:hAnsi="Cambria"/>
      <w:b w:val="0"/>
      <w:bCs/>
      <w:color w:val="365F91"/>
      <w:sz w:val="32"/>
      <w:szCs w:val="32"/>
    </w:rPr>
  </w:style>
  <w:style w:type="numbering" w:customStyle="1" w:styleId="NoList2">
    <w:name w:val="No List2"/>
    <w:next w:val="NoList"/>
    <w:uiPriority w:val="99"/>
    <w:semiHidden/>
    <w:unhideWhenUsed/>
    <w:rsid w:val="00D769A4"/>
  </w:style>
  <w:style w:type="paragraph" w:customStyle="1" w:styleId="msonormal0">
    <w:name w:val="msonormal"/>
    <w:basedOn w:val="Normal"/>
    <w:uiPriority w:val="99"/>
    <w:rsid w:val="00D769A4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TitleChar1">
    <w:name w:val="Title Char1"/>
    <w:aliases w:val="Section Head Char1"/>
    <w:basedOn w:val="DefaultParagraphFont"/>
    <w:uiPriority w:val="10"/>
    <w:rsid w:val="00D769A4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CommentTextChar1">
    <w:name w:val="Comment Text Char1"/>
    <w:basedOn w:val="DefaultParagraphFont"/>
    <w:uiPriority w:val="99"/>
    <w:semiHidden/>
    <w:rsid w:val="00D769A4"/>
  </w:style>
  <w:style w:type="character" w:customStyle="1" w:styleId="CommentSubjectChar1">
    <w:name w:val="Comment Subject Char1"/>
    <w:basedOn w:val="CommentTextChar1"/>
    <w:uiPriority w:val="99"/>
    <w:semiHidden/>
    <w:rsid w:val="00D769A4"/>
    <w:rPr>
      <w:b/>
      <w:bCs/>
    </w:rPr>
  </w:style>
  <w:style w:type="paragraph" w:customStyle="1" w:styleId="001CHAPTERNUMBER">
    <w:name w:val="001 CHAPTER NUMBER"/>
    <w:basedOn w:val="Normal"/>
    <w:next w:val="002CHAPTERTITLE"/>
    <w:rsid w:val="00D769A4"/>
    <w:pPr>
      <w:spacing w:after="0" w:line="240" w:lineRule="auto"/>
      <w:jc w:val="center"/>
    </w:pPr>
    <w:rPr>
      <w:rFonts w:ascii="Arial" w:eastAsia="Times New Roman" w:hAnsi="Arial" w:cs="Times New Roman"/>
      <w:caps/>
      <w:sz w:val="24"/>
      <w:szCs w:val="24"/>
    </w:rPr>
  </w:style>
  <w:style w:type="paragraph" w:customStyle="1" w:styleId="006bodytext0">
    <w:name w:val="006bodytext"/>
    <w:basedOn w:val="Normal"/>
    <w:rsid w:val="00D769A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D769A4"/>
  </w:style>
  <w:style w:type="table" w:customStyle="1" w:styleId="TableGrid21">
    <w:name w:val="Table Grid21"/>
    <w:basedOn w:val="TableNormal"/>
    <w:next w:val="TableGrid"/>
    <w:uiPriority w:val="39"/>
    <w:rsid w:val="00D769A4"/>
    <w:pPr>
      <w:spacing w:after="0" w:line="240" w:lineRule="auto"/>
    </w:pPr>
    <w:rPr>
      <w:rFonts w:ascii="Calibri" w:eastAsia="Times New Roman" w:hAnsi="Times New Roman" w:cs="Times New Roman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TLEOFCHAPTER">
    <w:name w:val="TITTLE OF CHAPTER"/>
    <w:basedOn w:val="002CHAPTERTITLE"/>
    <w:link w:val="TITTLEOFCHAPTERChar"/>
    <w:qFormat/>
    <w:rsid w:val="00D769A4"/>
  </w:style>
  <w:style w:type="numbering" w:customStyle="1" w:styleId="NoList4">
    <w:name w:val="No List4"/>
    <w:next w:val="NoList"/>
    <w:uiPriority w:val="99"/>
    <w:semiHidden/>
    <w:unhideWhenUsed/>
    <w:rsid w:val="00D769A4"/>
  </w:style>
  <w:style w:type="character" w:customStyle="1" w:styleId="002CHAPTERTITLEChar">
    <w:name w:val="002 CHAPTER TITLE Char"/>
    <w:basedOn w:val="DefaultParagraphFont"/>
    <w:link w:val="002CHAPTERTITLE"/>
    <w:rsid w:val="00D769A4"/>
    <w:rPr>
      <w:rFonts w:ascii="Arial" w:eastAsia="Times New Roman" w:hAnsi="Arial" w:cs="Times New Roman"/>
      <w:sz w:val="24"/>
      <w:szCs w:val="24"/>
    </w:rPr>
  </w:style>
  <w:style w:type="character" w:customStyle="1" w:styleId="TITTLEOFCHAPTERChar">
    <w:name w:val="TITTLE OF CHAPTER Char"/>
    <w:basedOn w:val="002CHAPTERTITLEChar"/>
    <w:link w:val="TITTLEOFCHAPTER"/>
    <w:rsid w:val="00D769A4"/>
    <w:rPr>
      <w:rFonts w:ascii="Arial" w:eastAsia="Times New Roman" w:hAnsi="Arial" w:cs="Times New Roman"/>
      <w:sz w:val="24"/>
      <w:szCs w:val="24"/>
    </w:rPr>
  </w:style>
  <w:style w:type="table" w:customStyle="1" w:styleId="TableGrid31">
    <w:name w:val="Table Grid31"/>
    <w:basedOn w:val="TableNormal"/>
    <w:next w:val="TableGrid"/>
    <w:uiPriority w:val="39"/>
    <w:rsid w:val="00D769A4"/>
    <w:pPr>
      <w:spacing w:after="0" w:line="240" w:lineRule="auto"/>
    </w:pPr>
    <w:rPr>
      <w:rFonts w:ascii="Calibri" w:eastAsia="Times New Roman" w:hAnsi="Times New Roman" w:cs="Times New Roman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Caption"/>
    <w:link w:val="Style1Char"/>
    <w:qFormat/>
    <w:rsid w:val="00D769A4"/>
    <w:rPr>
      <w:rFonts w:ascii="Calibri" w:hAnsi="Times New Roman"/>
      <w:color w:val="808080"/>
      <w:lang w:eastAsia="es-AR"/>
    </w:rPr>
  </w:style>
  <w:style w:type="character" w:customStyle="1" w:styleId="CaptionChar">
    <w:name w:val="Caption Char"/>
    <w:aliases w:val="Caption Tables Char"/>
    <w:basedOn w:val="DefaultParagraphFont"/>
    <w:link w:val="Caption"/>
    <w:uiPriority w:val="35"/>
    <w:rsid w:val="00D769A4"/>
    <w:rPr>
      <w:rFonts w:ascii="Arial" w:eastAsia="Times New Roman" w:hAnsi="Arial" w:cs="Times New Roman"/>
      <w:bCs/>
      <w:noProof/>
      <w:sz w:val="24"/>
      <w:szCs w:val="18"/>
    </w:rPr>
  </w:style>
  <w:style w:type="character" w:customStyle="1" w:styleId="Style1Char">
    <w:name w:val="Style1 Char"/>
    <w:basedOn w:val="CaptionChar"/>
    <w:link w:val="Style1"/>
    <w:rsid w:val="00D769A4"/>
    <w:rPr>
      <w:rFonts w:ascii="Calibri" w:eastAsia="Times New Roman" w:hAnsi="Times New Roman" w:cs="Times New Roman"/>
      <w:bCs/>
      <w:noProof/>
      <w:color w:val="808080"/>
      <w:sz w:val="24"/>
      <w:szCs w:val="18"/>
      <w:lang w:eastAsia="es-AR"/>
    </w:rPr>
  </w:style>
  <w:style w:type="paragraph" w:customStyle="1" w:styleId="Foornotes">
    <w:name w:val="Foornotes"/>
    <w:basedOn w:val="FootnoteText"/>
    <w:link w:val="FoornotesChar"/>
    <w:qFormat/>
    <w:rsid w:val="00D769A4"/>
    <w:pPr>
      <w:spacing w:after="0"/>
    </w:pPr>
    <w:rPr>
      <w:rFonts w:ascii="Calibri" w:hAnsi="Times New Roman"/>
      <w:lang w:eastAsia="es-AR"/>
    </w:rPr>
  </w:style>
  <w:style w:type="character" w:customStyle="1" w:styleId="FoornotesChar">
    <w:name w:val="Foornotes Char"/>
    <w:basedOn w:val="FootnoteTextChar"/>
    <w:link w:val="Foornotes"/>
    <w:rsid w:val="00D769A4"/>
    <w:rPr>
      <w:rFonts w:ascii="Calibri" w:eastAsia="Times New Roman" w:hAnsi="Times New Roman" w:cs="Times New Roman"/>
      <w:sz w:val="20"/>
      <w:szCs w:val="20"/>
      <w:lang w:eastAsia="es-AR"/>
    </w:rPr>
  </w:style>
  <w:style w:type="paragraph" w:customStyle="1" w:styleId="FoornotesJuan">
    <w:name w:val="Foornotes Juan"/>
    <w:basedOn w:val="FootnoteText"/>
    <w:link w:val="FoornotesJuanChar"/>
    <w:qFormat/>
    <w:rsid w:val="00D769A4"/>
    <w:pPr>
      <w:spacing w:after="0"/>
    </w:pPr>
    <w:rPr>
      <w:rFonts w:ascii="Calibri" w:hAnsi="Times New Roman"/>
      <w:lang w:eastAsia="es-AR"/>
    </w:rPr>
  </w:style>
  <w:style w:type="character" w:customStyle="1" w:styleId="FoornotesJuanChar">
    <w:name w:val="Foornotes Juan Char"/>
    <w:basedOn w:val="FootnoteTextChar"/>
    <w:link w:val="FoornotesJuan"/>
    <w:rsid w:val="00D769A4"/>
    <w:rPr>
      <w:rFonts w:ascii="Calibri" w:eastAsia="Times New Roman" w:hAnsi="Times New Roman" w:cs="Times New Roman"/>
      <w:sz w:val="20"/>
      <w:szCs w:val="20"/>
      <w:lang w:eastAsia="es-AR"/>
    </w:rPr>
  </w:style>
  <w:style w:type="paragraph" w:customStyle="1" w:styleId="TableJUAN">
    <w:name w:val="Table JUAN"/>
    <w:basedOn w:val="Normal"/>
    <w:link w:val="TableJUANChar"/>
    <w:qFormat/>
    <w:rsid w:val="00D769A4"/>
    <w:pPr>
      <w:spacing w:after="120" w:line="240" w:lineRule="auto"/>
      <w:jc w:val="center"/>
    </w:pPr>
    <w:rPr>
      <w:rFonts w:ascii="Arial" w:eastAsia="Times New Roman" w:hAnsi="Arial" w:cs="Arial"/>
    </w:rPr>
  </w:style>
  <w:style w:type="paragraph" w:customStyle="1" w:styleId="TableCaptioncamilos">
    <w:name w:val="Table Caption camilo's"/>
    <w:basedOn w:val="Normal"/>
    <w:next w:val="Normal"/>
    <w:rsid w:val="00D769A4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character" w:customStyle="1" w:styleId="TableJUANChar">
    <w:name w:val="Table JUAN Char"/>
    <w:basedOn w:val="DefaultParagraphFont"/>
    <w:link w:val="TableJUAN"/>
    <w:rsid w:val="00D769A4"/>
    <w:rPr>
      <w:rFonts w:ascii="Arial" w:eastAsia="Times New Roman" w:hAnsi="Arial" w:cs="Arial"/>
    </w:rPr>
  </w:style>
  <w:style w:type="paragraph" w:customStyle="1" w:styleId="FigureCaptioncamilos">
    <w:name w:val="Figure Caption camilo's"/>
    <w:basedOn w:val="Normal"/>
    <w:next w:val="Normal"/>
    <w:rsid w:val="00D769A4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styleId="ListBullet">
    <w:name w:val="List Bullet"/>
    <w:basedOn w:val="Normal"/>
    <w:unhideWhenUsed/>
    <w:rsid w:val="00D769A4"/>
    <w:pPr>
      <w:numPr>
        <w:numId w:val="5"/>
      </w:numPr>
      <w:spacing w:after="0" w:line="240" w:lineRule="auto"/>
      <w:contextualSpacing/>
    </w:pPr>
    <w:rPr>
      <w:rFonts w:ascii="Arial" w:eastAsia="Times New Roman" w:hAnsi="Arial" w:cs="Times New Roman"/>
      <w:sz w:val="24"/>
      <w:szCs w:val="24"/>
    </w:rPr>
  </w:style>
  <w:style w:type="paragraph" w:customStyle="1" w:styleId="FigureSection">
    <w:name w:val="Figure Section"/>
    <w:basedOn w:val="TableCaptioncamilos"/>
    <w:link w:val="FigureSectionChar"/>
    <w:qFormat/>
    <w:rsid w:val="00D769A4"/>
    <w:pPr>
      <w:ind w:left="720" w:hanging="720"/>
    </w:pPr>
    <w:rPr>
      <w:rFonts w:eastAsia="Calibri Light"/>
      <w:noProof/>
      <w:sz w:val="20"/>
      <w:szCs w:val="20"/>
    </w:rPr>
  </w:style>
  <w:style w:type="character" w:customStyle="1" w:styleId="FigureSectionChar">
    <w:name w:val="Figure Section Char"/>
    <w:basedOn w:val="CaptionChar"/>
    <w:link w:val="FigureSection"/>
    <w:rsid w:val="00D769A4"/>
    <w:rPr>
      <w:rFonts w:ascii="Arial" w:eastAsia="Calibri Light" w:hAnsi="Arial" w:cs="Times New Roman"/>
      <w:bCs w:val="0"/>
      <w:noProof/>
      <w:sz w:val="20"/>
      <w:szCs w:val="20"/>
    </w:rPr>
  </w:style>
  <w:style w:type="paragraph" w:styleId="BodyText">
    <w:name w:val="Body Text"/>
    <w:basedOn w:val="Normal"/>
    <w:link w:val="BodyTextChar1"/>
    <w:uiPriority w:val="99"/>
    <w:unhideWhenUsed/>
    <w:qFormat/>
    <w:rsid w:val="00D769A4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D769A4"/>
  </w:style>
  <w:style w:type="paragraph" w:styleId="Title">
    <w:name w:val="Title"/>
    <w:aliases w:val="Section Head"/>
    <w:basedOn w:val="Normal"/>
    <w:next w:val="Normal"/>
    <w:link w:val="TitleChar"/>
    <w:uiPriority w:val="10"/>
    <w:qFormat/>
    <w:rsid w:val="00D769A4"/>
    <w:pPr>
      <w:spacing w:after="0" w:line="240" w:lineRule="auto"/>
      <w:contextualSpacing/>
    </w:pPr>
    <w:rPr>
      <w:rFonts w:ascii="Times New Roman" w:eastAsia="Times New Roman" w:hAnsi="Times New Roman" w:cs="Times New Roman"/>
      <w:b/>
      <w:caps/>
      <w:spacing w:val="-5"/>
      <w:kern w:val="28"/>
      <w:sz w:val="24"/>
      <w:szCs w:val="56"/>
    </w:rPr>
  </w:style>
  <w:style w:type="character" w:customStyle="1" w:styleId="TitleChar2">
    <w:name w:val="Title Char2"/>
    <w:basedOn w:val="DefaultParagraphFont"/>
    <w:uiPriority w:val="10"/>
    <w:rsid w:val="00D76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9A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4F81BD"/>
      <w:sz w:val="24"/>
    </w:rPr>
  </w:style>
  <w:style w:type="character" w:customStyle="1" w:styleId="IntenseQuoteChar1">
    <w:name w:val="Intense Quote Char1"/>
    <w:basedOn w:val="DefaultParagraphFont"/>
    <w:uiPriority w:val="30"/>
    <w:rsid w:val="00D769A4"/>
    <w:rPr>
      <w:i/>
      <w:iCs/>
      <w:color w:val="5B9BD5" w:themeColor="accent1"/>
    </w:rPr>
  </w:style>
  <w:style w:type="paragraph" w:styleId="PlainText">
    <w:name w:val="Plain Text"/>
    <w:basedOn w:val="Normal"/>
    <w:link w:val="PlainTextChar1"/>
    <w:uiPriority w:val="99"/>
    <w:unhideWhenUsed/>
    <w:rsid w:val="00D769A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D769A4"/>
    <w:rPr>
      <w:rFonts w:ascii="Consolas" w:hAnsi="Consolas"/>
      <w:sz w:val="21"/>
      <w:szCs w:val="21"/>
    </w:rPr>
  </w:style>
  <w:style w:type="character" w:styleId="SubtleReference">
    <w:name w:val="Subtle Reference"/>
    <w:basedOn w:val="DefaultParagraphFont"/>
    <w:uiPriority w:val="31"/>
    <w:qFormat/>
    <w:rsid w:val="00D769A4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769A4"/>
    <w:rPr>
      <w:b/>
      <w:bCs/>
      <w:smallCaps/>
      <w:color w:val="5B9BD5" w:themeColor="accent1"/>
      <w:spacing w:val="5"/>
    </w:rPr>
  </w:style>
  <w:style w:type="character" w:customStyle="1" w:styleId="gnkrckgcgsb">
    <w:name w:val="gnkrckgcgsb"/>
    <w:basedOn w:val="DefaultParagraphFont"/>
    <w:rsid w:val="00D91A21"/>
  </w:style>
  <w:style w:type="paragraph" w:customStyle="1" w:styleId="x006bodytext">
    <w:name w:val="x_006bodytext"/>
    <w:basedOn w:val="Normal"/>
    <w:rsid w:val="00D91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D91A21"/>
    <w:pPr>
      <w:spacing w:after="100"/>
      <w:ind w:left="880"/>
    </w:pPr>
    <w:rPr>
      <w:rFonts w:eastAsiaTheme="minorEastAsia"/>
      <w:lang w:val="es-AR" w:eastAsia="es-AR"/>
    </w:rPr>
  </w:style>
  <w:style w:type="paragraph" w:styleId="TOC6">
    <w:name w:val="toc 6"/>
    <w:basedOn w:val="Normal"/>
    <w:next w:val="Normal"/>
    <w:autoRedefine/>
    <w:uiPriority w:val="39"/>
    <w:unhideWhenUsed/>
    <w:rsid w:val="00D91A21"/>
    <w:pPr>
      <w:spacing w:after="100"/>
      <w:ind w:left="1100"/>
    </w:pPr>
    <w:rPr>
      <w:rFonts w:eastAsiaTheme="minorEastAsia"/>
      <w:lang w:val="es-AR" w:eastAsia="es-AR"/>
    </w:rPr>
  </w:style>
  <w:style w:type="paragraph" w:styleId="TOC7">
    <w:name w:val="toc 7"/>
    <w:basedOn w:val="Normal"/>
    <w:next w:val="Normal"/>
    <w:autoRedefine/>
    <w:uiPriority w:val="39"/>
    <w:unhideWhenUsed/>
    <w:rsid w:val="00D91A21"/>
    <w:pPr>
      <w:spacing w:after="100"/>
      <w:ind w:left="1320"/>
    </w:pPr>
    <w:rPr>
      <w:rFonts w:eastAsiaTheme="minorEastAsia"/>
      <w:lang w:val="es-AR" w:eastAsia="es-AR"/>
    </w:rPr>
  </w:style>
  <w:style w:type="paragraph" w:styleId="TOC8">
    <w:name w:val="toc 8"/>
    <w:basedOn w:val="Normal"/>
    <w:next w:val="Normal"/>
    <w:autoRedefine/>
    <w:uiPriority w:val="39"/>
    <w:unhideWhenUsed/>
    <w:rsid w:val="00D91A21"/>
    <w:pPr>
      <w:spacing w:after="100"/>
      <w:ind w:left="1540"/>
    </w:pPr>
    <w:rPr>
      <w:rFonts w:eastAsiaTheme="minorEastAsia"/>
      <w:lang w:val="es-AR" w:eastAsia="es-AR"/>
    </w:rPr>
  </w:style>
  <w:style w:type="paragraph" w:styleId="TOC9">
    <w:name w:val="toc 9"/>
    <w:basedOn w:val="Normal"/>
    <w:next w:val="Normal"/>
    <w:autoRedefine/>
    <w:uiPriority w:val="39"/>
    <w:unhideWhenUsed/>
    <w:rsid w:val="00D91A21"/>
    <w:pPr>
      <w:spacing w:after="100"/>
      <w:ind w:left="1760"/>
    </w:pPr>
    <w:rPr>
      <w:rFonts w:eastAsiaTheme="minorEastAsia"/>
      <w:lang w:val="es-AR" w:eastAsia="es-AR"/>
    </w:rPr>
  </w:style>
  <w:style w:type="paragraph" w:styleId="TOCHeading">
    <w:name w:val="TOC Heading"/>
    <w:basedOn w:val="Heading1"/>
    <w:next w:val="Normal"/>
    <w:uiPriority w:val="39"/>
    <w:unhideWhenUsed/>
    <w:qFormat/>
    <w:rsid w:val="00D91A21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/>
      <w:color w:val="2E74B5" w:themeColor="accent1" w:themeShade="BF"/>
      <w:sz w:val="32"/>
      <w:szCs w:val="32"/>
    </w:rPr>
  </w:style>
  <w:style w:type="character" w:customStyle="1" w:styleId="fontstyle01">
    <w:name w:val="fontstyle01"/>
    <w:basedOn w:val="DefaultParagraphFont"/>
    <w:rsid w:val="00C6109C"/>
    <w:rPr>
      <w:rFonts w:ascii="Times-BoldItalic" w:hAnsi="Times-BoldItalic" w:hint="default"/>
      <w:b/>
      <w:bCs/>
      <w:i/>
      <w:iCs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E0967"/>
    <w:rPr>
      <w:color w:val="605E5C"/>
      <w:shd w:val="clear" w:color="auto" w:fill="E1DFDD"/>
    </w:rPr>
  </w:style>
  <w:style w:type="paragraph" w:customStyle="1" w:styleId="BodyJDS">
    <w:name w:val="Body JDS"/>
    <w:basedOn w:val="Normal"/>
    <w:qFormat/>
    <w:rsid w:val="003E0967"/>
    <w:pPr>
      <w:spacing w:after="0" w:line="480" w:lineRule="auto"/>
      <w:ind w:firstLine="432"/>
      <w:jc w:val="both"/>
    </w:pPr>
    <w:rPr>
      <w:rFonts w:ascii="Times New Roman" w:hAnsi="Times New Roman"/>
      <w:sz w:val="24"/>
    </w:rPr>
  </w:style>
  <w:style w:type="character" w:customStyle="1" w:styleId="docsum-journal-citation">
    <w:name w:val="docsum-journal-citation"/>
    <w:basedOn w:val="DefaultParagraphFont"/>
    <w:rsid w:val="003E0967"/>
  </w:style>
  <w:style w:type="paragraph" w:customStyle="1" w:styleId="Style2">
    <w:name w:val="Style2"/>
    <w:basedOn w:val="Footer"/>
    <w:qFormat/>
    <w:rsid w:val="008C7887"/>
    <w:pPr>
      <w:jc w:val="center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1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651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5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57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67AC9-C669-45C8-97DB-F18288928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duardo  P. Santos</dc:creator>
  <cp:keywords/>
  <dc:description/>
  <cp:lastModifiedBy>José Eduardo P. Santos</cp:lastModifiedBy>
  <cp:revision>6</cp:revision>
  <cp:lastPrinted>2023-09-08T13:10:00Z</cp:lastPrinted>
  <dcterms:created xsi:type="dcterms:W3CDTF">2023-09-13T13:38:00Z</dcterms:created>
  <dcterms:modified xsi:type="dcterms:W3CDTF">2023-09-13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8f1f07a-6742-30e1-b7f6-cfe204200029</vt:lpwstr>
  </property>
  <property fmtid="{D5CDD505-2E9C-101B-9397-08002B2CF9AE}" pid="4" name="Mendeley Citation Style_1">
    <vt:lpwstr>http://csl.mendeley.com/styles/530788011/journal-of-dairy-science-bollatti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journal-of-animal-science</vt:lpwstr>
  </property>
  <property fmtid="{D5CDD505-2E9C-101B-9397-08002B2CF9AE}" pid="12" name="Mendeley Recent Style Name 3_1">
    <vt:lpwstr>Journal of Animal Science</vt:lpwstr>
  </property>
  <property fmtid="{D5CDD505-2E9C-101B-9397-08002B2CF9AE}" pid="13" name="Mendeley Recent Style Id 4_1">
    <vt:lpwstr>http://www.zotero.org/styles/journal-of-dairy-science</vt:lpwstr>
  </property>
  <property fmtid="{D5CDD505-2E9C-101B-9397-08002B2CF9AE}" pid="14" name="Mendeley Recent Style Name 4_1">
    <vt:lpwstr>Journal of Dairy Science</vt:lpwstr>
  </property>
  <property fmtid="{D5CDD505-2E9C-101B-9397-08002B2CF9AE}" pid="15" name="Mendeley Recent Style Id 5_1">
    <vt:lpwstr>http://csl.mendeley.com/styles/530788011/journal-of-dairy-science-NOdoi</vt:lpwstr>
  </property>
  <property fmtid="{D5CDD505-2E9C-101B-9397-08002B2CF9AE}" pid="16" name="Mendeley Recent Style Name 5_1">
    <vt:lpwstr>Journal of Dairy Science - Juan Bollatti</vt:lpwstr>
  </property>
  <property fmtid="{D5CDD505-2E9C-101B-9397-08002B2CF9AE}" pid="17" name="Mendeley Recent Style Id 6_1">
    <vt:lpwstr>http://csl.mendeley.com/styles/530788011/journal-of-dairy-science-bollatti</vt:lpwstr>
  </property>
  <property fmtid="{D5CDD505-2E9C-101B-9397-08002B2CF9AE}" pid="18" name="Mendeley Recent Style Name 6_1">
    <vt:lpwstr>Journal of Dairy Science - Juan Bollatti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